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5A2A93" w:rsidR="00F656F3" w:rsidP="00F656F3" w:rsidRDefault="00D11576" w14:paraId="5657BCB4" w14:textId="248BA848">
      <w:pPr>
        <w:spacing w:after="240"/>
        <w:ind w:firstLine="0" w:firstLineChars="0"/>
        <w:jc w:val="left"/>
        <w:rPr>
          <w:rFonts w:cs="Times New Roman"/>
          <w:b/>
          <w:color w:val="000000" w:themeColor="text1"/>
          <w:sz w:val="21"/>
          <w:szCs w:val="18"/>
        </w:rPr>
      </w:pPr>
      <w:r>
        <w:rPr>
          <w:rFonts w:cs="Times New Roman"/>
          <w:b/>
          <w:color w:val="000000" w:themeColor="text1"/>
          <w:sz w:val="21"/>
          <w:szCs w:val="18"/>
        </w:rPr>
        <w:t>Suppl.</w:t>
      </w:r>
      <w:r w:rsidRPr="005A2A93" w:rsidR="00F656F3">
        <w:rPr>
          <w:rFonts w:cs="Times New Roman"/>
          <w:b/>
          <w:color w:val="000000" w:themeColor="text1"/>
          <w:sz w:val="21"/>
          <w:szCs w:val="18"/>
        </w:rPr>
        <w:t xml:space="preserve"> Table 1 </w:t>
      </w:r>
      <w:bookmarkStart w:name="_Hlk130847818" w:id="0"/>
      <w:r w:rsidRPr="005A2A93" w:rsidR="00F656F3">
        <w:rPr>
          <w:rFonts w:cs="Times New Roman"/>
          <w:b/>
          <w:color w:val="000000" w:themeColor="text1"/>
          <w:sz w:val="21"/>
          <w:szCs w:val="18"/>
        </w:rPr>
        <w:t xml:space="preserve">Information of the three sampling sites of </w:t>
      </w:r>
      <w:r w:rsidRPr="005A2A93" w:rsidR="00F656F3">
        <w:rPr>
          <w:rFonts w:cs="Times New Roman"/>
          <w:b/>
          <w:i/>
          <w:iCs/>
          <w:color w:val="000000" w:themeColor="text1"/>
          <w:sz w:val="21"/>
          <w:szCs w:val="18"/>
        </w:rPr>
        <w:t xml:space="preserve">Bufo </w:t>
      </w:r>
      <w:proofErr w:type="spellStart"/>
      <w:r w:rsidRPr="005A2A93" w:rsidR="00F656F3">
        <w:rPr>
          <w:rFonts w:cs="Times New Roman"/>
          <w:b/>
          <w:i/>
          <w:iCs/>
          <w:color w:val="000000" w:themeColor="text1"/>
          <w:sz w:val="21"/>
          <w:szCs w:val="18"/>
        </w:rPr>
        <w:t>gargarizans</w:t>
      </w:r>
      <w:bookmarkEnd w:id="0"/>
      <w:proofErr w:type="spellEnd"/>
    </w:p>
    <w:tbl>
      <w:tblPr>
        <w:tblW w:w="5000" w:type="pct"/>
        <w:jc w:val="center"/>
        <w:tblBorders>
          <w:top w:val="single" w:color="auto" w:sz="6" w:space="0"/>
          <w:bottom w:val="single" w:color="auto" w:sz="6" w:space="0"/>
        </w:tblBorders>
        <w:tblLook w:val="0000" w:firstRow="0" w:lastRow="0" w:firstColumn="0" w:lastColumn="0" w:noHBand="0" w:noVBand="0"/>
      </w:tblPr>
      <w:tblGrid>
        <w:gridCol w:w="2778"/>
        <w:gridCol w:w="3512"/>
        <w:gridCol w:w="1664"/>
        <w:gridCol w:w="1225"/>
        <w:gridCol w:w="1460"/>
        <w:gridCol w:w="3535"/>
      </w:tblGrid>
      <w:tr w:rsidRPr="00570735" w:rsidR="00570735" w:rsidTr="00571A07" w14:paraId="148D70AE" w14:textId="77777777">
        <w:trPr>
          <w:trHeight w:val="397"/>
          <w:jc w:val="center"/>
        </w:trPr>
        <w:tc>
          <w:tcPr>
            <w:tcW w:w="980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F656F3" w:rsidRDefault="00F656F3" w14:paraId="7EEF2A51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  <w:t>Sites</w:t>
            </w:r>
          </w:p>
        </w:tc>
        <w:tc>
          <w:tcPr>
            <w:tcW w:w="1239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F656F3" w:rsidRDefault="00F656F3" w14:paraId="383758F7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  <w:t>coordinates</w:t>
            </w:r>
          </w:p>
        </w:tc>
        <w:tc>
          <w:tcPr>
            <w:tcW w:w="587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F656F3" w:rsidRDefault="0005761E" w14:paraId="3E5CD92B" w14:textId="593C2EFE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  <w:t>Elev</w:t>
            </w:r>
            <w:r w:rsidRPr="005A2A93" w:rsidR="00F656F3"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  <w:t>ation (m)</w:t>
            </w:r>
          </w:p>
        </w:tc>
        <w:tc>
          <w:tcPr>
            <w:tcW w:w="432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F656F3" w:rsidRDefault="00F656F3" w14:paraId="0B040D82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</w:pPr>
          </w:p>
        </w:tc>
        <w:tc>
          <w:tcPr>
            <w:tcW w:w="515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F656F3" w:rsidRDefault="00F656F3" w14:paraId="3586E142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  <w:t>Sample size</w:t>
            </w:r>
          </w:p>
        </w:tc>
        <w:tc>
          <w:tcPr>
            <w:tcW w:w="1247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F656F3" w:rsidRDefault="00F656F3" w14:paraId="127C8130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  <w:t xml:space="preserve">Mean temperature between </w:t>
            </w:r>
          </w:p>
          <w:p w:rsidRPr="005A2A93" w:rsidR="00F656F3" w:rsidRDefault="00F656F3" w14:paraId="4D74CA9B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  <w:t>May to September (</w:t>
            </w:r>
            <w:proofErr w:type="spellStart"/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  <w:t>mean±</w:t>
            </w:r>
            <w:proofErr w:type="gramStart"/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  <w:t>s.e</w:t>
            </w:r>
            <w:proofErr w:type="spellEnd"/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18"/>
              </w:rPr>
              <w:t>.)*</w:t>
            </w:r>
            <w:proofErr w:type="gramEnd"/>
          </w:p>
        </w:tc>
      </w:tr>
      <w:tr w:rsidRPr="00570735" w:rsidR="00570735" w:rsidTr="00571A07" w14:paraId="4F151CEB" w14:textId="77777777">
        <w:trPr>
          <w:trHeight w:val="397" w:hRule="exact"/>
          <w:jc w:val="center"/>
        </w:trPr>
        <w:tc>
          <w:tcPr>
            <w:tcW w:w="980" w:type="pct"/>
            <w:tcBorders>
              <w:top w:val="single" w:color="auto" w:sz="4" w:space="0"/>
            </w:tcBorders>
            <w:vAlign w:val="center"/>
          </w:tcPr>
          <w:p w:rsidRPr="005A2A93" w:rsidR="00F656F3" w:rsidRDefault="00F656F3" w14:paraId="11288AEC" w14:textId="7D27BD1D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proofErr w:type="spellStart"/>
            <w:r w:rsidRPr="005A2A93">
              <w:rPr>
                <w:rFonts w:cs="Times New Roman"/>
                <w:color w:val="000000" w:themeColor="text1"/>
                <w:sz w:val="21"/>
                <w:szCs w:val="18"/>
              </w:rPr>
              <w:t>Moxi</w:t>
            </w:r>
            <w:proofErr w:type="spellEnd"/>
            <w:r w:rsidRPr="005A2A93">
              <w:rPr>
                <w:rFonts w:cs="Times New Roman"/>
                <w:color w:val="000000" w:themeColor="text1"/>
                <w:sz w:val="21"/>
                <w:szCs w:val="18"/>
              </w:rPr>
              <w:t xml:space="preserve"> Ancient town</w:t>
            </w:r>
            <w:r w:rsidRPr="005A2A93" w:rsidR="001A1F2E">
              <w:rPr>
                <w:rFonts w:cs="Times New Roman"/>
                <w:color w:val="000000" w:themeColor="text1"/>
                <w:sz w:val="21"/>
                <w:szCs w:val="18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18"/>
              </w:rPr>
              <w:t>(MA)</w:t>
            </w:r>
          </w:p>
        </w:tc>
        <w:tc>
          <w:tcPr>
            <w:tcW w:w="1239" w:type="pct"/>
            <w:tcBorders>
              <w:top w:val="single" w:color="auto" w:sz="4" w:space="0"/>
            </w:tcBorders>
            <w:vAlign w:val="center"/>
          </w:tcPr>
          <w:p w:rsidRPr="005A2A93" w:rsidR="00F656F3" w:rsidRDefault="00F656F3" w14:paraId="5B662CB1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102° 13′ 61.8″ E, 29° 63′ 70.6″ N</w:t>
            </w:r>
          </w:p>
        </w:tc>
        <w:tc>
          <w:tcPr>
            <w:tcW w:w="587" w:type="pct"/>
            <w:tcBorders>
              <w:top w:val="single" w:color="auto" w:sz="4" w:space="0"/>
            </w:tcBorders>
            <w:vAlign w:val="center"/>
          </w:tcPr>
          <w:p w:rsidRPr="005A2A93" w:rsidR="00F656F3" w:rsidRDefault="00F656F3" w14:paraId="79CD5B8A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1440m</w:t>
            </w:r>
          </w:p>
        </w:tc>
        <w:tc>
          <w:tcPr>
            <w:tcW w:w="432" w:type="pct"/>
            <w:tcBorders>
              <w:top w:val="single" w:color="auto" w:sz="4" w:space="0"/>
            </w:tcBorders>
            <w:vAlign w:val="center"/>
          </w:tcPr>
          <w:p w:rsidRPr="005A2A93" w:rsidR="00F656F3" w:rsidRDefault="00F656F3" w14:paraId="563DA3C9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2022.1.26</w:t>
            </w:r>
          </w:p>
        </w:tc>
        <w:tc>
          <w:tcPr>
            <w:tcW w:w="515" w:type="pct"/>
            <w:tcBorders>
              <w:top w:val="single" w:color="auto" w:sz="4" w:space="0"/>
            </w:tcBorders>
            <w:vAlign w:val="center"/>
          </w:tcPr>
          <w:p w:rsidRPr="005A2A93" w:rsidR="00F656F3" w:rsidRDefault="00F656F3" w14:paraId="15C12A2B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30</w:t>
            </w:r>
          </w:p>
        </w:tc>
        <w:tc>
          <w:tcPr>
            <w:tcW w:w="1247" w:type="pct"/>
            <w:tcBorders>
              <w:top w:val="single" w:color="auto" w:sz="4" w:space="0"/>
            </w:tcBorders>
          </w:tcPr>
          <w:p w:rsidRPr="005A2A93" w:rsidR="00F656F3" w:rsidRDefault="00F656F3" w14:paraId="2E7B666D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11.9-13.8 ℃</w:t>
            </w:r>
          </w:p>
        </w:tc>
      </w:tr>
      <w:tr w:rsidRPr="00570735" w:rsidR="00570735" w:rsidTr="00571A07" w14:paraId="52B17656" w14:textId="77777777">
        <w:trPr>
          <w:trHeight w:val="397" w:hRule="exact"/>
          <w:jc w:val="center"/>
        </w:trPr>
        <w:tc>
          <w:tcPr>
            <w:tcW w:w="980" w:type="pct"/>
            <w:vAlign w:val="center"/>
          </w:tcPr>
          <w:p w:rsidRPr="005A2A93" w:rsidR="00F656F3" w:rsidRDefault="00F656F3" w14:paraId="78033B7C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proofErr w:type="spellStart"/>
            <w:r w:rsidRPr="005A2A93">
              <w:rPr>
                <w:rFonts w:cs="Times New Roman"/>
                <w:color w:val="000000" w:themeColor="text1"/>
                <w:sz w:val="21"/>
                <w:szCs w:val="18"/>
              </w:rPr>
              <w:t>Yumo</w:t>
            </w:r>
            <w:proofErr w:type="spellEnd"/>
            <w:r w:rsidRPr="005A2A93">
              <w:rPr>
                <w:rFonts w:cs="Times New Roman"/>
                <w:color w:val="000000" w:themeColor="text1"/>
                <w:sz w:val="21"/>
                <w:szCs w:val="18"/>
              </w:rPr>
              <w:t xml:space="preserve"> Road (YR)</w:t>
            </w:r>
          </w:p>
        </w:tc>
        <w:tc>
          <w:tcPr>
            <w:tcW w:w="1239" w:type="pct"/>
            <w:vAlign w:val="center"/>
          </w:tcPr>
          <w:p w:rsidRPr="005A2A93" w:rsidR="00F656F3" w:rsidRDefault="00F656F3" w14:paraId="2F0DF544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101° 96′ 39.9″ E, 29° 93′ 74.8″ N</w:t>
            </w:r>
          </w:p>
        </w:tc>
        <w:tc>
          <w:tcPr>
            <w:tcW w:w="587" w:type="pct"/>
            <w:vAlign w:val="center"/>
          </w:tcPr>
          <w:p w:rsidRPr="005A2A93" w:rsidR="00F656F3" w:rsidRDefault="00F656F3" w14:paraId="4586F6DD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3086m</w:t>
            </w:r>
          </w:p>
        </w:tc>
        <w:tc>
          <w:tcPr>
            <w:tcW w:w="432" w:type="pct"/>
            <w:vAlign w:val="center"/>
          </w:tcPr>
          <w:p w:rsidRPr="005A2A93" w:rsidR="00F656F3" w:rsidRDefault="00F656F3" w14:paraId="65B948DC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2022.4.26</w:t>
            </w:r>
          </w:p>
        </w:tc>
        <w:tc>
          <w:tcPr>
            <w:tcW w:w="515" w:type="pct"/>
            <w:vAlign w:val="center"/>
          </w:tcPr>
          <w:p w:rsidRPr="005A2A93" w:rsidR="00F656F3" w:rsidRDefault="00F656F3" w14:paraId="102D1231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27</w:t>
            </w:r>
          </w:p>
        </w:tc>
        <w:tc>
          <w:tcPr>
            <w:tcW w:w="1247" w:type="pct"/>
          </w:tcPr>
          <w:p w:rsidRPr="005A2A93" w:rsidR="00F656F3" w:rsidRDefault="00F656F3" w14:paraId="2C1F955A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6.8-8.2 ℃</w:t>
            </w:r>
          </w:p>
        </w:tc>
      </w:tr>
      <w:tr w:rsidRPr="00570735" w:rsidR="00570735" w:rsidTr="00571A07" w14:paraId="71884B3E" w14:textId="77777777">
        <w:trPr>
          <w:trHeight w:val="397" w:hRule="exact"/>
          <w:jc w:val="center"/>
        </w:trPr>
        <w:tc>
          <w:tcPr>
            <w:tcW w:w="980" w:type="pct"/>
            <w:tcBorders>
              <w:bottom w:val="single" w:color="auto" w:sz="6" w:space="0"/>
            </w:tcBorders>
            <w:vAlign w:val="center"/>
          </w:tcPr>
          <w:p w:rsidRPr="005A2A93" w:rsidR="00F656F3" w:rsidRDefault="00F656F3" w14:paraId="7D159682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proofErr w:type="spellStart"/>
            <w:r w:rsidRPr="005A2A93">
              <w:rPr>
                <w:rFonts w:cs="Times New Roman"/>
                <w:color w:val="000000" w:themeColor="text1"/>
                <w:sz w:val="21"/>
                <w:szCs w:val="18"/>
              </w:rPr>
              <w:t>Kangding</w:t>
            </w:r>
            <w:proofErr w:type="spellEnd"/>
            <w:r w:rsidRPr="005A2A93">
              <w:rPr>
                <w:rFonts w:cs="Times New Roman"/>
                <w:color w:val="000000" w:themeColor="text1"/>
                <w:sz w:val="21"/>
                <w:szCs w:val="18"/>
              </w:rPr>
              <w:t xml:space="preserve"> Cemetery (KC)</w:t>
            </w:r>
          </w:p>
        </w:tc>
        <w:tc>
          <w:tcPr>
            <w:tcW w:w="1239" w:type="pct"/>
            <w:tcBorders>
              <w:bottom w:val="single" w:color="auto" w:sz="6" w:space="0"/>
            </w:tcBorders>
            <w:vAlign w:val="center"/>
          </w:tcPr>
          <w:p w:rsidRPr="005A2A93" w:rsidR="00F656F3" w:rsidRDefault="00F656F3" w14:paraId="403BEE31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101° 96′ 01.5″ E, 29° 91′ 10.5″ N</w:t>
            </w:r>
          </w:p>
        </w:tc>
        <w:tc>
          <w:tcPr>
            <w:tcW w:w="587" w:type="pct"/>
            <w:tcBorders>
              <w:bottom w:val="single" w:color="auto" w:sz="6" w:space="0"/>
            </w:tcBorders>
            <w:vAlign w:val="center"/>
          </w:tcPr>
          <w:p w:rsidRPr="005A2A93" w:rsidR="00F656F3" w:rsidRDefault="00F656F3" w14:paraId="562D961B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3271m</w:t>
            </w:r>
          </w:p>
        </w:tc>
        <w:tc>
          <w:tcPr>
            <w:tcW w:w="432" w:type="pct"/>
            <w:tcBorders>
              <w:bottom w:val="single" w:color="auto" w:sz="6" w:space="0"/>
            </w:tcBorders>
            <w:vAlign w:val="center"/>
          </w:tcPr>
          <w:p w:rsidRPr="005A2A93" w:rsidR="00F656F3" w:rsidRDefault="00F656F3" w14:paraId="2DE46E83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2022.4.26</w:t>
            </w:r>
          </w:p>
        </w:tc>
        <w:tc>
          <w:tcPr>
            <w:tcW w:w="515" w:type="pct"/>
            <w:tcBorders>
              <w:bottom w:val="single" w:color="auto" w:sz="6" w:space="0"/>
            </w:tcBorders>
            <w:vAlign w:val="center"/>
          </w:tcPr>
          <w:p w:rsidRPr="005A2A93" w:rsidR="00F656F3" w:rsidRDefault="00F656F3" w14:paraId="2F70763A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18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3</w:t>
            </w:r>
          </w:p>
        </w:tc>
        <w:tc>
          <w:tcPr>
            <w:tcW w:w="1247" w:type="pct"/>
            <w:tcBorders>
              <w:bottom w:val="single" w:color="auto" w:sz="6" w:space="0"/>
            </w:tcBorders>
          </w:tcPr>
          <w:p w:rsidRPr="005A2A93" w:rsidR="00F656F3" w:rsidRDefault="00F656F3" w14:paraId="0874525C" w14:textId="4DD362D6">
            <w:pPr>
              <w:spacing w:line="240" w:lineRule="auto"/>
              <w:ind w:firstLine="0" w:firstLineChars="0"/>
              <w:jc w:val="left"/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</w:pP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5.4-7</w:t>
            </w:r>
            <w:r w:rsidRPr="005A2A93" w:rsidR="00A74E05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.</w:t>
            </w: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1</w:t>
            </w:r>
            <w:r w:rsidRPr="005A2A93">
              <w:rPr>
                <w:rFonts w:cs="Times New Roman"/>
                <w:color w:val="000000" w:themeColor="text1"/>
              </w:rPr>
              <w:t xml:space="preserve"> </w:t>
            </w:r>
            <w:r w:rsidRPr="005A2A93">
              <w:rPr>
                <w:rFonts w:cs="Times New Roman"/>
                <w:bCs/>
                <w:color w:val="000000" w:themeColor="text1"/>
                <w:sz w:val="21"/>
                <w:szCs w:val="18"/>
                <w:shd w:val="clear" w:color="auto" w:fill="FFFFFF"/>
              </w:rPr>
              <w:t>℃</w:t>
            </w:r>
          </w:p>
        </w:tc>
      </w:tr>
    </w:tbl>
    <w:p w:rsidRPr="005A2A93" w:rsidR="00F656F3" w:rsidP="00F656F3" w:rsidRDefault="00F656F3" w14:paraId="14BB6FBB" w14:textId="77777777">
      <w:pPr>
        <w:ind w:firstLine="0" w:firstLineChars="0"/>
        <w:rPr>
          <w:rFonts w:cs="Times New Roman"/>
          <w:color w:val="000000" w:themeColor="text1"/>
        </w:rPr>
      </w:pPr>
      <w:r w:rsidRPr="005A2A93">
        <w:rPr>
          <w:rFonts w:cs="Times New Roman"/>
          <w:color w:val="000000" w:themeColor="text1"/>
        </w:rPr>
        <w:t xml:space="preserve">* *Climatic variables taken from </w:t>
      </w:r>
      <w:proofErr w:type="spellStart"/>
      <w:r w:rsidRPr="005A2A93">
        <w:rPr>
          <w:rFonts w:cs="Times New Roman"/>
          <w:i/>
          <w:iCs/>
          <w:color w:val="000000" w:themeColor="text1"/>
        </w:rPr>
        <w:t>WorldClim</w:t>
      </w:r>
      <w:proofErr w:type="spellEnd"/>
      <w:r w:rsidRPr="005A2A93">
        <w:rPr>
          <w:rFonts w:cs="Times New Roman"/>
          <w:color w:val="000000" w:themeColor="text1"/>
        </w:rPr>
        <w:t xml:space="preserve"> database (</w:t>
      </w:r>
      <w:hyperlink w:history="1" r:id="rId6">
        <w:r w:rsidRPr="005A2A93">
          <w:rPr>
            <w:rStyle w:val="a7"/>
            <w:rFonts w:cs="Times New Roman"/>
            <w:color w:val="000000" w:themeColor="text1"/>
          </w:rPr>
          <w:t>http://www.worldclim.org/</w:t>
        </w:r>
      </w:hyperlink>
      <w:r w:rsidRPr="005A2A93">
        <w:rPr>
          <w:rFonts w:cs="Times New Roman"/>
          <w:color w:val="000000" w:themeColor="text1"/>
        </w:rPr>
        <w:t>). The mean temperature was calculated from the raw data of 2012–2019, which crossed the lifespan of most of the sampled toads.</w:t>
      </w:r>
    </w:p>
    <w:p w:rsidRPr="005A2A93" w:rsidR="00571A07" w:rsidP="00F656F3" w:rsidRDefault="00571A07" w14:paraId="630B611C" w14:textId="77777777">
      <w:pPr>
        <w:ind w:firstLine="0" w:firstLineChars="0"/>
        <w:rPr>
          <w:rFonts w:cs="Times New Roman"/>
          <w:color w:val="000000" w:themeColor="text1"/>
        </w:rPr>
      </w:pPr>
    </w:p>
    <w:p w:rsidRPr="005A2A93" w:rsidR="00571A07" w:rsidP="00F656F3" w:rsidRDefault="00571A07" w14:paraId="40879BC8" w14:textId="77777777">
      <w:pPr>
        <w:ind w:firstLine="0" w:firstLineChars="0"/>
        <w:rPr>
          <w:rFonts w:cs="Times New Roman"/>
          <w:color w:val="000000" w:themeColor="text1"/>
        </w:rPr>
      </w:pPr>
    </w:p>
    <w:p w:rsidRPr="005A2A93" w:rsidR="00571A07" w:rsidP="00571A07" w:rsidRDefault="00D11576" w14:paraId="1D65E524" w14:textId="1CC38E07">
      <w:pPr>
        <w:spacing w:after="240"/>
        <w:ind w:firstLine="0" w:firstLineChars="0"/>
        <w:jc w:val="left"/>
        <w:rPr>
          <w:rFonts w:eastAsia="等线" w:cs="Times New Roman"/>
          <w:color w:val="000000" w:themeColor="text1"/>
          <w:sz w:val="21"/>
          <w:szCs w:val="21"/>
          <w14:ligatures w14:val="none"/>
        </w:rPr>
      </w:pPr>
      <w:r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t>Suppl.</w:t>
      </w:r>
      <w:r w:rsidRPr="005A2A93" w:rsidR="00571A07"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t xml:space="preserve"> Table 2 Comparison of candidate models of</w:t>
      </w:r>
      <w:r w:rsidRPr="005A2A93" w:rsidR="00571A07">
        <w:rPr>
          <w:rFonts w:cs="Times New Roman"/>
          <w:b/>
          <w:bCs/>
          <w:color w:val="000000" w:themeColor="text1"/>
          <w:sz w:val="21"/>
          <w:szCs w:val="18"/>
          <w14:ligatures w14:val="none"/>
        </w:rPr>
        <w:t xml:space="preserve"> body mass in</w:t>
      </w:r>
      <w:r w:rsidRPr="005A2A93" w:rsidR="00571A07">
        <w:rPr>
          <w:rFonts w:cs="Times New Roman"/>
          <w:b/>
          <w:color w:val="000000" w:themeColor="text1"/>
          <w:sz w:val="21"/>
          <w:szCs w:val="20"/>
          <w:shd w:val="clear" w:color="auto" w:fill="FFFFFF"/>
          <w14:ligatures w14:val="none"/>
        </w:rPr>
        <w:t xml:space="preserve"> </w:t>
      </w:r>
      <w:r w:rsidRPr="005A2A93" w:rsidR="00571A07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B</w:t>
      </w:r>
      <w:r w:rsidRPr="005A2A93" w:rsidR="009D73CA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ufo</w:t>
      </w:r>
      <w:r w:rsidRPr="005A2A93" w:rsidR="00571A07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 xml:space="preserve"> </w:t>
      </w:r>
      <w:proofErr w:type="spellStart"/>
      <w:r w:rsidRPr="005A2A93" w:rsidR="00571A07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gargarizans</w:t>
      </w:r>
      <w:proofErr w:type="spellEnd"/>
    </w:p>
    <w:tbl>
      <w:tblPr>
        <w:tblW w:w="5000" w:type="pct"/>
        <w:jc w:val="center"/>
        <w:tblBorders>
          <w:top w:val="single" w:color="auto" w:sz="6" w:space="0"/>
          <w:bottom w:val="single" w:color="auto" w:sz="6" w:space="0"/>
        </w:tblBorders>
        <w:tblLook w:val="0000" w:firstRow="0" w:lastRow="0" w:firstColumn="0" w:lastColumn="0" w:noHBand="0" w:noVBand="0"/>
      </w:tblPr>
      <w:tblGrid>
        <w:gridCol w:w="10171"/>
        <w:gridCol w:w="2183"/>
        <w:gridCol w:w="1820"/>
      </w:tblGrid>
      <w:tr w:rsidRPr="00570735" w:rsidR="00570735" w14:paraId="56E73889" w14:textId="77777777">
        <w:trPr>
          <w:trHeight w:val="340"/>
          <w:jc w:val="center"/>
        </w:trPr>
        <w:tc>
          <w:tcPr>
            <w:tcW w:w="3588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71A07" w:rsidRDefault="00A74E05" w14:paraId="69144881" w14:textId="3BCCD261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Candidate models</w:t>
            </w:r>
          </w:p>
        </w:tc>
        <w:tc>
          <w:tcPr>
            <w:tcW w:w="770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71A07" w:rsidRDefault="00571A07" w14:paraId="4A2E6011" w14:textId="77777777">
            <w:pPr>
              <w:spacing w:line="360" w:lineRule="auto"/>
              <w:ind w:firstLine="0" w:firstLineChars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DIC</w:t>
            </w:r>
          </w:p>
        </w:tc>
        <w:tc>
          <w:tcPr>
            <w:tcW w:w="642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71A07" w:rsidRDefault="00571A07" w14:paraId="702858E5" w14:textId="77777777">
            <w:pPr>
              <w:spacing w:line="360" w:lineRule="auto"/>
              <w:ind w:firstLine="0" w:firstLineChars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微软雅黑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∆</w:t>
            </w: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DIC</w:t>
            </w:r>
          </w:p>
        </w:tc>
      </w:tr>
      <w:tr w:rsidRPr="00570735" w:rsidR="00570735" w14:paraId="37D00C18" w14:textId="77777777">
        <w:trPr>
          <w:trHeight w:val="340"/>
          <w:jc w:val="center"/>
        </w:trPr>
        <w:tc>
          <w:tcPr>
            <w:tcW w:w="3588" w:type="pct"/>
            <w:vAlign w:val="center"/>
          </w:tcPr>
          <w:p w:rsidRPr="005A2A93" w:rsidR="00571A07" w:rsidRDefault="006A2366" w14:paraId="7AF4C813" w14:textId="152C5B0B">
            <w:pPr>
              <w:spacing w:line="360" w:lineRule="auto"/>
              <w:ind w:left="1050" w:hanging="1050" w:hangingChars="50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 w:rsidR="00571A0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</w:t>
            </w:r>
            <w:r w:rsidRPr="005A2A93" w:rsidR="00571A0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 w:rsidR="0005761E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+ Ta + Tt + SE + se + </w:t>
            </w:r>
            <w:r w:rsidR="005C3F5F">
              <w:rPr>
                <w:rFonts w:hint="eastAsia"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Round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+ Ta*</w:t>
            </w:r>
            <w:r w:rsidRPr="005A2A93" w:rsidR="0005761E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+ (1|ID)</w:t>
            </w:r>
          </w:p>
        </w:tc>
        <w:tc>
          <w:tcPr>
            <w:tcW w:w="770" w:type="pct"/>
            <w:vAlign w:val="center"/>
          </w:tcPr>
          <w:p w:rsidRPr="005A2A93" w:rsidR="00571A07" w:rsidRDefault="00571A07" w14:paraId="1BAC8694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229.377</w:t>
            </w:r>
          </w:p>
        </w:tc>
        <w:tc>
          <w:tcPr>
            <w:tcW w:w="642" w:type="pct"/>
            <w:vAlign w:val="center"/>
          </w:tcPr>
          <w:p w:rsidRPr="005A2A93" w:rsidR="00571A07" w:rsidRDefault="00571A07" w14:paraId="44B3910A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3.965</w:t>
            </w:r>
          </w:p>
        </w:tc>
      </w:tr>
      <w:tr w:rsidRPr="00570735" w:rsidR="00570735" w14:paraId="38835F29" w14:textId="77777777">
        <w:trPr>
          <w:trHeight w:val="340"/>
          <w:jc w:val="center"/>
        </w:trPr>
        <w:tc>
          <w:tcPr>
            <w:tcW w:w="3588" w:type="pct"/>
            <w:vAlign w:val="center"/>
          </w:tcPr>
          <w:p w:rsidRPr="005A2A93" w:rsidR="00571A07" w:rsidRDefault="006A2366" w14:paraId="436CB7EE" w14:textId="7423A263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 w:rsidR="00571A0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2</w:t>
            </w:r>
            <w:r w:rsidRPr="005A2A93" w:rsidR="00571A0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 w:rsidR="00571A0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Tt</w:t>
            </w:r>
          </w:p>
        </w:tc>
        <w:tc>
          <w:tcPr>
            <w:tcW w:w="770" w:type="pct"/>
            <w:vAlign w:val="center"/>
          </w:tcPr>
          <w:p w:rsidRPr="005A2A93" w:rsidR="00571A07" w:rsidRDefault="00571A07" w14:paraId="3CD8FCAE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228.087</w:t>
            </w:r>
          </w:p>
        </w:tc>
        <w:tc>
          <w:tcPr>
            <w:tcW w:w="642" w:type="pct"/>
            <w:vAlign w:val="center"/>
          </w:tcPr>
          <w:p w:rsidRPr="005A2A93" w:rsidR="00571A07" w:rsidRDefault="00571A07" w14:paraId="6B62632B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2.675</w:t>
            </w:r>
          </w:p>
        </w:tc>
      </w:tr>
      <w:tr w:rsidRPr="00570735" w:rsidR="00570735" w14:paraId="1E35E1D8" w14:textId="77777777">
        <w:trPr>
          <w:trHeight w:val="340"/>
          <w:jc w:val="center"/>
        </w:trPr>
        <w:tc>
          <w:tcPr>
            <w:tcW w:w="3588" w:type="pct"/>
            <w:vAlign w:val="center"/>
          </w:tcPr>
          <w:p w:rsidRPr="005A2A93" w:rsidR="00571A07" w:rsidRDefault="00D437D2" w14:paraId="22E66929" w14:textId="3D36B70F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 w:rsidR="00571A0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3</w:t>
            </w:r>
            <w:r w:rsidRPr="005A2A93" w:rsidR="00571A0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 w:rsidR="00571A0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Tt</w:t>
            </w:r>
            <w:r w:rsidRPr="005A2A93" w:rsidDel="00F656EB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+ </w:t>
            </w:r>
            <w:r w:rsidRPr="005A2A93" w:rsidR="0005761E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Tt</w:t>
            </w:r>
          </w:p>
        </w:tc>
        <w:tc>
          <w:tcPr>
            <w:tcW w:w="770" w:type="pct"/>
            <w:vAlign w:val="center"/>
          </w:tcPr>
          <w:p w:rsidRPr="005A2A93" w:rsidR="00571A07" w:rsidRDefault="00571A07" w14:paraId="7C5D0562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229.620</w:t>
            </w:r>
          </w:p>
        </w:tc>
        <w:tc>
          <w:tcPr>
            <w:tcW w:w="642" w:type="pct"/>
            <w:vAlign w:val="center"/>
          </w:tcPr>
          <w:p w:rsidRPr="005A2A93" w:rsidR="00571A07" w:rsidRDefault="00571A07" w14:paraId="17A48959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4.208</w:t>
            </w:r>
          </w:p>
        </w:tc>
      </w:tr>
      <w:tr w:rsidRPr="00570735" w:rsidR="00570735" w14:paraId="2D6D1E6C" w14:textId="77777777">
        <w:trPr>
          <w:trHeight w:val="340"/>
          <w:jc w:val="center"/>
        </w:trPr>
        <w:tc>
          <w:tcPr>
            <w:tcW w:w="3588" w:type="pct"/>
            <w:vAlign w:val="center"/>
          </w:tcPr>
          <w:p w:rsidRPr="005A2A93" w:rsidR="00571A07" w:rsidRDefault="00D437D2" w14:paraId="1425CC06" w14:textId="05086300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 w:rsidR="00571A0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4</w:t>
            </w:r>
            <w:r w:rsidRPr="005A2A93" w:rsidR="00571A0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 w:rsidR="00571A07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T</w:t>
            </w:r>
            <w:r w:rsidRPr="005A2A93" w:rsidR="00F67536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</w:t>
            </w:r>
            <w:r w:rsidRPr="005A2A93" w:rsidDel="00F656EB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+ </w:t>
            </w:r>
            <w:r w:rsidRPr="005A2A93" w:rsidR="0005761E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Tt</w:t>
            </w:r>
            <w:r w:rsidRPr="005A2A93" w:rsidDel="00F656EB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+ </w:t>
            </w:r>
            <w:r w:rsidRPr="005A2A93" w:rsidR="0005761E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 w:rsidR="00571A07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Ta*Tt</w:t>
            </w:r>
          </w:p>
        </w:tc>
        <w:tc>
          <w:tcPr>
            <w:tcW w:w="770" w:type="pct"/>
            <w:vAlign w:val="center"/>
          </w:tcPr>
          <w:p w:rsidRPr="005A2A93" w:rsidR="00571A07" w:rsidRDefault="00571A07" w14:paraId="0910D0A2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225.412</w:t>
            </w:r>
          </w:p>
        </w:tc>
        <w:tc>
          <w:tcPr>
            <w:tcW w:w="642" w:type="pct"/>
            <w:vAlign w:val="center"/>
          </w:tcPr>
          <w:p w:rsidRPr="005A2A93" w:rsidR="00571A07" w:rsidRDefault="00571A07" w14:paraId="65209125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0</w:t>
            </w:r>
          </w:p>
        </w:tc>
      </w:tr>
    </w:tbl>
    <w:p w:rsidRPr="005A2A93" w:rsidR="00571A07" w:rsidP="00D437D2" w:rsidRDefault="00571A07" w14:paraId="5B3E11B1" w14:textId="6256CF48">
      <w:pPr>
        <w:spacing w:before="120"/>
        <w:ind w:left="2" w:hanging="2" w:firstLineChars="0"/>
        <w:rPr>
          <w:rFonts w:hint="eastAsia" w:cs="Times New Roman"/>
          <w:bCs/>
          <w:color w:val="000000" w:themeColor="text1"/>
          <w:sz w:val="21"/>
          <w:szCs w:val="18"/>
          <w14:ligatures w14:val="none"/>
        </w:rPr>
      </w:pPr>
      <w:bookmarkStart w:name="_Hlk184633332" w:id="1"/>
      <w:r w:rsidRPr="005A2A93">
        <w:rPr>
          <w:rFonts w:cs="Times New Roman"/>
          <w:b/>
          <w:color w:val="000000" w:themeColor="text1"/>
          <w:sz w:val="21"/>
          <w:szCs w:val="18"/>
          <w14:ligatures w14:val="none"/>
        </w:rPr>
        <w:t>Notes:</w:t>
      </w:r>
      <w:r w:rsidRPr="005A2A93">
        <w:rPr>
          <w:rFonts w:cs="Times New Roman"/>
          <w:color w:val="000000" w:themeColor="text1"/>
          <w14:ligatures w14:val="none"/>
        </w:rPr>
        <w:t xml:space="preserve"> </w:t>
      </w:r>
      <w:r w:rsidRPr="005A2A93" w:rsidR="0005761E">
        <w:rPr>
          <w:rFonts w:cs="Times New Roman"/>
          <w:bCs/>
          <w:color w:val="000000" w:themeColor="text1"/>
          <w:sz w:val="21"/>
          <w:szCs w:val="18"/>
          <w14:ligatures w14:val="none"/>
        </w:rPr>
        <w:t>Elev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 xml:space="preserve">: </w:t>
      </w:r>
      <w:r w:rsidRPr="005A2A93" w:rsidR="0005761E">
        <w:rPr>
          <w:rFonts w:cs="Times New Roman"/>
          <w:bCs/>
          <w:color w:val="000000" w:themeColor="text1"/>
          <w:sz w:val="21"/>
          <w:szCs w:val="18"/>
          <w14:ligatures w14:val="none"/>
        </w:rPr>
        <w:t>Elev</w:t>
      </w:r>
      <w:r w:rsidRPr="005A2A93" w:rsidR="00D437D2">
        <w:rPr>
          <w:rFonts w:cs="Times New Roman"/>
          <w:bCs/>
          <w:color w:val="000000" w:themeColor="text1"/>
          <w:sz w:val="21"/>
          <w:szCs w:val="18"/>
          <w14:ligatures w14:val="none"/>
        </w:rPr>
        <w:t>ation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 xml:space="preserve">; Ta: acclimation temperature; Tt: test temperature; SE: </w:t>
      </w:r>
      <w:r w:rsidRPr="005A2A93" w:rsidR="00D437D2">
        <w:rPr>
          <w:rFonts w:cs="Times New Roman"/>
          <w:bCs/>
          <w:color w:val="000000" w:themeColor="text1"/>
          <w:sz w:val="21"/>
          <w:szCs w:val="18"/>
          <w14:ligatures w14:val="none"/>
        </w:rPr>
        <w:t xml:space="preserve">Sequence of 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 xml:space="preserve">acclimation temperature; se: </w:t>
      </w:r>
      <w:r w:rsidRPr="005A2A93" w:rsidR="00D437D2">
        <w:rPr>
          <w:rFonts w:cs="Times New Roman"/>
          <w:bCs/>
          <w:color w:val="000000" w:themeColor="text1"/>
          <w:sz w:val="21"/>
          <w:szCs w:val="18"/>
          <w14:ligatures w14:val="none"/>
        </w:rPr>
        <w:t xml:space="preserve">sequence of 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>test temperature; ID:</w:t>
      </w:r>
      <w:r w:rsidRPr="005A2A93" w:rsidR="00D437D2">
        <w:rPr>
          <w:rFonts w:cs="Times New Roman"/>
          <w:bCs/>
          <w:color w:val="000000" w:themeColor="text1"/>
          <w:sz w:val="21"/>
          <w:szCs w:val="18"/>
          <w14:ligatures w14:val="none"/>
        </w:rPr>
        <w:t xml:space="preserve"> 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>individual</w:t>
      </w:r>
      <w:r w:rsidRPr="005A2A93" w:rsidR="00D437D2">
        <w:rPr>
          <w:rFonts w:cs="Times New Roman"/>
          <w:bCs/>
          <w:color w:val="000000" w:themeColor="text1"/>
          <w:sz w:val="21"/>
          <w:szCs w:val="18"/>
          <w14:ligatures w14:val="none"/>
        </w:rPr>
        <w:t xml:space="preserve"> identification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>; * stands for interactive effects.</w:t>
      </w:r>
      <w:r w:rsidR="00D352A3">
        <w:rPr>
          <w:rFonts w:hint="eastAsia" w:cs="Times New Roman"/>
          <w:bCs/>
          <w:color w:val="000000" w:themeColor="text1"/>
          <w:sz w:val="21"/>
          <w:szCs w:val="18"/>
          <w14:ligatures w14:val="none"/>
        </w:rPr>
        <w:t xml:space="preserve"> </w:t>
      </w:r>
      <w:r w:rsidR="005C3F5F">
        <w:rPr>
          <w:rFonts w:hint="eastAsia" w:cs="Times New Roman"/>
          <w:bCs/>
          <w:color w:val="000000" w:themeColor="text1"/>
          <w:sz w:val="21"/>
          <w:szCs w:val="18"/>
          <w14:ligatures w14:val="none"/>
        </w:rPr>
        <w:t>Round</w:t>
      </w:r>
      <w:r w:rsidR="00D352A3">
        <w:rPr>
          <w:rFonts w:hint="eastAsia" w:cs="Times New Roman"/>
          <w:bCs/>
          <w:color w:val="000000" w:themeColor="text1"/>
          <w:sz w:val="21"/>
          <w:szCs w:val="18"/>
          <w14:ligatures w14:val="none"/>
        </w:rPr>
        <w:t>: sequence of monitoring body mass during the whole experiment.</w:t>
      </w:r>
    </w:p>
    <w:bookmarkEnd w:id="1"/>
    <w:p w:rsidRPr="005A2A93" w:rsidR="00571A07" w:rsidP="00571A07" w:rsidRDefault="00571A07" w14:paraId="773997DA" w14:textId="77777777">
      <w:pPr>
        <w:ind w:firstLine="0" w:firstLineChars="0"/>
        <w:jc w:val="left"/>
        <w:rPr>
          <w:rFonts w:cs="Times New Roman"/>
          <w:color w:val="000000" w:themeColor="text1"/>
        </w:rPr>
      </w:pPr>
    </w:p>
    <w:p w:rsidRPr="005A2A93" w:rsidR="00571A07" w:rsidP="00F656F3" w:rsidRDefault="00571A07" w14:paraId="44E21013" w14:textId="77777777">
      <w:pPr>
        <w:ind w:firstLine="0" w:firstLineChars="0"/>
        <w:rPr>
          <w:rFonts w:cs="Times New Roman"/>
          <w:color w:val="000000" w:themeColor="text1"/>
        </w:rPr>
      </w:pPr>
    </w:p>
    <w:p w:rsidRPr="005A2A93" w:rsidR="00A74E05" w:rsidP="00F656F3" w:rsidRDefault="00A74E05" w14:paraId="248A7009" w14:textId="77777777">
      <w:pPr>
        <w:ind w:firstLine="0" w:firstLineChars="0"/>
        <w:rPr>
          <w:rFonts w:cs="Times New Roman"/>
          <w:color w:val="000000" w:themeColor="text1"/>
        </w:rPr>
      </w:pPr>
    </w:p>
    <w:p w:rsidRPr="005A2A93" w:rsidR="00571A07" w:rsidP="00571A07" w:rsidRDefault="00571A07" w14:paraId="54FE5A9A" w14:textId="77777777">
      <w:pPr>
        <w:ind w:firstLine="0" w:firstLineChars="0"/>
        <w:jc w:val="left"/>
        <w:rPr>
          <w:rFonts w:cs="Times New Roman"/>
          <w:color w:val="000000" w:themeColor="text1"/>
        </w:rPr>
      </w:pPr>
    </w:p>
    <w:p w:rsidRPr="005A2A93" w:rsidR="00571A07" w:rsidP="00571A07" w:rsidRDefault="00D11576" w14:paraId="30235F1B" w14:textId="39B908AA">
      <w:pPr>
        <w:spacing w:after="240"/>
        <w:ind w:firstLine="0" w:firstLineChars="0"/>
        <w:jc w:val="left"/>
        <w:rPr>
          <w:rFonts w:cs="Times New Roman"/>
          <w:b/>
          <w:color w:val="000000" w:themeColor="text1"/>
          <w:sz w:val="21"/>
          <w:szCs w:val="18"/>
          <w14:ligatures w14:val="none"/>
        </w:rPr>
      </w:pPr>
      <w:bookmarkStart w:name="_Hlk130840966" w:id="2"/>
      <w:r>
        <w:rPr>
          <w:rFonts w:cs="Times New Roman"/>
          <w:b/>
          <w:color w:val="000000" w:themeColor="text1"/>
          <w:sz w:val="21"/>
          <w:szCs w:val="18"/>
          <w14:ligatures w14:val="none"/>
        </w:rPr>
        <w:lastRenderedPageBreak/>
        <w:t>Suppl.</w:t>
      </w:r>
      <w:r w:rsidRPr="005A2A93" w:rsidR="00571A07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Table 3 </w:t>
      </w:r>
      <w:r w:rsidRPr="005A2A93" w:rsidR="00571A07">
        <w:rPr>
          <w:rFonts w:cs="Times New Roman"/>
          <w:b/>
          <w:color w:val="000000" w:themeColor="text1"/>
          <w:kern w:val="0"/>
          <w:sz w:val="21"/>
          <w:szCs w:val="20"/>
          <w14:ligatures w14:val="none"/>
        </w:rPr>
        <w:t>The interactive</w:t>
      </w:r>
      <w:r w:rsidRPr="005A2A93" w:rsidR="00571A07">
        <w:rPr>
          <w:rFonts w:eastAsia="AdvTimes" w:cs="Times New Roman"/>
          <w:b/>
          <w:color w:val="000000" w:themeColor="text1"/>
          <w:kern w:val="0"/>
          <w:sz w:val="21"/>
          <w:szCs w:val="20"/>
          <w14:ligatures w14:val="none"/>
        </w:rPr>
        <w:t xml:space="preserve"> effects of </w:t>
      </w:r>
      <w:r w:rsidR="00D352A3">
        <w:rPr>
          <w:rFonts w:hint="eastAsia" w:eastAsia="AdvTimes" w:cs="Times New Roman"/>
          <w:b/>
          <w:color w:val="000000" w:themeColor="text1"/>
          <w:kern w:val="0"/>
          <w:sz w:val="21"/>
          <w:szCs w:val="20"/>
          <w14:ligatures w14:val="none"/>
        </w:rPr>
        <w:t>e</w:t>
      </w:r>
      <w:r w:rsidRPr="005A2A93" w:rsidR="0005761E">
        <w:rPr>
          <w:rFonts w:eastAsia="AdvTimes" w:cs="Times New Roman"/>
          <w:b/>
          <w:color w:val="000000" w:themeColor="text1"/>
          <w:kern w:val="0"/>
          <w:sz w:val="21"/>
          <w:szCs w:val="20"/>
          <w14:ligatures w14:val="none"/>
        </w:rPr>
        <w:t>lev</w:t>
      </w:r>
      <w:r w:rsidRPr="005A2A93" w:rsidR="00D437D2">
        <w:rPr>
          <w:rFonts w:eastAsia="AdvTimes" w:cs="Times New Roman"/>
          <w:b/>
          <w:color w:val="000000" w:themeColor="text1"/>
          <w:kern w:val="0"/>
          <w:sz w:val="21"/>
          <w:szCs w:val="20"/>
          <w14:ligatures w14:val="none"/>
        </w:rPr>
        <w:t>ation</w:t>
      </w:r>
      <w:r w:rsidRPr="005A2A93" w:rsidR="00571A07">
        <w:rPr>
          <w:rFonts w:eastAsia="AdvTimes" w:cs="Times New Roman"/>
          <w:b/>
          <w:color w:val="000000" w:themeColor="text1"/>
          <w:kern w:val="0"/>
          <w:sz w:val="21"/>
          <w:szCs w:val="20"/>
          <w14:ligatures w14:val="none"/>
        </w:rPr>
        <w:t xml:space="preserve">, acclimation temperature, test temperature and acclimation temperature order on body mass of </w:t>
      </w:r>
      <w:r w:rsidRPr="005A2A93" w:rsidR="00571A07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B</w:t>
      </w:r>
      <w:r w:rsidRPr="005A2A93" w:rsidR="00D437D2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ufo</w:t>
      </w:r>
      <w:r w:rsidRPr="005A2A93" w:rsidR="00571A07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 xml:space="preserve"> </w:t>
      </w:r>
      <w:proofErr w:type="spellStart"/>
      <w:r w:rsidRPr="005A2A93" w:rsidR="00571A07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gargarizans</w:t>
      </w:r>
      <w:proofErr w:type="spellEnd"/>
      <w:r w:rsidRPr="005A2A93" w:rsidDel="0055649D" w:rsidR="00571A07">
        <w:rPr>
          <w:rFonts w:cs="Times New Roman"/>
          <w:b/>
          <w:color w:val="000000" w:themeColor="text1"/>
          <w:sz w:val="21"/>
          <w:szCs w:val="20"/>
          <w:shd w:val="clear" w:color="auto" w:fill="FFFFFF"/>
          <w14:ligatures w14:val="none"/>
        </w:rPr>
        <w:t xml:space="preserve"> </w:t>
      </w:r>
    </w:p>
    <w:tbl>
      <w:tblPr>
        <w:tblW w:w="5000" w:type="pct"/>
        <w:jc w:val="center"/>
        <w:tblBorders>
          <w:top w:val="single" w:color="auto" w:sz="6" w:space="0"/>
          <w:bottom w:val="single" w:color="auto" w:sz="6" w:space="0"/>
        </w:tblBorders>
        <w:tblLook w:val="0000" w:firstRow="0" w:lastRow="0" w:firstColumn="0" w:lastColumn="0" w:noHBand="0" w:noVBand="0"/>
      </w:tblPr>
      <w:tblGrid>
        <w:gridCol w:w="3877"/>
        <w:gridCol w:w="2183"/>
        <w:gridCol w:w="2889"/>
        <w:gridCol w:w="2909"/>
        <w:gridCol w:w="2316"/>
      </w:tblGrid>
      <w:tr w:rsidRPr="00570735" w:rsidR="00570735" w:rsidTr="00571A07" w14:paraId="7AED6CA8" w14:textId="77777777">
        <w:trPr>
          <w:trHeight w:val="340"/>
          <w:jc w:val="center"/>
        </w:trPr>
        <w:tc>
          <w:tcPr>
            <w:tcW w:w="1368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71A07" w:rsidP="00571A07" w:rsidRDefault="002A6DCD" w14:paraId="58046E91" w14:textId="4E4BE019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bookmarkStart w:name="_Hlk130413519" w:id="3"/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Variables</w:t>
            </w:r>
          </w:p>
        </w:tc>
        <w:tc>
          <w:tcPr>
            <w:tcW w:w="770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71A07" w:rsidP="00571A07" w:rsidRDefault="00A74E05" w14:paraId="0C21F293" w14:textId="03921D59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Posterior mean</w:t>
            </w:r>
          </w:p>
        </w:tc>
        <w:tc>
          <w:tcPr>
            <w:tcW w:w="1019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71A07" w:rsidP="00571A07" w:rsidRDefault="00A74E05" w14:paraId="0D63B6DD" w14:textId="6F4818FA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 xml:space="preserve">Lower </w:t>
            </w:r>
            <w:r w:rsidRPr="005A2A93" w:rsidR="00571A07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95%CI</w:t>
            </w:r>
          </w:p>
        </w:tc>
        <w:tc>
          <w:tcPr>
            <w:tcW w:w="1026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71A07" w:rsidP="00571A07" w:rsidRDefault="00A74E05" w14:paraId="456AFE5F" w14:textId="2CEF79B1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 xml:space="preserve">Upper </w:t>
            </w:r>
            <w:r w:rsidRPr="005A2A93" w:rsidR="00571A07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95%CI</w:t>
            </w:r>
          </w:p>
        </w:tc>
        <w:tc>
          <w:tcPr>
            <w:tcW w:w="817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71A07" w:rsidP="00571A07" w:rsidRDefault="00571A07" w14:paraId="34AD644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proofErr w:type="spellStart"/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pMCMC</w:t>
            </w:r>
            <w:proofErr w:type="spellEnd"/>
          </w:p>
        </w:tc>
      </w:tr>
      <w:bookmarkEnd w:id="3"/>
      <w:tr w:rsidRPr="00570735" w:rsidR="00570735" w:rsidTr="00571A07" w14:paraId="798E6DEF" w14:textId="77777777">
        <w:trPr>
          <w:trHeight w:val="340"/>
          <w:jc w:val="center"/>
        </w:trPr>
        <w:tc>
          <w:tcPr>
            <w:tcW w:w="1368" w:type="pct"/>
            <w:tcBorders>
              <w:top w:val="single" w:color="auto" w:sz="4" w:space="0"/>
            </w:tcBorders>
            <w:vAlign w:val="center"/>
          </w:tcPr>
          <w:p w:rsidRPr="005A2A93" w:rsidR="00571A07" w:rsidP="00571A07" w:rsidRDefault="00571A07" w14:paraId="016E59F4" w14:textId="5F4A5605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770" w:type="pct"/>
            <w:tcBorders>
              <w:top w:val="single" w:color="auto" w:sz="4" w:space="0"/>
            </w:tcBorders>
            <w:vAlign w:val="center"/>
          </w:tcPr>
          <w:p w:rsidRPr="005A2A93" w:rsidR="00571A07" w:rsidP="00571A07" w:rsidRDefault="00A74E05" w14:paraId="017D8EEE" w14:textId="0B01A188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Fixed effects</w:t>
            </w:r>
          </w:p>
        </w:tc>
        <w:tc>
          <w:tcPr>
            <w:tcW w:w="1019" w:type="pct"/>
            <w:tcBorders>
              <w:top w:val="single" w:color="auto" w:sz="4" w:space="0"/>
            </w:tcBorders>
            <w:vAlign w:val="center"/>
          </w:tcPr>
          <w:p w:rsidRPr="005A2A93" w:rsidR="00571A07" w:rsidP="00571A07" w:rsidRDefault="00571A07" w14:paraId="48E0F729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026" w:type="pct"/>
            <w:tcBorders>
              <w:top w:val="single" w:color="auto" w:sz="4" w:space="0"/>
            </w:tcBorders>
            <w:vAlign w:val="center"/>
          </w:tcPr>
          <w:p w:rsidRPr="005A2A93" w:rsidR="00571A07" w:rsidP="00571A07" w:rsidRDefault="00571A07" w14:paraId="7976B5C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17" w:type="pct"/>
            <w:tcBorders>
              <w:top w:val="single" w:color="auto" w:sz="4" w:space="0"/>
            </w:tcBorders>
            <w:vAlign w:val="center"/>
          </w:tcPr>
          <w:p w:rsidRPr="005A2A93" w:rsidR="00571A07" w:rsidP="00571A07" w:rsidRDefault="00571A07" w14:paraId="5A2932C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571A07" w14:paraId="13167E6B" w14:textId="77777777">
        <w:trPr>
          <w:trHeight w:val="340"/>
          <w:jc w:val="center"/>
        </w:trPr>
        <w:tc>
          <w:tcPr>
            <w:tcW w:w="1368" w:type="pct"/>
            <w:vAlign w:val="center"/>
          </w:tcPr>
          <w:p w:rsidRPr="005A2A93" w:rsidR="00571A07" w:rsidP="00571A07" w:rsidRDefault="00571A07" w14:paraId="24B5C267" w14:textId="30F67401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Intercept</w:t>
            </w:r>
          </w:p>
        </w:tc>
        <w:tc>
          <w:tcPr>
            <w:tcW w:w="770" w:type="pct"/>
            <w:vAlign w:val="center"/>
          </w:tcPr>
          <w:p w:rsidRPr="005A2A93" w:rsidR="00571A07" w:rsidP="00571A07" w:rsidRDefault="00571A07" w14:paraId="6BEFC23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41</w:t>
            </w:r>
          </w:p>
        </w:tc>
        <w:tc>
          <w:tcPr>
            <w:tcW w:w="1019" w:type="pct"/>
            <w:vAlign w:val="center"/>
          </w:tcPr>
          <w:p w:rsidRPr="005A2A93" w:rsidR="00571A07" w:rsidP="00571A07" w:rsidRDefault="00571A07" w14:paraId="67FA4E7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342</w:t>
            </w:r>
          </w:p>
        </w:tc>
        <w:tc>
          <w:tcPr>
            <w:tcW w:w="1026" w:type="pct"/>
            <w:vAlign w:val="center"/>
          </w:tcPr>
          <w:p w:rsidRPr="005A2A93" w:rsidR="00571A07" w:rsidP="00571A07" w:rsidRDefault="00571A07" w14:paraId="08A0CB3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83</w:t>
            </w:r>
          </w:p>
        </w:tc>
        <w:tc>
          <w:tcPr>
            <w:tcW w:w="817" w:type="pct"/>
            <w:vAlign w:val="center"/>
          </w:tcPr>
          <w:p w:rsidRPr="005A2A93" w:rsidR="00571A07" w:rsidP="00571A07" w:rsidRDefault="00571A07" w14:paraId="1BA1390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93</w:t>
            </w:r>
          </w:p>
        </w:tc>
      </w:tr>
      <w:tr w:rsidRPr="00570735" w:rsidR="00570735" w:rsidTr="00571A07" w14:paraId="30B328D2" w14:textId="77777777">
        <w:trPr>
          <w:trHeight w:val="340"/>
          <w:jc w:val="center"/>
        </w:trPr>
        <w:tc>
          <w:tcPr>
            <w:tcW w:w="1368" w:type="pct"/>
            <w:vAlign w:val="center"/>
          </w:tcPr>
          <w:p w:rsidRPr="005A2A93" w:rsidR="00571A07" w:rsidP="00571A07" w:rsidRDefault="00571A07" w14:paraId="60FC886A" w14:textId="319DF82C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</w:t>
            </w:r>
          </w:p>
        </w:tc>
        <w:tc>
          <w:tcPr>
            <w:tcW w:w="770" w:type="pct"/>
            <w:vAlign w:val="center"/>
          </w:tcPr>
          <w:p w:rsidRPr="005A2A93" w:rsidR="00571A07" w:rsidP="00571A07" w:rsidRDefault="00571A07" w14:paraId="530A3787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29</w:t>
            </w:r>
          </w:p>
        </w:tc>
        <w:tc>
          <w:tcPr>
            <w:tcW w:w="1019" w:type="pct"/>
            <w:vAlign w:val="center"/>
          </w:tcPr>
          <w:p w:rsidRPr="005A2A93" w:rsidR="00571A07" w:rsidP="00571A07" w:rsidRDefault="00571A07" w14:paraId="4A011AE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83</w:t>
            </w:r>
          </w:p>
        </w:tc>
        <w:tc>
          <w:tcPr>
            <w:tcW w:w="1026" w:type="pct"/>
            <w:vAlign w:val="center"/>
          </w:tcPr>
          <w:p w:rsidRPr="005A2A93" w:rsidR="00571A07" w:rsidP="00571A07" w:rsidRDefault="00571A07" w14:paraId="2771AFC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76</w:t>
            </w:r>
          </w:p>
        </w:tc>
        <w:tc>
          <w:tcPr>
            <w:tcW w:w="817" w:type="pct"/>
            <w:vAlign w:val="center"/>
          </w:tcPr>
          <w:p w:rsidRPr="005A2A93" w:rsidR="00571A07" w:rsidP="00571A07" w:rsidRDefault="00571A07" w14:paraId="4F70AD3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＜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571A07" w14:paraId="737DB00F" w14:textId="77777777">
        <w:trPr>
          <w:trHeight w:val="340"/>
          <w:jc w:val="center"/>
        </w:trPr>
        <w:tc>
          <w:tcPr>
            <w:tcW w:w="1368" w:type="pct"/>
            <w:vAlign w:val="center"/>
          </w:tcPr>
          <w:p w:rsidRPr="005A2A93" w:rsidR="00571A07" w:rsidP="00571A07" w:rsidRDefault="00571A07" w14:paraId="6431DF72" w14:textId="63DF72B0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E</w:t>
            </w:r>
          </w:p>
        </w:tc>
        <w:tc>
          <w:tcPr>
            <w:tcW w:w="770" w:type="pct"/>
            <w:vAlign w:val="center"/>
          </w:tcPr>
          <w:p w:rsidRPr="005A2A93" w:rsidR="00571A07" w:rsidP="00571A07" w:rsidRDefault="00571A07" w14:paraId="68560C7A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256</w:t>
            </w:r>
          </w:p>
        </w:tc>
        <w:tc>
          <w:tcPr>
            <w:tcW w:w="1019" w:type="pct"/>
            <w:vAlign w:val="center"/>
          </w:tcPr>
          <w:p w:rsidRPr="005A2A93" w:rsidR="00571A07" w:rsidP="00571A07" w:rsidRDefault="00571A07" w14:paraId="48298C0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553</w:t>
            </w:r>
          </w:p>
        </w:tc>
        <w:tc>
          <w:tcPr>
            <w:tcW w:w="1026" w:type="pct"/>
            <w:vAlign w:val="center"/>
          </w:tcPr>
          <w:p w:rsidRPr="005A2A93" w:rsidR="00571A07" w:rsidP="00571A07" w:rsidRDefault="00571A07" w14:paraId="7CED84A3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34</w:t>
            </w:r>
          </w:p>
        </w:tc>
        <w:tc>
          <w:tcPr>
            <w:tcW w:w="817" w:type="pct"/>
            <w:vAlign w:val="center"/>
          </w:tcPr>
          <w:p w:rsidRPr="005A2A93" w:rsidR="00571A07" w:rsidP="00571A07" w:rsidRDefault="00571A07" w14:paraId="3F0665D7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76</w:t>
            </w:r>
          </w:p>
        </w:tc>
      </w:tr>
      <w:tr w:rsidRPr="00570735" w:rsidR="00570735" w:rsidTr="00571A07" w14:paraId="029B0D7B" w14:textId="77777777">
        <w:trPr>
          <w:trHeight w:val="340"/>
          <w:jc w:val="center"/>
        </w:trPr>
        <w:tc>
          <w:tcPr>
            <w:tcW w:w="1368" w:type="pct"/>
            <w:vAlign w:val="center"/>
          </w:tcPr>
          <w:p w:rsidRPr="005A2A93" w:rsidR="00571A07" w:rsidP="00571A07" w:rsidRDefault="00571A07" w14:paraId="37D8302D" w14:textId="7570F482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t</w:t>
            </w:r>
          </w:p>
        </w:tc>
        <w:tc>
          <w:tcPr>
            <w:tcW w:w="770" w:type="pct"/>
            <w:vAlign w:val="center"/>
          </w:tcPr>
          <w:p w:rsidRPr="005A2A93" w:rsidR="00571A07" w:rsidP="00571A07" w:rsidRDefault="00571A07" w14:paraId="7BBD0A9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20</w:t>
            </w:r>
          </w:p>
        </w:tc>
        <w:tc>
          <w:tcPr>
            <w:tcW w:w="1019" w:type="pct"/>
            <w:vAlign w:val="center"/>
          </w:tcPr>
          <w:p w:rsidRPr="005A2A93" w:rsidR="00571A07" w:rsidP="00571A07" w:rsidRDefault="00571A07" w14:paraId="1E4BE6F9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41</w:t>
            </w:r>
          </w:p>
        </w:tc>
        <w:tc>
          <w:tcPr>
            <w:tcW w:w="1026" w:type="pct"/>
            <w:vAlign w:val="center"/>
          </w:tcPr>
          <w:p w:rsidRPr="005A2A93" w:rsidR="00571A07" w:rsidP="00571A07" w:rsidRDefault="00571A07" w14:paraId="60E8A736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01</w:t>
            </w:r>
          </w:p>
        </w:tc>
        <w:tc>
          <w:tcPr>
            <w:tcW w:w="817" w:type="pct"/>
            <w:vAlign w:val="center"/>
          </w:tcPr>
          <w:p w:rsidRPr="005A2A93" w:rsidR="00571A07" w:rsidP="00571A07" w:rsidRDefault="00571A07" w14:paraId="5863AAC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45</w:t>
            </w:r>
          </w:p>
        </w:tc>
      </w:tr>
      <w:tr w:rsidRPr="00570735" w:rsidR="00570735" w:rsidTr="00571A07" w14:paraId="441A50A4" w14:textId="77777777">
        <w:trPr>
          <w:trHeight w:val="340"/>
          <w:jc w:val="center"/>
        </w:trPr>
        <w:tc>
          <w:tcPr>
            <w:tcW w:w="1368" w:type="pct"/>
            <w:vAlign w:val="center"/>
          </w:tcPr>
          <w:p w:rsidRPr="005A2A93" w:rsidR="00571A07" w:rsidP="00571A07" w:rsidRDefault="00A74E05" w14:paraId="1160C6DB" w14:textId="45019402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</w:t>
            </w:r>
            <w:r w:rsidRPr="005A2A93" w:rsidR="00571A07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</w:t>
            </w:r>
          </w:p>
        </w:tc>
        <w:tc>
          <w:tcPr>
            <w:tcW w:w="770" w:type="pct"/>
            <w:vAlign w:val="center"/>
          </w:tcPr>
          <w:p w:rsidRPr="005A2A93" w:rsidR="00571A07" w:rsidP="00571A07" w:rsidRDefault="00571A07" w14:paraId="48B9889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23</w:t>
            </w:r>
          </w:p>
        </w:tc>
        <w:tc>
          <w:tcPr>
            <w:tcW w:w="1019" w:type="pct"/>
            <w:vAlign w:val="center"/>
          </w:tcPr>
          <w:p w:rsidRPr="005A2A93" w:rsidR="00571A07" w:rsidP="00571A07" w:rsidRDefault="00571A07" w14:paraId="10BAE3B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4</w:t>
            </w:r>
          </w:p>
        </w:tc>
        <w:tc>
          <w:tcPr>
            <w:tcW w:w="1026" w:type="pct"/>
            <w:vAlign w:val="center"/>
          </w:tcPr>
          <w:p w:rsidRPr="005A2A93" w:rsidR="00571A07" w:rsidP="00571A07" w:rsidRDefault="00571A07" w14:paraId="6CBE1CB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44</w:t>
            </w:r>
          </w:p>
        </w:tc>
        <w:tc>
          <w:tcPr>
            <w:tcW w:w="817" w:type="pct"/>
            <w:vAlign w:val="center"/>
          </w:tcPr>
          <w:p w:rsidRPr="005A2A93" w:rsidR="00571A07" w:rsidP="00571A07" w:rsidRDefault="00571A07" w14:paraId="5461B99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19</w:t>
            </w:r>
          </w:p>
        </w:tc>
      </w:tr>
      <w:tr w:rsidRPr="00570735" w:rsidR="00570735" w:rsidTr="00571A07" w14:paraId="0AAC1C68" w14:textId="77777777">
        <w:trPr>
          <w:trHeight w:val="340"/>
          <w:jc w:val="center"/>
        </w:trPr>
        <w:tc>
          <w:tcPr>
            <w:tcW w:w="1368" w:type="pct"/>
            <w:vAlign w:val="center"/>
          </w:tcPr>
          <w:p w:rsidRPr="005A2A93" w:rsidR="00571A07" w:rsidP="00571A07" w:rsidRDefault="005C3F5F" w14:paraId="40947B8B" w14:textId="0D54D0F9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ligatures w14:val="none"/>
              </w:rPr>
              <w:t>Round</w:t>
            </w:r>
          </w:p>
        </w:tc>
        <w:tc>
          <w:tcPr>
            <w:tcW w:w="770" w:type="pct"/>
            <w:vAlign w:val="center"/>
          </w:tcPr>
          <w:p w:rsidRPr="005A2A93" w:rsidR="00571A07" w:rsidP="00571A07" w:rsidRDefault="00571A07" w14:paraId="1B5466C7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90</w:t>
            </w:r>
          </w:p>
        </w:tc>
        <w:tc>
          <w:tcPr>
            <w:tcW w:w="1019" w:type="pct"/>
            <w:vAlign w:val="center"/>
          </w:tcPr>
          <w:p w:rsidRPr="005A2A93" w:rsidR="00571A07" w:rsidP="00571A07" w:rsidRDefault="00571A07" w14:paraId="0FF7AD9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48</w:t>
            </w:r>
          </w:p>
        </w:tc>
        <w:tc>
          <w:tcPr>
            <w:tcW w:w="1026" w:type="pct"/>
            <w:vAlign w:val="center"/>
          </w:tcPr>
          <w:p w:rsidRPr="005A2A93" w:rsidR="00571A07" w:rsidP="00571A07" w:rsidRDefault="00571A07" w14:paraId="2BCC719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39</w:t>
            </w:r>
          </w:p>
        </w:tc>
        <w:tc>
          <w:tcPr>
            <w:tcW w:w="817" w:type="pct"/>
            <w:vAlign w:val="center"/>
          </w:tcPr>
          <w:p w:rsidRPr="005A2A93" w:rsidR="00571A07" w:rsidP="00571A07" w:rsidRDefault="00571A07" w14:paraId="5D2FB7D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＜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571A07" w14:paraId="33B8D7AB" w14:textId="77777777">
        <w:trPr>
          <w:trHeight w:val="340"/>
          <w:jc w:val="center"/>
        </w:trPr>
        <w:tc>
          <w:tcPr>
            <w:tcW w:w="1368" w:type="pct"/>
            <w:tcBorders>
              <w:bottom w:val="nil"/>
            </w:tcBorders>
            <w:vAlign w:val="center"/>
          </w:tcPr>
          <w:p w:rsidRPr="005A2A93" w:rsidR="00571A07" w:rsidP="00571A07" w:rsidRDefault="0005761E" w14:paraId="07CA73D6" w14:textId="72780555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770" w:type="pct"/>
            <w:tcBorders>
              <w:bottom w:val="nil"/>
            </w:tcBorders>
            <w:vAlign w:val="center"/>
          </w:tcPr>
          <w:p w:rsidRPr="005A2A93" w:rsidR="00571A07" w:rsidP="00571A07" w:rsidRDefault="00571A07" w14:paraId="7CCA991A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1.578</w:t>
            </w:r>
          </w:p>
        </w:tc>
        <w:tc>
          <w:tcPr>
            <w:tcW w:w="1019" w:type="pct"/>
            <w:tcBorders>
              <w:bottom w:val="nil"/>
            </w:tcBorders>
            <w:vAlign w:val="center"/>
          </w:tcPr>
          <w:p w:rsidRPr="005A2A93" w:rsidR="00571A07" w:rsidP="00571A07" w:rsidRDefault="00571A07" w14:paraId="03607BC7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1.867</w:t>
            </w:r>
          </w:p>
        </w:tc>
        <w:tc>
          <w:tcPr>
            <w:tcW w:w="1026" w:type="pct"/>
            <w:tcBorders>
              <w:bottom w:val="nil"/>
            </w:tcBorders>
            <w:vAlign w:val="center"/>
          </w:tcPr>
          <w:p w:rsidRPr="005A2A93" w:rsidR="00571A07" w:rsidP="00571A07" w:rsidRDefault="00571A07" w14:paraId="2779223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1.302</w:t>
            </w:r>
          </w:p>
        </w:tc>
        <w:tc>
          <w:tcPr>
            <w:tcW w:w="817" w:type="pct"/>
            <w:tcBorders>
              <w:bottom w:val="nil"/>
            </w:tcBorders>
            <w:vAlign w:val="center"/>
          </w:tcPr>
          <w:p w:rsidRPr="005A2A93" w:rsidR="00571A07" w:rsidP="00571A07" w:rsidRDefault="00571A07" w14:paraId="6D215B4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＜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571A07" w14:paraId="67AFD15D" w14:textId="77777777">
        <w:trPr>
          <w:trHeight w:val="340"/>
          <w:jc w:val="center"/>
        </w:trPr>
        <w:tc>
          <w:tcPr>
            <w:tcW w:w="1368" w:type="pct"/>
            <w:tcBorders>
              <w:top w:val="nil"/>
              <w:bottom w:val="nil"/>
            </w:tcBorders>
            <w:vAlign w:val="center"/>
          </w:tcPr>
          <w:p w:rsidRPr="005A2A93" w:rsidR="00571A07" w:rsidP="00571A07" w:rsidRDefault="00571A07" w14:paraId="5536793C" w14:textId="7C956B19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*</w:t>
            </w:r>
            <w:r w:rsidRPr="005A2A93" w:rsidR="0005761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770" w:type="pct"/>
            <w:tcBorders>
              <w:top w:val="nil"/>
              <w:bottom w:val="nil"/>
            </w:tcBorders>
            <w:vAlign w:val="center"/>
          </w:tcPr>
          <w:p w:rsidRPr="005A2A93" w:rsidR="00571A07" w:rsidP="00571A07" w:rsidRDefault="00571A07" w14:paraId="25D5E2E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483</w:t>
            </w:r>
          </w:p>
        </w:tc>
        <w:tc>
          <w:tcPr>
            <w:tcW w:w="1019" w:type="pct"/>
            <w:tcBorders>
              <w:top w:val="nil"/>
              <w:bottom w:val="nil"/>
            </w:tcBorders>
            <w:vAlign w:val="center"/>
          </w:tcPr>
          <w:p w:rsidRPr="005A2A93" w:rsidR="00571A07" w:rsidP="00571A07" w:rsidRDefault="00571A07" w14:paraId="196E147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576</w:t>
            </w:r>
          </w:p>
        </w:tc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:rsidRPr="005A2A93" w:rsidR="00571A07" w:rsidP="00571A07" w:rsidRDefault="00571A07" w14:paraId="2F146962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395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571A07" w:rsidP="00571A07" w:rsidRDefault="00571A07" w14:paraId="3D1B9F02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＜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571A07" w14:paraId="52ED3584" w14:textId="77777777">
        <w:trPr>
          <w:trHeight w:val="340"/>
          <w:jc w:val="center"/>
        </w:trPr>
        <w:tc>
          <w:tcPr>
            <w:tcW w:w="1368" w:type="pct"/>
            <w:tcBorders>
              <w:top w:val="nil"/>
            </w:tcBorders>
            <w:vAlign w:val="center"/>
          </w:tcPr>
          <w:p w:rsidRPr="005A2A93" w:rsidR="00571A07" w:rsidP="00571A07" w:rsidRDefault="00571A07" w14:paraId="5EFFBB1E" w14:textId="63C5C8FF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t*</w:t>
            </w:r>
            <w:r w:rsidRPr="005A2A93" w:rsidR="0005761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770" w:type="pct"/>
            <w:tcBorders>
              <w:top w:val="nil"/>
            </w:tcBorders>
            <w:vAlign w:val="center"/>
          </w:tcPr>
          <w:p w:rsidRPr="005A2A93" w:rsidR="00571A07" w:rsidP="00571A07" w:rsidRDefault="00571A07" w14:paraId="13BA620A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13</w:t>
            </w:r>
          </w:p>
        </w:tc>
        <w:tc>
          <w:tcPr>
            <w:tcW w:w="1019" w:type="pct"/>
            <w:tcBorders>
              <w:top w:val="nil"/>
            </w:tcBorders>
            <w:vAlign w:val="center"/>
          </w:tcPr>
          <w:p w:rsidRPr="005A2A93" w:rsidR="00571A07" w:rsidP="00571A07" w:rsidRDefault="00571A07" w14:paraId="704FE1F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19</w:t>
            </w:r>
          </w:p>
        </w:tc>
        <w:tc>
          <w:tcPr>
            <w:tcW w:w="1026" w:type="pct"/>
            <w:tcBorders>
              <w:top w:val="nil"/>
            </w:tcBorders>
            <w:vAlign w:val="center"/>
          </w:tcPr>
          <w:p w:rsidRPr="005A2A93" w:rsidR="00571A07" w:rsidP="00571A07" w:rsidRDefault="00571A07" w14:paraId="439B98E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46</w:t>
            </w:r>
          </w:p>
        </w:tc>
        <w:tc>
          <w:tcPr>
            <w:tcW w:w="817" w:type="pct"/>
            <w:tcBorders>
              <w:top w:val="nil"/>
            </w:tcBorders>
            <w:vAlign w:val="center"/>
          </w:tcPr>
          <w:p w:rsidRPr="005A2A93" w:rsidR="00571A07" w:rsidP="00571A07" w:rsidRDefault="00571A07" w14:paraId="43454176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16</w:t>
            </w:r>
          </w:p>
        </w:tc>
      </w:tr>
      <w:tr w:rsidRPr="00570735" w:rsidR="00570735" w:rsidTr="00571A07" w14:paraId="38C23E84" w14:textId="77777777">
        <w:trPr>
          <w:trHeight w:val="340"/>
          <w:jc w:val="center"/>
        </w:trPr>
        <w:tc>
          <w:tcPr>
            <w:tcW w:w="1368" w:type="pct"/>
            <w:vAlign w:val="center"/>
          </w:tcPr>
          <w:p w:rsidRPr="005A2A93" w:rsidR="00571A07" w:rsidP="00571A07" w:rsidRDefault="00571A07" w14:paraId="712AE723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*Tt</w:t>
            </w:r>
          </w:p>
        </w:tc>
        <w:tc>
          <w:tcPr>
            <w:tcW w:w="770" w:type="pct"/>
            <w:vAlign w:val="center"/>
          </w:tcPr>
          <w:p w:rsidRPr="005A2A93" w:rsidR="00571A07" w:rsidP="00571A07" w:rsidRDefault="00571A07" w14:paraId="15F20FEC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28</w:t>
            </w:r>
          </w:p>
        </w:tc>
        <w:tc>
          <w:tcPr>
            <w:tcW w:w="1019" w:type="pct"/>
            <w:vAlign w:val="center"/>
          </w:tcPr>
          <w:p w:rsidRPr="005A2A93" w:rsidR="00571A07" w:rsidP="00571A07" w:rsidRDefault="00571A07" w14:paraId="02597AEC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03</w:t>
            </w:r>
          </w:p>
        </w:tc>
        <w:tc>
          <w:tcPr>
            <w:tcW w:w="1026" w:type="pct"/>
            <w:vAlign w:val="center"/>
          </w:tcPr>
          <w:p w:rsidRPr="005A2A93" w:rsidR="00571A07" w:rsidP="00571A07" w:rsidRDefault="00571A07" w14:paraId="3DCD6D53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60</w:t>
            </w:r>
          </w:p>
        </w:tc>
        <w:tc>
          <w:tcPr>
            <w:tcW w:w="817" w:type="pct"/>
            <w:vAlign w:val="center"/>
          </w:tcPr>
          <w:p w:rsidRPr="005A2A93" w:rsidR="00571A07" w:rsidP="00571A07" w:rsidRDefault="00571A07" w14:paraId="0CE7EED6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93</w:t>
            </w:r>
          </w:p>
        </w:tc>
      </w:tr>
      <w:tr w:rsidRPr="00570735" w:rsidR="00570735" w:rsidTr="00571A07" w14:paraId="12915783" w14:textId="77777777">
        <w:trPr>
          <w:trHeight w:val="340"/>
          <w:jc w:val="center"/>
        </w:trPr>
        <w:tc>
          <w:tcPr>
            <w:tcW w:w="1368" w:type="pct"/>
            <w:vAlign w:val="center"/>
          </w:tcPr>
          <w:p w:rsidRPr="005A2A93" w:rsidR="00571A07" w:rsidP="00571A07" w:rsidRDefault="00571A07" w14:paraId="0EE51F54" w14:textId="24400F05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*Tt*</w:t>
            </w:r>
            <w:r w:rsidRPr="005A2A93" w:rsidR="0005761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770" w:type="pct"/>
            <w:vAlign w:val="center"/>
          </w:tcPr>
          <w:p w:rsidRPr="005A2A93" w:rsidR="00571A07" w:rsidP="00571A07" w:rsidRDefault="00571A07" w14:paraId="06EF9709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75</w:t>
            </w:r>
          </w:p>
        </w:tc>
        <w:tc>
          <w:tcPr>
            <w:tcW w:w="1019" w:type="pct"/>
            <w:vAlign w:val="center"/>
          </w:tcPr>
          <w:p w:rsidRPr="005A2A93" w:rsidR="00571A07" w:rsidP="00571A07" w:rsidRDefault="00571A07" w14:paraId="3081EC9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39</w:t>
            </w:r>
          </w:p>
        </w:tc>
        <w:tc>
          <w:tcPr>
            <w:tcW w:w="1026" w:type="pct"/>
            <w:vAlign w:val="center"/>
          </w:tcPr>
          <w:p w:rsidRPr="005A2A93" w:rsidR="00571A07" w:rsidP="00571A07" w:rsidRDefault="00571A07" w14:paraId="035F33A8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17</w:t>
            </w:r>
          </w:p>
        </w:tc>
        <w:tc>
          <w:tcPr>
            <w:tcW w:w="817" w:type="pct"/>
            <w:vAlign w:val="center"/>
          </w:tcPr>
          <w:p w:rsidRPr="005A2A93" w:rsidR="00571A07" w:rsidP="00571A07" w:rsidRDefault="00571A07" w14:paraId="764D67B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12</w:t>
            </w:r>
          </w:p>
        </w:tc>
      </w:tr>
      <w:tr w:rsidRPr="00570735" w:rsidR="00570735" w:rsidTr="00571A07" w14:paraId="2DD012D2" w14:textId="77777777">
        <w:trPr>
          <w:trHeight w:val="340"/>
          <w:jc w:val="center"/>
        </w:trPr>
        <w:tc>
          <w:tcPr>
            <w:tcW w:w="1368" w:type="pct"/>
            <w:vAlign w:val="center"/>
          </w:tcPr>
          <w:p w:rsidRPr="005A2A93" w:rsidR="00571A07" w:rsidP="00571A07" w:rsidRDefault="00571A07" w14:paraId="6CD709B0" w14:textId="45905653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770" w:type="pct"/>
            <w:vAlign w:val="center"/>
          </w:tcPr>
          <w:p w:rsidRPr="005A2A93" w:rsidR="00571A07" w:rsidP="00571A07" w:rsidRDefault="00A74E05" w14:paraId="109BA19F" w14:textId="0B756FF9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Random effects</w:t>
            </w:r>
          </w:p>
        </w:tc>
        <w:tc>
          <w:tcPr>
            <w:tcW w:w="1019" w:type="pct"/>
            <w:vAlign w:val="center"/>
          </w:tcPr>
          <w:p w:rsidRPr="005A2A93" w:rsidR="00571A07" w:rsidP="00571A07" w:rsidRDefault="00571A07" w14:paraId="3D940DD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026" w:type="pct"/>
            <w:vAlign w:val="center"/>
          </w:tcPr>
          <w:p w:rsidRPr="005A2A93" w:rsidR="00571A07" w:rsidP="00571A07" w:rsidRDefault="00571A07" w14:paraId="73E35947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17" w:type="pct"/>
            <w:vAlign w:val="center"/>
          </w:tcPr>
          <w:p w:rsidRPr="005A2A93" w:rsidR="00571A07" w:rsidP="00571A07" w:rsidRDefault="00571A07" w14:paraId="73E4DBC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571A07" w14:paraId="44A8DE60" w14:textId="77777777">
        <w:trPr>
          <w:trHeight w:val="340"/>
          <w:jc w:val="center"/>
        </w:trPr>
        <w:tc>
          <w:tcPr>
            <w:tcW w:w="1368" w:type="pct"/>
            <w:vAlign w:val="center"/>
          </w:tcPr>
          <w:p w:rsidRPr="005A2A93" w:rsidR="00571A07" w:rsidP="00571A07" w:rsidRDefault="00A74E05" w14:paraId="226EDEAE" w14:textId="2A037323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Inter-individual variance</w:t>
            </w:r>
          </w:p>
        </w:tc>
        <w:tc>
          <w:tcPr>
            <w:tcW w:w="770" w:type="pct"/>
            <w:vAlign w:val="center"/>
          </w:tcPr>
          <w:p w:rsidRPr="005A2A93" w:rsidR="00571A07" w:rsidP="00571A07" w:rsidRDefault="00571A07" w14:paraId="12616B4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10</w:t>
            </w:r>
          </w:p>
        </w:tc>
        <w:tc>
          <w:tcPr>
            <w:tcW w:w="1019" w:type="pct"/>
            <w:vAlign w:val="center"/>
          </w:tcPr>
          <w:p w:rsidRPr="005A2A93" w:rsidR="00571A07" w:rsidP="00571A07" w:rsidRDefault="00571A07" w14:paraId="3E5CD01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97</w:t>
            </w:r>
          </w:p>
        </w:tc>
        <w:tc>
          <w:tcPr>
            <w:tcW w:w="1026" w:type="pct"/>
            <w:vAlign w:val="center"/>
          </w:tcPr>
          <w:p w:rsidRPr="005A2A93" w:rsidR="00571A07" w:rsidP="00571A07" w:rsidRDefault="00571A07" w14:paraId="09A6F72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26</w:t>
            </w:r>
          </w:p>
        </w:tc>
        <w:tc>
          <w:tcPr>
            <w:tcW w:w="817" w:type="pct"/>
            <w:vAlign w:val="center"/>
          </w:tcPr>
          <w:p w:rsidRPr="005A2A93" w:rsidR="00571A07" w:rsidP="00571A07" w:rsidRDefault="00571A07" w14:paraId="6563E72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571A07" w14:paraId="507453FB" w14:textId="77777777">
        <w:trPr>
          <w:trHeight w:val="340"/>
          <w:jc w:val="center"/>
        </w:trPr>
        <w:tc>
          <w:tcPr>
            <w:tcW w:w="1368" w:type="pct"/>
            <w:vAlign w:val="center"/>
          </w:tcPr>
          <w:p w:rsidRPr="005A2A93" w:rsidR="00571A07" w:rsidP="00571A07" w:rsidRDefault="00A74E05" w14:paraId="1D67DCB9" w14:textId="3F6E9E4E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Intra-individual variance</w:t>
            </w:r>
          </w:p>
        </w:tc>
        <w:tc>
          <w:tcPr>
            <w:tcW w:w="770" w:type="pct"/>
            <w:vAlign w:val="center"/>
          </w:tcPr>
          <w:p w:rsidRPr="005A2A93" w:rsidR="00571A07" w:rsidP="00571A07" w:rsidRDefault="00571A07" w14:paraId="348B628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78</w:t>
            </w:r>
          </w:p>
        </w:tc>
        <w:tc>
          <w:tcPr>
            <w:tcW w:w="1019" w:type="pct"/>
            <w:vAlign w:val="center"/>
          </w:tcPr>
          <w:p w:rsidRPr="005A2A93" w:rsidR="00571A07" w:rsidP="00571A07" w:rsidRDefault="00571A07" w14:paraId="624E924D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69</w:t>
            </w:r>
          </w:p>
        </w:tc>
        <w:tc>
          <w:tcPr>
            <w:tcW w:w="1026" w:type="pct"/>
            <w:vAlign w:val="center"/>
          </w:tcPr>
          <w:p w:rsidRPr="005A2A93" w:rsidR="00571A07" w:rsidP="00571A07" w:rsidRDefault="00571A07" w14:paraId="7B4F90F3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88</w:t>
            </w:r>
          </w:p>
        </w:tc>
        <w:tc>
          <w:tcPr>
            <w:tcW w:w="817" w:type="pct"/>
            <w:vAlign w:val="center"/>
          </w:tcPr>
          <w:p w:rsidRPr="005A2A93" w:rsidR="00571A07" w:rsidP="00571A07" w:rsidRDefault="00571A07" w14:paraId="3678B99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571A07" w14:paraId="7A3EF371" w14:textId="77777777">
        <w:trPr>
          <w:trHeight w:val="340"/>
          <w:jc w:val="center"/>
        </w:trPr>
        <w:tc>
          <w:tcPr>
            <w:tcW w:w="1368" w:type="pct"/>
            <w:vAlign w:val="center"/>
          </w:tcPr>
          <w:p w:rsidRPr="005A2A93" w:rsidR="00571A07" w:rsidP="00571A07" w:rsidRDefault="00A74E05" w14:paraId="19C6AFA2" w14:textId="35F4CE84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Repeatability</w:t>
            </w:r>
          </w:p>
        </w:tc>
        <w:tc>
          <w:tcPr>
            <w:tcW w:w="770" w:type="pct"/>
            <w:vAlign w:val="center"/>
          </w:tcPr>
          <w:p w:rsidRPr="000D072F" w:rsidR="00571A07" w:rsidP="00571A07" w:rsidRDefault="00571A07" w14:paraId="764C9F75" w14:textId="0E686C4F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0D072F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8</w:t>
            </w:r>
            <w:r w:rsidRPr="000D072F" w:rsidR="005A2A93">
              <w:rPr>
                <w:rFonts w:hint="eastAsia" w:cs="Times New Roman"/>
                <w:color w:val="000000" w:themeColor="text1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1019" w:type="pct"/>
            <w:vAlign w:val="center"/>
          </w:tcPr>
          <w:p w:rsidRPr="000D072F" w:rsidR="00571A07" w:rsidP="00571A07" w:rsidRDefault="005A2A93" w14:paraId="748E41E3" w14:textId="026FC928">
            <w:pPr>
              <w:spacing w:line="360" w:lineRule="auto"/>
              <w:ind w:firstLine="0" w:firstLineChars="0"/>
              <w:jc w:val="left"/>
              <w:rPr>
                <w:rFonts w:hint="eastAsia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0D072F">
              <w:rPr>
                <w:rFonts w:hint="eastAsia" w:cs="Times New Roman"/>
                <w:color w:val="000000" w:themeColor="text1"/>
                <w:sz w:val="21"/>
                <w:szCs w:val="21"/>
                <w14:ligatures w14:val="none"/>
              </w:rPr>
              <w:t>0.730</w:t>
            </w:r>
          </w:p>
        </w:tc>
        <w:tc>
          <w:tcPr>
            <w:tcW w:w="1026" w:type="pct"/>
            <w:vAlign w:val="center"/>
          </w:tcPr>
          <w:p w:rsidRPr="005A2A93" w:rsidR="00571A07" w:rsidP="00571A07" w:rsidRDefault="005A2A93" w14:paraId="1082A15F" w14:textId="3C31A7C5">
            <w:pPr>
              <w:spacing w:line="360" w:lineRule="auto"/>
              <w:ind w:firstLine="0" w:firstLineChars="0"/>
              <w:jc w:val="left"/>
              <w:rPr>
                <w:rFonts w:hint="eastAsia" w:cs="Times New Roman"/>
                <w:color w:val="000000" w:themeColor="text1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color w:val="000000" w:themeColor="text1"/>
                <w:sz w:val="21"/>
                <w:szCs w:val="21"/>
                <w14:ligatures w14:val="none"/>
              </w:rPr>
              <w:t>0.856</w:t>
            </w:r>
          </w:p>
        </w:tc>
        <w:tc>
          <w:tcPr>
            <w:tcW w:w="817" w:type="pct"/>
            <w:vAlign w:val="center"/>
          </w:tcPr>
          <w:p w:rsidRPr="005A2A93" w:rsidR="00571A07" w:rsidP="00571A07" w:rsidRDefault="00571A07" w14:paraId="7E756F62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</w:tbl>
    <w:bookmarkEnd w:id="2"/>
    <w:p w:rsidRPr="005A2A93" w:rsidR="00571A07" w:rsidP="00A74E05" w:rsidRDefault="00571A07" w14:paraId="25B4CAD9" w14:textId="77777777">
      <w:pPr>
        <w:spacing w:before="120"/>
        <w:ind w:left="2" w:hanging="2" w:firstLineChars="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  <w:r w:rsidRPr="005A2A93">
        <w:rPr>
          <w:rFonts w:cs="Times New Roman"/>
          <w:b/>
          <w:color w:val="000000" w:themeColor="text1"/>
          <w:sz w:val="21"/>
          <w:szCs w:val="18"/>
          <w14:ligatures w14:val="none"/>
        </w:rPr>
        <w:t>Notes:</w:t>
      </w:r>
      <w:r w:rsidRPr="005A2A93">
        <w:rPr>
          <w:rFonts w:cs="Times New Roman"/>
          <w:color w:val="000000" w:themeColor="text1"/>
          <w14:ligatures w14:val="none"/>
        </w:rPr>
        <w:t xml:space="preserve"> 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>* stands for interactive effects.</w:t>
      </w:r>
    </w:p>
    <w:p w:rsidRPr="005A2A93" w:rsidR="00571A07" w:rsidP="00571A07" w:rsidRDefault="00571A07" w14:paraId="23D6B3B6" w14:textId="77777777">
      <w:pPr>
        <w:spacing w:before="120"/>
        <w:ind w:left="900" w:leftChars="200" w:hanging="420" w:hangingChars="20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571A07" w:rsidP="00571A07" w:rsidRDefault="00571A07" w14:paraId="7EB90E87" w14:textId="77777777">
      <w:pPr>
        <w:spacing w:before="120"/>
        <w:ind w:left="900" w:leftChars="200" w:hanging="420" w:hangingChars="20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EE417C" w:rsidP="00EE417C" w:rsidRDefault="00EE417C" w14:paraId="49B3F9CA" w14:textId="77777777">
      <w:pPr>
        <w:ind w:firstLine="480"/>
        <w:rPr>
          <w:rFonts w:cs="Times New Roman"/>
          <w:color w:val="000000" w:themeColor="text1"/>
          <w14:ligatures w14:val="none"/>
        </w:rPr>
      </w:pPr>
    </w:p>
    <w:p w:rsidRPr="005A2A93" w:rsidR="00EE417C" w:rsidP="00EE417C" w:rsidRDefault="00EE417C" w14:paraId="1882938D" w14:textId="6632A0EF">
      <w:pPr>
        <w:spacing w:after="240"/>
        <w:ind w:firstLine="0" w:firstLineChars="0"/>
        <w:jc w:val="left"/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</w:pPr>
      <w:r w:rsidRPr="005A2A93"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t>Table 4 Comparison of candidate models of</w:t>
      </w:r>
      <w:r w:rsidRPr="005A2A93">
        <w:rPr>
          <w:rFonts w:cs="Times New Roman"/>
          <w:b/>
          <w:bCs/>
          <w:color w:val="000000" w:themeColor="text1"/>
          <w:sz w:val="21"/>
          <w:szCs w:val="18"/>
          <w14:ligatures w14:val="none"/>
        </w:rPr>
        <w:t xml:space="preserve"> </w:t>
      </w:r>
      <w:r w:rsidRPr="005A2A93" w:rsidR="005240CF">
        <w:rPr>
          <w:rFonts w:cs="Times New Roman"/>
          <w:b/>
          <w:bCs/>
          <w:color w:val="000000" w:themeColor="text1"/>
          <w:sz w:val="21"/>
          <w:szCs w:val="18"/>
          <w14:ligatures w14:val="none"/>
        </w:rPr>
        <w:t>resting</w:t>
      </w:r>
      <w:r w:rsidRPr="005A2A93">
        <w:rPr>
          <w:rFonts w:cs="Times New Roman"/>
          <w:b/>
          <w:bCs/>
          <w:color w:val="000000" w:themeColor="text1"/>
          <w:sz w:val="21"/>
          <w:szCs w:val="18"/>
          <w14:ligatures w14:val="none"/>
        </w:rPr>
        <w:t xml:space="preserve"> metabolic rate in</w:t>
      </w:r>
      <w:r w:rsidRPr="005A2A93">
        <w:rPr>
          <w:rFonts w:cs="Times New Roman"/>
          <w:b/>
          <w:color w:val="000000" w:themeColor="text1"/>
          <w:sz w:val="21"/>
          <w:szCs w:val="20"/>
          <w:shd w:val="clear" w:color="auto" w:fill="FFFFFF"/>
          <w14:ligatures w14:val="none"/>
        </w:rPr>
        <w:t xml:space="preserve"> </w:t>
      </w:r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 xml:space="preserve">Bufo </w:t>
      </w:r>
      <w:proofErr w:type="spellStart"/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gargarizans</w:t>
      </w:r>
      <w:proofErr w:type="spellEnd"/>
    </w:p>
    <w:tbl>
      <w:tblPr>
        <w:tblW w:w="5000" w:type="pct"/>
        <w:jc w:val="center"/>
        <w:tblBorders>
          <w:top w:val="single" w:color="auto" w:sz="6" w:space="0"/>
          <w:bottom w:val="single" w:color="auto" w:sz="6" w:space="0"/>
        </w:tblBorders>
        <w:tblLook w:val="0000" w:firstRow="0" w:lastRow="0" w:firstColumn="0" w:lastColumn="0" w:noHBand="0" w:noVBand="0"/>
      </w:tblPr>
      <w:tblGrid>
        <w:gridCol w:w="10313"/>
        <w:gridCol w:w="2041"/>
        <w:gridCol w:w="1820"/>
      </w:tblGrid>
      <w:tr w:rsidRPr="00570735" w:rsidR="00570735" w:rsidTr="00742816" w14:paraId="37F976CF" w14:textId="77777777">
        <w:trPr>
          <w:trHeight w:val="348"/>
          <w:jc w:val="center"/>
        </w:trPr>
        <w:tc>
          <w:tcPr>
            <w:tcW w:w="3638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86253D" w:rsidP="00742816" w:rsidRDefault="0086253D" w14:paraId="06A2C043" w14:textId="77777777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Candidate models</w:t>
            </w:r>
          </w:p>
        </w:tc>
        <w:tc>
          <w:tcPr>
            <w:tcW w:w="720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86253D" w:rsidP="00742816" w:rsidRDefault="0086253D" w14:paraId="2CB66D7C" w14:textId="77777777">
            <w:pPr>
              <w:spacing w:line="360" w:lineRule="auto"/>
              <w:ind w:firstLine="0" w:firstLineChars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DIC</w:t>
            </w:r>
          </w:p>
        </w:tc>
        <w:tc>
          <w:tcPr>
            <w:tcW w:w="642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86253D" w:rsidP="00742816" w:rsidRDefault="0086253D" w14:paraId="6D92E8CA" w14:textId="77777777">
            <w:pPr>
              <w:spacing w:line="360" w:lineRule="auto"/>
              <w:ind w:firstLine="0" w:firstLineChars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微软雅黑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∆</w:t>
            </w: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DIC</w:t>
            </w:r>
          </w:p>
        </w:tc>
      </w:tr>
      <w:tr w:rsidRPr="00570735" w:rsidR="00570735" w:rsidTr="00742816" w14:paraId="2F106877" w14:textId="77777777">
        <w:trPr>
          <w:trHeight w:val="348"/>
          <w:jc w:val="center"/>
        </w:trPr>
        <w:tc>
          <w:tcPr>
            <w:tcW w:w="3638" w:type="pct"/>
            <w:vAlign w:val="center"/>
          </w:tcPr>
          <w:p w:rsidRPr="005A2A93" w:rsidR="0086253D" w:rsidP="00742816" w:rsidRDefault="0086253D" w14:paraId="784FAC8D" w14:textId="08611F69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1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(full model)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+ Ta+ Tt+ SE+ Se+ BM + 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*Tt+ 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Ta +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*SE + </w:t>
            </w:r>
          </w:p>
          <w:p w:rsidRPr="005A2A93" w:rsidR="0086253D" w:rsidP="00742816" w:rsidRDefault="0086253D" w14:paraId="239B96C2" w14:textId="5FDE3100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Tt + Ta*SE +</w:t>
            </w:r>
            <w:r w:rsidRPr="005A2A93" w:rsidR="00CD6310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t*SE +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Ta*SE*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+ Ta*SE*Tt +Tt*SE*Ta + Tt*SE*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+ 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Ta*Tt*SE +(1|ID)</w:t>
            </w:r>
          </w:p>
        </w:tc>
        <w:tc>
          <w:tcPr>
            <w:tcW w:w="720" w:type="pct"/>
            <w:vAlign w:val="center"/>
          </w:tcPr>
          <w:p w:rsidRPr="00D352A3" w:rsidR="0086253D" w:rsidP="00742816" w:rsidRDefault="0086253D" w14:paraId="22F35BEE" w14:textId="114D1934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241.06</w:t>
            </w:r>
            <w:r w:rsidRPr="00D352A3" w:rsidR="00CD6310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7</w:t>
            </w:r>
          </w:p>
        </w:tc>
        <w:tc>
          <w:tcPr>
            <w:tcW w:w="642" w:type="pct"/>
            <w:vAlign w:val="center"/>
          </w:tcPr>
          <w:p w:rsidRPr="005A2A93" w:rsidR="0086253D" w:rsidP="00742816" w:rsidRDefault="0086253D" w14:paraId="6D1A8FED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742816" w14:paraId="57CB6CB4" w14:textId="77777777">
        <w:trPr>
          <w:trHeight w:val="348"/>
          <w:jc w:val="center"/>
        </w:trPr>
        <w:tc>
          <w:tcPr>
            <w:tcW w:w="3638" w:type="pct"/>
            <w:vAlign w:val="center"/>
          </w:tcPr>
          <w:p w:rsidRPr="005A2A93" w:rsidR="0086253D" w:rsidP="00742816" w:rsidRDefault="0086253D" w14:paraId="23847054" w14:textId="6A0AB18D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2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 - 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Ta*Tt*SE</w:t>
            </w:r>
          </w:p>
        </w:tc>
        <w:tc>
          <w:tcPr>
            <w:tcW w:w="720" w:type="pct"/>
            <w:vAlign w:val="center"/>
          </w:tcPr>
          <w:p w:rsidRPr="000D072F" w:rsidR="0086253D" w:rsidP="00742816" w:rsidRDefault="0086253D" w14:paraId="2AD60ADA" w14:textId="154A6B49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0D072F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238.3</w:t>
            </w:r>
            <w:r w:rsidRPr="000D072F" w:rsidR="00CD6310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01</w:t>
            </w:r>
          </w:p>
        </w:tc>
        <w:tc>
          <w:tcPr>
            <w:tcW w:w="642" w:type="pct"/>
            <w:vAlign w:val="center"/>
          </w:tcPr>
          <w:p w:rsidRPr="005A2A93" w:rsidR="0086253D" w:rsidP="00742816" w:rsidRDefault="0086253D" w14:paraId="706B19D8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742816" w14:paraId="32A25536" w14:textId="77777777">
        <w:trPr>
          <w:trHeight w:val="348"/>
          <w:jc w:val="center"/>
        </w:trPr>
        <w:tc>
          <w:tcPr>
            <w:tcW w:w="3638" w:type="pct"/>
            <w:vAlign w:val="center"/>
          </w:tcPr>
          <w:p w:rsidRPr="005A2A93" w:rsidR="0086253D" w:rsidP="00742816" w:rsidRDefault="0086253D" w14:paraId="32160B56" w14:textId="3C1C6D0C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3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1 - Tt*SE*</w:t>
            </w:r>
            <w:r w:rsidR="00D352A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- </w:t>
            </w:r>
            <w:r w:rsidR="00D352A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Ta*Tt*SE</w:t>
            </w:r>
          </w:p>
        </w:tc>
        <w:tc>
          <w:tcPr>
            <w:tcW w:w="720" w:type="pct"/>
            <w:vAlign w:val="center"/>
          </w:tcPr>
          <w:p w:rsidRPr="000D072F" w:rsidR="0086253D" w:rsidP="00742816" w:rsidRDefault="0086253D" w14:paraId="12BDA2D5" w14:textId="03492FF1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0D072F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1236.5</w:t>
            </w:r>
            <w:r w:rsidRPr="000D072F" w:rsidR="00CD6310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68</w:t>
            </w:r>
          </w:p>
        </w:tc>
        <w:tc>
          <w:tcPr>
            <w:tcW w:w="642" w:type="pct"/>
            <w:vAlign w:val="center"/>
          </w:tcPr>
          <w:p w:rsidRPr="005A2A93" w:rsidR="0086253D" w:rsidP="00742816" w:rsidRDefault="0086253D" w14:paraId="101C8EE3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742816" w14:paraId="15C3823F" w14:textId="77777777">
        <w:trPr>
          <w:trHeight w:val="348"/>
          <w:jc w:val="center"/>
        </w:trPr>
        <w:tc>
          <w:tcPr>
            <w:tcW w:w="3638" w:type="pct"/>
            <w:vAlign w:val="center"/>
          </w:tcPr>
          <w:p w:rsidRPr="005A2A93" w:rsidR="0086253D" w:rsidP="00742816" w:rsidRDefault="0086253D" w14:paraId="18ABBBAE" w14:textId="1E5F52FE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4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 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t*SE*Ta - Tt*SE*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- 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Ta*Tt*SE</w:t>
            </w:r>
          </w:p>
        </w:tc>
        <w:tc>
          <w:tcPr>
            <w:tcW w:w="720" w:type="pct"/>
            <w:vAlign w:val="center"/>
          </w:tcPr>
          <w:p w:rsidRPr="000D072F" w:rsidR="0086253D" w:rsidP="00742816" w:rsidRDefault="0086253D" w14:paraId="0F4BCB7E" w14:textId="1A94BE42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0D072F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1236.5</w:t>
            </w:r>
            <w:r w:rsidRPr="000D072F" w:rsidR="00CD6310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84</w:t>
            </w:r>
          </w:p>
        </w:tc>
        <w:tc>
          <w:tcPr>
            <w:tcW w:w="642" w:type="pct"/>
            <w:vAlign w:val="center"/>
          </w:tcPr>
          <w:p w:rsidRPr="005A2A93" w:rsidR="0086253D" w:rsidP="00742816" w:rsidRDefault="0086253D" w14:paraId="69CA6CF9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742816" w14:paraId="3ADD3361" w14:textId="77777777">
        <w:trPr>
          <w:trHeight w:val="348"/>
          <w:jc w:val="center"/>
        </w:trPr>
        <w:tc>
          <w:tcPr>
            <w:tcW w:w="3638" w:type="pct"/>
            <w:vAlign w:val="center"/>
          </w:tcPr>
          <w:p w:rsidRPr="005A2A93" w:rsidR="0086253D" w:rsidP="00742816" w:rsidRDefault="0086253D" w14:paraId="0868730C" w14:textId="70B65954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5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 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Tt 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t*SE*Ta - Tt*SE*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- 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Ta*Tt*SE</w:t>
            </w:r>
          </w:p>
        </w:tc>
        <w:tc>
          <w:tcPr>
            <w:tcW w:w="720" w:type="pct"/>
            <w:vAlign w:val="center"/>
          </w:tcPr>
          <w:p w:rsidRPr="000D072F" w:rsidR="0086253D" w:rsidP="00742816" w:rsidRDefault="0086253D" w14:paraId="2A1243C4" w14:textId="31F63414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0D072F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1235.</w:t>
            </w:r>
            <w:r w:rsidRPr="000D072F" w:rsidR="00CD6310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613</w:t>
            </w:r>
          </w:p>
        </w:tc>
        <w:tc>
          <w:tcPr>
            <w:tcW w:w="642" w:type="pct"/>
            <w:vAlign w:val="center"/>
          </w:tcPr>
          <w:p w:rsidRPr="005A2A93" w:rsidR="0086253D" w:rsidP="00742816" w:rsidRDefault="0086253D" w14:paraId="19BE76B8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742816" w14:paraId="40050CD0" w14:textId="77777777">
        <w:trPr>
          <w:trHeight w:val="348"/>
          <w:jc w:val="center"/>
        </w:trPr>
        <w:tc>
          <w:tcPr>
            <w:tcW w:w="3638" w:type="pct"/>
            <w:vAlign w:val="center"/>
          </w:tcPr>
          <w:p w:rsidRPr="005A2A93" w:rsidR="0086253D" w:rsidP="00742816" w:rsidRDefault="0086253D" w14:paraId="5308F577" w14:textId="412676CE">
            <w:pPr>
              <w:spacing w:line="360" w:lineRule="auto"/>
              <w:ind w:left="1050" w:hanging="1050" w:hangingChars="50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bookmarkStart w:name="_Hlk184703432" w:id="4"/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6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 </w:t>
            </w:r>
            <w:r w:rsidRPr="005A2A93" w:rsidR="00CD6310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-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Tt -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Tt 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t*SE*Ta - Tt*SE*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- 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Ta*Tt*SE</w:t>
            </w:r>
          </w:p>
        </w:tc>
        <w:tc>
          <w:tcPr>
            <w:tcW w:w="720" w:type="pct"/>
            <w:vAlign w:val="center"/>
          </w:tcPr>
          <w:p w:rsidRPr="000D072F" w:rsidR="0086253D" w:rsidP="00742816" w:rsidRDefault="0086253D" w14:paraId="19BDBF48" w14:textId="45892FAC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0D072F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123</w:t>
            </w:r>
            <w:r w:rsidRPr="000D072F" w:rsidR="00CD6310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3.490</w:t>
            </w:r>
          </w:p>
        </w:tc>
        <w:tc>
          <w:tcPr>
            <w:tcW w:w="642" w:type="pct"/>
            <w:vAlign w:val="center"/>
          </w:tcPr>
          <w:p w:rsidRPr="005A2A93" w:rsidR="0086253D" w:rsidP="00742816" w:rsidRDefault="0086253D" w14:paraId="1F5FF9F6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bookmarkEnd w:id="4"/>
      <w:tr w:rsidRPr="00570735" w:rsidR="00570735" w:rsidTr="00742816" w14:paraId="567F9146" w14:textId="77777777">
        <w:trPr>
          <w:trHeight w:val="348"/>
          <w:jc w:val="center"/>
        </w:trPr>
        <w:tc>
          <w:tcPr>
            <w:tcW w:w="3638" w:type="pct"/>
            <w:vAlign w:val="center"/>
          </w:tcPr>
          <w:p w:rsidRPr="005A2A93" w:rsidR="00CD6310" w:rsidP="00742816" w:rsidRDefault="00CD6310" w14:paraId="2045AC7D" w14:textId="605FFCD9">
            <w:pPr>
              <w:spacing w:line="360" w:lineRule="auto"/>
              <w:ind w:left="1050" w:hanging="1050" w:hangingChars="50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7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Tt*SE -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Tt -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Tt 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t*SE*Ta - Tt*SE*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- </w:t>
            </w:r>
            <w:r w:rsidR="00D352A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Ta*Tt*SE</w:t>
            </w:r>
          </w:p>
        </w:tc>
        <w:tc>
          <w:tcPr>
            <w:tcW w:w="720" w:type="pct"/>
            <w:vAlign w:val="center"/>
          </w:tcPr>
          <w:p w:rsidRPr="000D072F" w:rsidR="00CD6310" w:rsidP="00742816" w:rsidRDefault="00CD6310" w14:paraId="2BF6E8B7" w14:textId="15FC0D90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0D072F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1232.8</w:t>
            </w:r>
            <w:r w:rsidRPr="000D072F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642" w:type="pct"/>
            <w:vAlign w:val="center"/>
          </w:tcPr>
          <w:p w:rsidRPr="005A2A93" w:rsidR="00CD6310" w:rsidP="00742816" w:rsidRDefault="00CD6310" w14:paraId="3A4A7BE3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</w:tbl>
    <w:p w:rsidRPr="005A2A93" w:rsidR="00EE417C" w:rsidP="00EE417C" w:rsidRDefault="00EE417C" w14:paraId="2B6ADA0F" w14:textId="77BAB4FA">
      <w:pPr>
        <w:spacing w:before="120"/>
        <w:ind w:left="2" w:hanging="2" w:firstLineChars="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  <w:r w:rsidRPr="005A2A93">
        <w:rPr>
          <w:rFonts w:cs="Times New Roman"/>
          <w:b/>
          <w:color w:val="000000" w:themeColor="text1"/>
          <w:sz w:val="21"/>
          <w:szCs w:val="18"/>
          <w14:ligatures w14:val="none"/>
        </w:rPr>
        <w:t>Notes:</w:t>
      </w:r>
      <w:r w:rsidRPr="005A2A93">
        <w:rPr>
          <w:rFonts w:cs="Times New Roman"/>
          <w:color w:val="000000" w:themeColor="text1"/>
          <w14:ligatures w14:val="none"/>
        </w:rPr>
        <w:t xml:space="preserve"> </w:t>
      </w:r>
      <w:r w:rsidRPr="005A2A93" w:rsidR="0005761E">
        <w:rPr>
          <w:rFonts w:cs="Times New Roman"/>
          <w:bCs/>
          <w:color w:val="000000" w:themeColor="text1"/>
          <w:sz w:val="21"/>
          <w:szCs w:val="18"/>
          <w14:ligatures w14:val="none"/>
        </w:rPr>
        <w:t>Elev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 xml:space="preserve">: </w:t>
      </w:r>
      <w:r w:rsidRPr="005A2A93" w:rsidR="0005761E">
        <w:rPr>
          <w:rFonts w:cs="Times New Roman"/>
          <w:bCs/>
          <w:color w:val="000000" w:themeColor="text1"/>
          <w:sz w:val="21"/>
          <w:szCs w:val="18"/>
          <w14:ligatures w14:val="none"/>
        </w:rPr>
        <w:t>Elev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>ation; Ta: acclimation temperature; Tt: test temperature; SE: Sequence of acclimation temperature; se: sequence of test temperature; ID: individual identification; * stands for interactive effects.</w:t>
      </w:r>
    </w:p>
    <w:p w:rsidRPr="005A2A93" w:rsidR="00EE417C" w:rsidP="00EE417C" w:rsidRDefault="00EE417C" w14:paraId="60BA6B9A" w14:textId="77777777">
      <w:pPr>
        <w:spacing w:before="120"/>
        <w:ind w:left="900" w:leftChars="200" w:hanging="420" w:hangingChars="20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EE417C" w:rsidP="00571A07" w:rsidRDefault="00EE417C" w14:paraId="730DBC2D" w14:textId="77777777">
      <w:pPr>
        <w:spacing w:before="120"/>
        <w:ind w:left="900" w:leftChars="200" w:hanging="420" w:hangingChars="20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EE417C" w:rsidP="00571A07" w:rsidRDefault="00EE417C" w14:paraId="1B44E9EC" w14:textId="77777777">
      <w:pPr>
        <w:spacing w:before="120"/>
        <w:ind w:left="900" w:leftChars="200" w:hanging="420" w:hangingChars="20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EE417C" w:rsidP="00571A07" w:rsidRDefault="00EE417C" w14:paraId="417E2144" w14:textId="77777777">
      <w:pPr>
        <w:spacing w:before="120"/>
        <w:ind w:left="900" w:leftChars="200" w:hanging="420" w:hangingChars="20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EE417C" w:rsidP="00571A07" w:rsidRDefault="00EE417C" w14:paraId="09B71646" w14:textId="77777777">
      <w:pPr>
        <w:spacing w:before="120"/>
        <w:ind w:left="900" w:leftChars="200" w:hanging="420" w:hangingChars="20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EE417C" w:rsidP="00571A07" w:rsidRDefault="00EE417C" w14:paraId="17AF237E" w14:textId="77777777">
      <w:pPr>
        <w:spacing w:before="120"/>
        <w:ind w:left="900" w:leftChars="200" w:hanging="420" w:hangingChars="20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EE417C" w:rsidP="00571A07" w:rsidRDefault="00EE417C" w14:paraId="2B20613B" w14:textId="77777777">
      <w:pPr>
        <w:spacing w:before="120"/>
        <w:ind w:left="900" w:leftChars="200" w:hanging="420" w:hangingChars="20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750DDE" w:rsidP="00750DDE" w:rsidRDefault="00D11576" w14:paraId="39DB7161" w14:textId="0168009E">
      <w:pPr>
        <w:spacing w:after="240"/>
        <w:ind w:firstLine="0" w:firstLineChars="0"/>
        <w:jc w:val="left"/>
        <w:rPr>
          <w:rFonts w:cs="Times New Roman"/>
          <w:b/>
          <w:color w:val="000000" w:themeColor="text1"/>
          <w:sz w:val="21"/>
          <w:szCs w:val="18"/>
          <w14:ligatures w14:val="none"/>
        </w:rPr>
      </w:pPr>
      <w:r>
        <w:rPr>
          <w:rFonts w:cs="Times New Roman"/>
          <w:b/>
          <w:color w:val="000000" w:themeColor="text1"/>
          <w:sz w:val="21"/>
          <w:szCs w:val="18"/>
          <w14:ligatures w14:val="none"/>
        </w:rPr>
        <w:t>Suppl.</w:t>
      </w:r>
      <w:r w:rsidRPr="005A2A93" w:rsidR="00750DDE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</w:t>
      </w:r>
      <w:r w:rsidRPr="005A2A93" w:rsidR="00750DDE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Table </w:t>
      </w:r>
      <w:r w:rsidRPr="005A2A93" w:rsidR="00EE417C">
        <w:rPr>
          <w:rFonts w:cs="Times New Roman"/>
          <w:b/>
          <w:color w:val="000000" w:themeColor="text1"/>
          <w:sz w:val="21"/>
          <w:szCs w:val="18"/>
          <w14:ligatures w14:val="none"/>
        </w:rPr>
        <w:t>5</w:t>
      </w:r>
      <w:r w:rsidRPr="005A2A93" w:rsidR="00750DDE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The interactive effects of </w:t>
      </w:r>
      <w:r w:rsidR="00D352A3">
        <w:rPr>
          <w:rFonts w:hint="eastAsia" w:cs="Times New Roman"/>
          <w:b/>
          <w:color w:val="000000" w:themeColor="text1"/>
          <w:sz w:val="21"/>
          <w:szCs w:val="18"/>
          <w14:ligatures w14:val="none"/>
        </w:rPr>
        <w:t>elevation</w:t>
      </w:r>
      <w:r w:rsidRPr="005A2A93" w:rsidR="00750DDE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, acclimation temperature, test temperature, and acclimation temperature order on </w:t>
      </w:r>
      <w:r w:rsidRPr="005A2A93" w:rsidR="00750DDE">
        <w:rPr>
          <w:rFonts w:cs="Times New Roman"/>
          <w:b/>
          <w:color w:val="000000" w:themeColor="text1"/>
          <w:sz w:val="21"/>
          <w:szCs w:val="18"/>
          <w14:ligatures w14:val="none"/>
        </w:rPr>
        <w:t>resting</w:t>
      </w:r>
      <w:r w:rsidRPr="005A2A93" w:rsidR="00750DDE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metabolic rate of </w:t>
      </w:r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 xml:space="preserve">Bufo </w:t>
      </w:r>
      <w:proofErr w:type="spellStart"/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gargarizans</w:t>
      </w:r>
      <w:proofErr w:type="spellEnd"/>
      <w:r w:rsidRPr="005A2A93" w:rsidDel="0055649D" w:rsidR="00750DDE">
        <w:rPr>
          <w:rFonts w:cs="Times New Roman"/>
          <w:b/>
          <w:color w:val="000000" w:themeColor="text1"/>
          <w:sz w:val="21"/>
          <w:szCs w:val="20"/>
          <w:shd w:val="clear" w:color="auto" w:fill="FFFFFF"/>
          <w14:ligatures w14:val="none"/>
        </w:rPr>
        <w:t xml:space="preserve"> </w:t>
      </w:r>
      <w:r w:rsidRPr="005A2A93" w:rsidR="00750DDE">
        <w:rPr>
          <w:rFonts w:cs="Times New Roman"/>
          <w:b/>
          <w:color w:val="000000" w:themeColor="text1"/>
          <w:sz w:val="21"/>
          <w:szCs w:val="20"/>
          <w:shd w:val="clear" w:color="auto" w:fill="FFFFFF"/>
          <w14:ligatures w14:val="none"/>
        </w:rPr>
        <w:t xml:space="preserve"> </w:t>
      </w:r>
    </w:p>
    <w:tbl>
      <w:tblPr>
        <w:tblW w:w="5000" w:type="pct"/>
        <w:jc w:val="center"/>
        <w:tblBorders>
          <w:top w:val="single" w:color="auto" w:sz="6" w:space="0"/>
          <w:bottom w:val="single" w:color="auto" w:sz="6" w:space="0"/>
        </w:tblBorders>
        <w:tblLook w:val="0000" w:firstRow="0" w:lastRow="0" w:firstColumn="0" w:lastColumn="0" w:noHBand="0" w:noVBand="0"/>
      </w:tblPr>
      <w:tblGrid>
        <w:gridCol w:w="3807"/>
        <w:gridCol w:w="2381"/>
        <w:gridCol w:w="2855"/>
        <w:gridCol w:w="2855"/>
        <w:gridCol w:w="2276"/>
      </w:tblGrid>
      <w:tr w:rsidRPr="00570735" w:rsidR="00570735" w:rsidTr="00742BF8" w14:paraId="156B224F" w14:textId="77777777">
        <w:trPr>
          <w:trHeight w:val="340"/>
          <w:jc w:val="center"/>
        </w:trPr>
        <w:tc>
          <w:tcPr>
            <w:tcW w:w="1343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EE417C" w:rsidP="00EE417C" w:rsidRDefault="00EE417C" w14:paraId="32996118" w14:textId="50D392F0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840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EE417C" w:rsidP="00EE417C" w:rsidRDefault="00EE417C" w14:paraId="412E9ACE" w14:textId="50F6D5E1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Posterior mean</w:t>
            </w:r>
          </w:p>
        </w:tc>
        <w:tc>
          <w:tcPr>
            <w:tcW w:w="1007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EE417C" w:rsidP="00EE417C" w:rsidRDefault="00EE417C" w14:paraId="33F59672" w14:textId="1DB2FD27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Lower 95%CI</w:t>
            </w:r>
          </w:p>
        </w:tc>
        <w:tc>
          <w:tcPr>
            <w:tcW w:w="1007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EE417C" w:rsidP="00EE417C" w:rsidRDefault="00EE417C" w14:paraId="6F99636F" w14:textId="6F565BC0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Upper 95%CI</w:t>
            </w:r>
          </w:p>
        </w:tc>
        <w:tc>
          <w:tcPr>
            <w:tcW w:w="803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EE417C" w:rsidP="00EE417C" w:rsidRDefault="00EE417C" w14:paraId="6A889939" w14:textId="3D19EC14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proofErr w:type="spellStart"/>
            <w:r w:rsidRPr="005A2A93">
              <w:rPr>
                <w:rFonts w:cs="Times New Roman"/>
                <w:b/>
                <w:bCs/>
                <w:color w:val="000000" w:themeColor="text1"/>
              </w:rPr>
              <w:t>pMCMC</w:t>
            </w:r>
            <w:proofErr w:type="spellEnd"/>
          </w:p>
        </w:tc>
      </w:tr>
      <w:tr w:rsidRPr="00570735" w:rsidR="00570735" w:rsidTr="00750DDE" w14:paraId="6FDB7AF1" w14:textId="77777777">
        <w:trPr>
          <w:trHeight w:val="340"/>
          <w:jc w:val="center"/>
        </w:trPr>
        <w:tc>
          <w:tcPr>
            <w:tcW w:w="1343" w:type="pct"/>
            <w:tcBorders>
              <w:top w:val="single" w:color="auto" w:sz="4" w:space="0"/>
            </w:tcBorders>
            <w:vAlign w:val="center"/>
          </w:tcPr>
          <w:p w:rsidRPr="005A2A93" w:rsidR="00750DDE" w:rsidP="00750DDE" w:rsidRDefault="00750DDE" w14:paraId="4A0FFB2D" w14:textId="26829123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40" w:type="pct"/>
            <w:tcBorders>
              <w:top w:val="single" w:color="auto" w:sz="4" w:space="0"/>
            </w:tcBorders>
            <w:vAlign w:val="center"/>
          </w:tcPr>
          <w:p w:rsidRPr="005A2A93" w:rsidR="00750DDE" w:rsidP="00750DDE" w:rsidRDefault="00EE417C" w14:paraId="6223DC51" w14:textId="3CBBA184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Fixed effects</w:t>
            </w:r>
          </w:p>
        </w:tc>
        <w:tc>
          <w:tcPr>
            <w:tcW w:w="1007" w:type="pct"/>
            <w:tcBorders>
              <w:top w:val="single" w:color="auto" w:sz="4" w:space="0"/>
            </w:tcBorders>
            <w:vAlign w:val="center"/>
          </w:tcPr>
          <w:p w:rsidRPr="005A2A93" w:rsidR="00750DDE" w:rsidP="00750DDE" w:rsidRDefault="00750DDE" w14:paraId="14C7E9A4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007" w:type="pct"/>
            <w:tcBorders>
              <w:top w:val="single" w:color="auto" w:sz="4" w:space="0"/>
            </w:tcBorders>
            <w:vAlign w:val="center"/>
          </w:tcPr>
          <w:p w:rsidRPr="005A2A93" w:rsidR="00750DDE" w:rsidP="00750DDE" w:rsidRDefault="00750DDE" w14:paraId="545B06BA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03" w:type="pct"/>
            <w:tcBorders>
              <w:top w:val="single" w:color="auto" w:sz="4" w:space="0"/>
            </w:tcBorders>
            <w:vAlign w:val="center"/>
          </w:tcPr>
          <w:p w:rsidRPr="005A2A93" w:rsidR="00750DDE" w:rsidP="00750DDE" w:rsidRDefault="00750DDE" w14:paraId="431DF8B8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750DDE" w14:paraId="52C5CCD6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750DDE" w:rsidP="00750DDE" w:rsidRDefault="00750DDE" w14:paraId="056E40D6" w14:textId="026CAE9C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Intercept</w:t>
            </w:r>
          </w:p>
        </w:tc>
        <w:tc>
          <w:tcPr>
            <w:tcW w:w="840" w:type="pct"/>
            <w:vAlign w:val="center"/>
          </w:tcPr>
          <w:p w:rsidRPr="005A2A93" w:rsidR="00750DDE" w:rsidP="00750DDE" w:rsidRDefault="00750DDE" w14:paraId="71BA0CA2" w14:textId="292528AE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</w:t>
            </w:r>
            <w:r w:rsidRPr="005A2A93" w:rsidR="00116F3B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1007" w:type="pct"/>
            <w:vAlign w:val="center"/>
          </w:tcPr>
          <w:p w:rsidRPr="005A2A93" w:rsidR="00750DDE" w:rsidP="00750DDE" w:rsidRDefault="00116F3B" w14:paraId="09839A37" w14:textId="465D090D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269</w:t>
            </w:r>
          </w:p>
        </w:tc>
        <w:tc>
          <w:tcPr>
            <w:tcW w:w="1007" w:type="pct"/>
            <w:vAlign w:val="center"/>
          </w:tcPr>
          <w:p w:rsidRPr="005A2A93" w:rsidR="00750DDE" w:rsidP="00750DDE" w:rsidRDefault="00750DDE" w14:paraId="18BFF119" w14:textId="2E481408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</w:t>
            </w:r>
            <w:r w:rsidRPr="005A2A93" w:rsidR="00116F3B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769</w:t>
            </w:r>
          </w:p>
        </w:tc>
        <w:tc>
          <w:tcPr>
            <w:tcW w:w="803" w:type="pct"/>
            <w:vAlign w:val="center"/>
          </w:tcPr>
          <w:p w:rsidRPr="005A2A93" w:rsidR="00750DDE" w:rsidP="00750DDE" w:rsidRDefault="00750DDE" w14:paraId="1690F9A4" w14:textId="4314121B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</w:t>
            </w:r>
            <w:r w:rsidRPr="005A2A93" w:rsidR="00116F3B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335</w:t>
            </w:r>
          </w:p>
        </w:tc>
      </w:tr>
      <w:tr w:rsidRPr="00570735" w:rsidR="00570735" w:rsidTr="00750DDE" w14:paraId="775EC814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750DDE" w:rsidP="00750DDE" w:rsidRDefault="00750DDE" w14:paraId="095019CB" w14:textId="39D6CE6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</w:t>
            </w:r>
          </w:p>
        </w:tc>
        <w:tc>
          <w:tcPr>
            <w:tcW w:w="840" w:type="pct"/>
            <w:vAlign w:val="center"/>
          </w:tcPr>
          <w:p w:rsidRPr="005A2A93" w:rsidR="00750DDE" w:rsidP="00750DDE" w:rsidRDefault="00750DDE" w14:paraId="60FA315F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415</w:t>
            </w:r>
          </w:p>
        </w:tc>
        <w:tc>
          <w:tcPr>
            <w:tcW w:w="1007" w:type="pct"/>
            <w:vAlign w:val="center"/>
          </w:tcPr>
          <w:p w:rsidRPr="005A2A93" w:rsidR="00750DDE" w:rsidP="00750DDE" w:rsidRDefault="00750DDE" w14:paraId="7945054A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556</w:t>
            </w:r>
          </w:p>
        </w:tc>
        <w:tc>
          <w:tcPr>
            <w:tcW w:w="1007" w:type="pct"/>
            <w:vAlign w:val="center"/>
          </w:tcPr>
          <w:p w:rsidRPr="005A2A93" w:rsidR="00750DDE" w:rsidP="00750DDE" w:rsidRDefault="00750DDE" w14:paraId="67E8EAC8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258</w:t>
            </w:r>
          </w:p>
        </w:tc>
        <w:tc>
          <w:tcPr>
            <w:tcW w:w="803" w:type="pct"/>
            <w:vAlign w:val="center"/>
          </w:tcPr>
          <w:p w:rsidRPr="005A2A93" w:rsidR="00750DDE" w:rsidP="00750DDE" w:rsidRDefault="000C5CD1" w14:paraId="6D83E115" w14:textId="6B36D14A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&lt;</w:t>
            </w:r>
            <w:r w:rsidRPr="005A2A93" w:rsidR="00750DD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750DDE" w14:paraId="748AB08C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750DDE" w:rsidP="00750DDE" w:rsidRDefault="00750DDE" w14:paraId="0A2EA560" w14:textId="22808323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E</w:t>
            </w:r>
          </w:p>
        </w:tc>
        <w:tc>
          <w:tcPr>
            <w:tcW w:w="840" w:type="pct"/>
            <w:vAlign w:val="center"/>
          </w:tcPr>
          <w:p w:rsidRPr="005A2A93" w:rsidR="00750DDE" w:rsidP="00750DDE" w:rsidRDefault="00750DDE" w14:paraId="3A8AFBF6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389</w:t>
            </w:r>
          </w:p>
        </w:tc>
        <w:tc>
          <w:tcPr>
            <w:tcW w:w="1007" w:type="pct"/>
            <w:vAlign w:val="center"/>
          </w:tcPr>
          <w:p w:rsidRPr="005A2A93" w:rsidR="00750DDE" w:rsidP="00750DDE" w:rsidRDefault="00750DDE" w14:paraId="00F0ED07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598</w:t>
            </w:r>
          </w:p>
        </w:tc>
        <w:tc>
          <w:tcPr>
            <w:tcW w:w="1007" w:type="pct"/>
            <w:vAlign w:val="center"/>
          </w:tcPr>
          <w:p w:rsidRPr="005A2A93" w:rsidR="00750DDE" w:rsidP="00750DDE" w:rsidRDefault="00750DDE" w14:paraId="35C1E528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53</w:t>
            </w:r>
          </w:p>
        </w:tc>
        <w:tc>
          <w:tcPr>
            <w:tcW w:w="803" w:type="pct"/>
            <w:vAlign w:val="center"/>
          </w:tcPr>
          <w:p w:rsidRPr="005A2A93" w:rsidR="00750DDE" w:rsidP="00750DDE" w:rsidRDefault="000C5CD1" w14:paraId="6A811189" w14:textId="3107F51A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&lt;</w:t>
            </w:r>
            <w:r w:rsidRPr="005A2A93" w:rsidR="00750DD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1</w:t>
            </w:r>
          </w:p>
        </w:tc>
      </w:tr>
      <w:tr w:rsidRPr="00570735" w:rsidR="00570735" w:rsidTr="00750DDE" w14:paraId="5A9E92D1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750DDE" w:rsidP="00750DDE" w:rsidRDefault="00750DDE" w14:paraId="07A3EDC3" w14:textId="54F2327E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t</w:t>
            </w:r>
          </w:p>
        </w:tc>
        <w:tc>
          <w:tcPr>
            <w:tcW w:w="840" w:type="pct"/>
            <w:vAlign w:val="center"/>
          </w:tcPr>
          <w:p w:rsidRPr="005A2A93" w:rsidR="00750DDE" w:rsidP="00750DDE" w:rsidRDefault="00750DDE" w14:paraId="36E511E8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63</w:t>
            </w:r>
          </w:p>
        </w:tc>
        <w:tc>
          <w:tcPr>
            <w:tcW w:w="1007" w:type="pct"/>
            <w:vAlign w:val="center"/>
          </w:tcPr>
          <w:p w:rsidRPr="005A2A93" w:rsidR="00750DDE" w:rsidP="00750DDE" w:rsidRDefault="00750DDE" w14:paraId="0CECB060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15</w:t>
            </w:r>
          </w:p>
        </w:tc>
        <w:tc>
          <w:tcPr>
            <w:tcW w:w="1007" w:type="pct"/>
            <w:vAlign w:val="center"/>
          </w:tcPr>
          <w:p w:rsidRPr="005A2A93" w:rsidR="00750DDE" w:rsidP="00750DDE" w:rsidRDefault="00750DDE" w14:paraId="6F37041A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11</w:t>
            </w:r>
          </w:p>
        </w:tc>
        <w:tc>
          <w:tcPr>
            <w:tcW w:w="803" w:type="pct"/>
            <w:vAlign w:val="center"/>
          </w:tcPr>
          <w:p w:rsidRPr="005A2A93" w:rsidR="00750DDE" w:rsidP="00750DDE" w:rsidRDefault="000C5CD1" w14:paraId="2CA54040" w14:textId="1952AB9B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&lt;</w:t>
            </w:r>
            <w:r w:rsidRPr="005A2A93" w:rsidR="00750DD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750DDE" w14:paraId="0D6BA4F7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750DDE" w:rsidP="00750DDE" w:rsidRDefault="001A1F2E" w14:paraId="10734547" w14:textId="3435E2B3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</w:t>
            </w:r>
            <w:r w:rsidRPr="005A2A93" w:rsidR="00750DD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</w:t>
            </w:r>
          </w:p>
        </w:tc>
        <w:tc>
          <w:tcPr>
            <w:tcW w:w="840" w:type="pct"/>
            <w:vAlign w:val="center"/>
          </w:tcPr>
          <w:p w:rsidRPr="005A2A93" w:rsidR="00750DDE" w:rsidP="00750DDE" w:rsidRDefault="00750DDE" w14:paraId="3135771B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61</w:t>
            </w:r>
          </w:p>
        </w:tc>
        <w:tc>
          <w:tcPr>
            <w:tcW w:w="1007" w:type="pct"/>
            <w:vAlign w:val="center"/>
          </w:tcPr>
          <w:p w:rsidRPr="005A2A93" w:rsidR="00750DDE" w:rsidP="00750DDE" w:rsidRDefault="00750DDE" w14:paraId="6B271721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10</w:t>
            </w:r>
          </w:p>
        </w:tc>
        <w:tc>
          <w:tcPr>
            <w:tcW w:w="1007" w:type="pct"/>
            <w:vAlign w:val="center"/>
          </w:tcPr>
          <w:p w:rsidRPr="005A2A93" w:rsidR="00750DDE" w:rsidP="00750DDE" w:rsidRDefault="00750DDE" w14:paraId="55AF4266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13</w:t>
            </w:r>
          </w:p>
        </w:tc>
        <w:tc>
          <w:tcPr>
            <w:tcW w:w="803" w:type="pct"/>
            <w:vAlign w:val="center"/>
          </w:tcPr>
          <w:p w:rsidRPr="005A2A93" w:rsidR="00750DDE" w:rsidP="00750DDE" w:rsidRDefault="00750DDE" w14:paraId="3F93352C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11</w:t>
            </w:r>
          </w:p>
        </w:tc>
      </w:tr>
      <w:tr w:rsidRPr="00570735" w:rsidR="00570735" w:rsidTr="00750DDE" w14:paraId="16431248" w14:textId="77777777">
        <w:trPr>
          <w:trHeight w:val="340"/>
          <w:jc w:val="center"/>
        </w:trPr>
        <w:tc>
          <w:tcPr>
            <w:tcW w:w="1343" w:type="pct"/>
            <w:tcBorders>
              <w:bottom w:val="nil"/>
            </w:tcBorders>
            <w:vAlign w:val="center"/>
          </w:tcPr>
          <w:p w:rsidRPr="005A2A93" w:rsidR="00750DDE" w:rsidP="00750DDE" w:rsidRDefault="0005761E" w14:paraId="75A4523F" w14:textId="1FFB162C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840" w:type="pct"/>
            <w:tcBorders>
              <w:bottom w:val="nil"/>
            </w:tcBorders>
            <w:vAlign w:val="center"/>
          </w:tcPr>
          <w:p w:rsidRPr="005A2A93" w:rsidR="00750DDE" w:rsidP="00750DDE" w:rsidRDefault="00750DDE" w14:paraId="3BF435C5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1.085</w:t>
            </w:r>
          </w:p>
        </w:tc>
        <w:tc>
          <w:tcPr>
            <w:tcW w:w="1007" w:type="pct"/>
            <w:tcBorders>
              <w:bottom w:val="nil"/>
            </w:tcBorders>
            <w:vAlign w:val="center"/>
          </w:tcPr>
          <w:p w:rsidRPr="005A2A93" w:rsidR="00750DDE" w:rsidP="00750DDE" w:rsidRDefault="00750DDE" w14:paraId="22BF9C36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1.527</w:t>
            </w:r>
          </w:p>
        </w:tc>
        <w:tc>
          <w:tcPr>
            <w:tcW w:w="1007" w:type="pct"/>
            <w:tcBorders>
              <w:bottom w:val="nil"/>
            </w:tcBorders>
            <w:vAlign w:val="center"/>
          </w:tcPr>
          <w:p w:rsidRPr="005A2A93" w:rsidR="00750DDE" w:rsidP="00750DDE" w:rsidRDefault="00750DDE" w14:paraId="2BD88EB2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675</w:t>
            </w:r>
          </w:p>
        </w:tc>
        <w:tc>
          <w:tcPr>
            <w:tcW w:w="803" w:type="pct"/>
            <w:tcBorders>
              <w:bottom w:val="nil"/>
            </w:tcBorders>
            <w:vAlign w:val="center"/>
          </w:tcPr>
          <w:p w:rsidRPr="005A2A93" w:rsidR="00750DDE" w:rsidP="00750DDE" w:rsidRDefault="000C5CD1" w14:paraId="2DE71CA8" w14:textId="138E25E3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&lt;</w:t>
            </w:r>
            <w:r w:rsidRPr="005A2A93" w:rsidR="00750DD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A2A93" w:rsidR="001A1F2E" w:rsidTr="00750DDE" w14:paraId="110DC4F5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1A1F2E" w:rsidP="00742816" w:rsidRDefault="001A1F2E" w14:paraId="51E033C5" w14:textId="5E64EF10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Body mass</w:t>
            </w:r>
          </w:p>
        </w:tc>
        <w:tc>
          <w:tcPr>
            <w:tcW w:w="840" w:type="pct"/>
            <w:vAlign w:val="center"/>
          </w:tcPr>
          <w:p w:rsidRPr="005A2A93" w:rsidR="001A1F2E" w:rsidP="00742816" w:rsidRDefault="001A1F2E" w14:paraId="212EFFA9" w14:textId="29F1B7A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11</w:t>
            </w:r>
          </w:p>
        </w:tc>
        <w:tc>
          <w:tcPr>
            <w:tcW w:w="1007" w:type="pct"/>
            <w:vAlign w:val="center"/>
          </w:tcPr>
          <w:p w:rsidRPr="005A2A93" w:rsidR="001A1F2E" w:rsidP="00742816" w:rsidRDefault="001A1F2E" w14:paraId="2312A9DF" w14:textId="67A908AC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64</w:t>
            </w:r>
          </w:p>
        </w:tc>
        <w:tc>
          <w:tcPr>
            <w:tcW w:w="1007" w:type="pct"/>
            <w:vAlign w:val="center"/>
          </w:tcPr>
          <w:p w:rsidRPr="005A2A93" w:rsidR="001A1F2E" w:rsidP="00742816" w:rsidRDefault="001A1F2E" w14:paraId="1E0BA1B0" w14:textId="495D3DC3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53</w:t>
            </w:r>
          </w:p>
        </w:tc>
        <w:tc>
          <w:tcPr>
            <w:tcW w:w="803" w:type="pct"/>
            <w:vAlign w:val="center"/>
          </w:tcPr>
          <w:p w:rsidRPr="005A2A93" w:rsidR="001A1F2E" w:rsidP="00742816" w:rsidRDefault="001A1F2E" w14:paraId="3F468FF7" w14:textId="061FBD39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909</w:t>
            </w:r>
          </w:p>
        </w:tc>
      </w:tr>
      <w:tr w:rsidRPr="00570735" w:rsidR="00570735" w:rsidTr="00750DDE" w14:paraId="4E9CB7E6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750DDE" w:rsidP="00742816" w:rsidRDefault="00750DDE" w14:paraId="2515D95F" w14:textId="34659CE0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*</w:t>
            </w:r>
            <w:r w:rsidRPr="005A2A93" w:rsidR="0005761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840" w:type="pct"/>
            <w:vAlign w:val="center"/>
          </w:tcPr>
          <w:p w:rsidRPr="005A2A93" w:rsidR="00750DDE" w:rsidP="00742816" w:rsidRDefault="00750DDE" w14:paraId="5240CE0E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1.049</w:t>
            </w:r>
          </w:p>
        </w:tc>
        <w:tc>
          <w:tcPr>
            <w:tcW w:w="1007" w:type="pct"/>
            <w:vAlign w:val="center"/>
          </w:tcPr>
          <w:p w:rsidRPr="005A2A93" w:rsidR="00750DDE" w:rsidP="00742816" w:rsidRDefault="00750DDE" w14:paraId="1B2DBFF0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737</w:t>
            </w:r>
          </w:p>
        </w:tc>
        <w:tc>
          <w:tcPr>
            <w:tcW w:w="1007" w:type="pct"/>
            <w:vAlign w:val="center"/>
          </w:tcPr>
          <w:p w:rsidRPr="005A2A93" w:rsidR="00750DDE" w:rsidP="00742816" w:rsidRDefault="00750DDE" w14:paraId="45290D4A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1.349</w:t>
            </w:r>
          </w:p>
        </w:tc>
        <w:tc>
          <w:tcPr>
            <w:tcW w:w="803" w:type="pct"/>
            <w:vAlign w:val="center"/>
          </w:tcPr>
          <w:p w:rsidRPr="005A2A93" w:rsidR="00750DDE" w:rsidP="00742816" w:rsidRDefault="000C5CD1" w14:paraId="52EFA513" w14:textId="4F50415E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&lt;</w:t>
            </w:r>
            <w:r w:rsidRPr="005A2A93" w:rsidR="00750DD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750DDE" w14:paraId="618C59CB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750DDE" w:rsidP="00742816" w:rsidRDefault="00750DDE" w14:paraId="6D47BEE7" w14:textId="6996B85C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t*</w:t>
            </w:r>
            <w:r w:rsidRPr="005A2A93" w:rsidR="0005761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840" w:type="pct"/>
            <w:vAlign w:val="center"/>
          </w:tcPr>
          <w:p w:rsidRPr="005A2A93" w:rsidR="00750DDE" w:rsidP="00742816" w:rsidRDefault="00750DDE" w14:paraId="7473A7A4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77</w:t>
            </w:r>
          </w:p>
        </w:tc>
        <w:tc>
          <w:tcPr>
            <w:tcW w:w="1007" w:type="pct"/>
            <w:vAlign w:val="center"/>
          </w:tcPr>
          <w:p w:rsidRPr="005A2A93" w:rsidR="00750DDE" w:rsidP="00742816" w:rsidRDefault="00750DDE" w14:paraId="13F32502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248</w:t>
            </w:r>
          </w:p>
        </w:tc>
        <w:tc>
          <w:tcPr>
            <w:tcW w:w="1007" w:type="pct"/>
            <w:vAlign w:val="center"/>
          </w:tcPr>
          <w:p w:rsidRPr="005A2A93" w:rsidR="00750DDE" w:rsidP="00742816" w:rsidRDefault="00750DDE" w14:paraId="71DF7CE3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03</w:t>
            </w:r>
          </w:p>
        </w:tc>
        <w:tc>
          <w:tcPr>
            <w:tcW w:w="803" w:type="pct"/>
            <w:vAlign w:val="center"/>
          </w:tcPr>
          <w:p w:rsidRPr="005A2A93" w:rsidR="00750DDE" w:rsidP="00742816" w:rsidRDefault="000C5CD1" w14:paraId="25C71564" w14:textId="54E88D10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&lt;</w:t>
            </w:r>
            <w:r w:rsidRPr="005A2A93" w:rsidR="00750DD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750DDE" w14:paraId="08EE5EE7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750DDE" w:rsidP="00742816" w:rsidRDefault="00750DDE" w14:paraId="605DB0FD" w14:textId="2B49167C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E*</w:t>
            </w:r>
            <w:r w:rsidRPr="005A2A93" w:rsidR="001A1F2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lev</w:t>
            </w:r>
          </w:p>
        </w:tc>
        <w:tc>
          <w:tcPr>
            <w:tcW w:w="840" w:type="pct"/>
            <w:vAlign w:val="center"/>
          </w:tcPr>
          <w:p w:rsidRPr="005A2A93" w:rsidR="00750DDE" w:rsidP="00742816" w:rsidRDefault="00750DDE" w14:paraId="055BB780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598</w:t>
            </w:r>
          </w:p>
        </w:tc>
        <w:tc>
          <w:tcPr>
            <w:tcW w:w="1007" w:type="pct"/>
            <w:vAlign w:val="center"/>
          </w:tcPr>
          <w:p w:rsidRPr="005A2A93" w:rsidR="00750DDE" w:rsidP="00742816" w:rsidRDefault="00750DDE" w14:paraId="2A9B57F5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50</w:t>
            </w:r>
          </w:p>
        </w:tc>
        <w:tc>
          <w:tcPr>
            <w:tcW w:w="1007" w:type="pct"/>
            <w:vAlign w:val="center"/>
          </w:tcPr>
          <w:p w:rsidRPr="005A2A93" w:rsidR="00750DDE" w:rsidP="00742816" w:rsidRDefault="00750DDE" w14:paraId="248A1D29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1.066</w:t>
            </w:r>
          </w:p>
        </w:tc>
        <w:tc>
          <w:tcPr>
            <w:tcW w:w="803" w:type="pct"/>
            <w:vAlign w:val="center"/>
          </w:tcPr>
          <w:p w:rsidRPr="005A2A93" w:rsidR="00750DDE" w:rsidP="00742816" w:rsidRDefault="00750DDE" w14:paraId="618D687D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10</w:t>
            </w:r>
          </w:p>
        </w:tc>
      </w:tr>
      <w:tr w:rsidRPr="00570735" w:rsidR="00570735" w:rsidTr="00750DDE" w14:paraId="3CE6A6E5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750DDE" w:rsidP="00742816" w:rsidRDefault="00750DDE" w14:paraId="3BBB6F14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E*Ta</w:t>
            </w:r>
          </w:p>
        </w:tc>
        <w:tc>
          <w:tcPr>
            <w:tcW w:w="840" w:type="pct"/>
            <w:vAlign w:val="center"/>
          </w:tcPr>
          <w:p w:rsidRPr="005A2A93" w:rsidR="00750DDE" w:rsidP="00742816" w:rsidRDefault="00750DDE" w14:paraId="20A11DB8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02</w:t>
            </w:r>
          </w:p>
        </w:tc>
        <w:tc>
          <w:tcPr>
            <w:tcW w:w="1007" w:type="pct"/>
            <w:vAlign w:val="center"/>
          </w:tcPr>
          <w:p w:rsidRPr="005A2A93" w:rsidR="00750DDE" w:rsidP="00742816" w:rsidRDefault="00750DDE" w14:paraId="5FFDF24F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17</w:t>
            </w:r>
          </w:p>
        </w:tc>
        <w:tc>
          <w:tcPr>
            <w:tcW w:w="1007" w:type="pct"/>
            <w:vAlign w:val="center"/>
          </w:tcPr>
          <w:p w:rsidRPr="005A2A93" w:rsidR="00750DDE" w:rsidP="00742816" w:rsidRDefault="00750DDE" w14:paraId="2C45B211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18</w:t>
            </w:r>
          </w:p>
        </w:tc>
        <w:tc>
          <w:tcPr>
            <w:tcW w:w="803" w:type="pct"/>
            <w:vAlign w:val="center"/>
          </w:tcPr>
          <w:p w:rsidRPr="005A2A93" w:rsidR="00750DDE" w:rsidP="00742816" w:rsidRDefault="00750DDE" w14:paraId="08CD0933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62</w:t>
            </w:r>
          </w:p>
        </w:tc>
      </w:tr>
      <w:tr w:rsidRPr="00570735" w:rsidR="00570735" w:rsidTr="00750DDE" w14:paraId="43B3FBD3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750DDE" w:rsidP="00742816" w:rsidRDefault="00750DDE" w14:paraId="779D6FF6" w14:textId="5F4C722E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*SE*</w:t>
            </w:r>
            <w:r w:rsidRPr="005A2A93" w:rsidR="0005761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840" w:type="pct"/>
            <w:vAlign w:val="center"/>
          </w:tcPr>
          <w:p w:rsidRPr="005A2A93" w:rsidR="00750DDE" w:rsidP="00742816" w:rsidRDefault="00750DDE" w14:paraId="6DDD2939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793</w:t>
            </w:r>
          </w:p>
        </w:tc>
        <w:tc>
          <w:tcPr>
            <w:tcW w:w="1007" w:type="pct"/>
            <w:vAlign w:val="center"/>
          </w:tcPr>
          <w:p w:rsidRPr="005A2A93" w:rsidR="00750DDE" w:rsidP="00742816" w:rsidRDefault="00750DDE" w14:paraId="58836F75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1.233</w:t>
            </w:r>
          </w:p>
        </w:tc>
        <w:tc>
          <w:tcPr>
            <w:tcW w:w="1007" w:type="pct"/>
            <w:vAlign w:val="center"/>
          </w:tcPr>
          <w:p w:rsidRPr="005A2A93" w:rsidR="00750DDE" w:rsidP="00742816" w:rsidRDefault="00750DDE" w14:paraId="4557D02B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353</w:t>
            </w:r>
          </w:p>
        </w:tc>
        <w:tc>
          <w:tcPr>
            <w:tcW w:w="803" w:type="pct"/>
            <w:vAlign w:val="center"/>
          </w:tcPr>
          <w:p w:rsidRPr="005A2A93" w:rsidR="00750DDE" w:rsidP="00742816" w:rsidRDefault="000C5CD1" w14:paraId="54D9D457" w14:textId="78787773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&lt;</w:t>
            </w:r>
            <w:r w:rsidRPr="005A2A93" w:rsidR="00750DD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750DDE" w14:paraId="5403BC98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750DDE" w:rsidP="00742816" w:rsidRDefault="00750DDE" w14:paraId="6AD0AEE8" w14:textId="622CD47A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40" w:type="pct"/>
            <w:vAlign w:val="center"/>
          </w:tcPr>
          <w:p w:rsidRPr="005A2A93" w:rsidR="00750DDE" w:rsidP="00742816" w:rsidRDefault="00EE417C" w14:paraId="62D2F1A4" w14:textId="69BFF929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Random effects</w:t>
            </w:r>
          </w:p>
        </w:tc>
        <w:tc>
          <w:tcPr>
            <w:tcW w:w="1007" w:type="pct"/>
            <w:vAlign w:val="center"/>
          </w:tcPr>
          <w:p w:rsidRPr="005A2A93" w:rsidR="00750DDE" w:rsidP="00742816" w:rsidRDefault="00750DDE" w14:paraId="518D080E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007" w:type="pct"/>
            <w:vAlign w:val="center"/>
          </w:tcPr>
          <w:p w:rsidRPr="005A2A93" w:rsidR="00750DDE" w:rsidP="00742816" w:rsidRDefault="00750DDE" w14:paraId="2A7AD502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03" w:type="pct"/>
            <w:vAlign w:val="center"/>
          </w:tcPr>
          <w:p w:rsidRPr="005A2A93" w:rsidR="00750DDE" w:rsidP="00742816" w:rsidRDefault="00750DDE" w14:paraId="454A71FC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750DDE" w14:paraId="18C08173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1A1F2E" w:rsidP="001A1F2E" w:rsidRDefault="001A1F2E" w14:paraId="2E66EA36" w14:textId="50DD15A9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Inter-individual variance</w:t>
            </w:r>
          </w:p>
        </w:tc>
        <w:tc>
          <w:tcPr>
            <w:tcW w:w="840" w:type="pct"/>
            <w:vAlign w:val="center"/>
          </w:tcPr>
          <w:p w:rsidRPr="005A2A93" w:rsidR="001A1F2E" w:rsidP="001A1F2E" w:rsidRDefault="001A1F2E" w14:paraId="3D33EF09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54</w:t>
            </w:r>
          </w:p>
        </w:tc>
        <w:tc>
          <w:tcPr>
            <w:tcW w:w="1007" w:type="pct"/>
            <w:vAlign w:val="center"/>
          </w:tcPr>
          <w:p w:rsidRPr="005A2A93" w:rsidR="001A1F2E" w:rsidP="001A1F2E" w:rsidRDefault="001A1F2E" w14:paraId="0C6608CF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85</w:t>
            </w:r>
          </w:p>
        </w:tc>
        <w:tc>
          <w:tcPr>
            <w:tcW w:w="1007" w:type="pct"/>
            <w:vAlign w:val="center"/>
          </w:tcPr>
          <w:p w:rsidRPr="005A2A93" w:rsidR="001A1F2E" w:rsidP="001A1F2E" w:rsidRDefault="001A1F2E" w14:paraId="416CAD30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34</w:t>
            </w:r>
          </w:p>
        </w:tc>
        <w:tc>
          <w:tcPr>
            <w:tcW w:w="803" w:type="pct"/>
            <w:vAlign w:val="center"/>
          </w:tcPr>
          <w:p w:rsidRPr="005A2A93" w:rsidR="001A1F2E" w:rsidP="001A1F2E" w:rsidRDefault="001A1F2E" w14:paraId="013CE8ED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750DDE" w14:paraId="1F41098D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1A1F2E" w:rsidP="001A1F2E" w:rsidRDefault="001A1F2E" w14:paraId="2C32D8D8" w14:textId="05901043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Intra-individual variance</w:t>
            </w:r>
          </w:p>
        </w:tc>
        <w:tc>
          <w:tcPr>
            <w:tcW w:w="840" w:type="pct"/>
            <w:vAlign w:val="center"/>
          </w:tcPr>
          <w:p w:rsidRPr="005A2A93" w:rsidR="001A1F2E" w:rsidP="001A1F2E" w:rsidRDefault="001A1F2E" w14:paraId="35B5A110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34</w:t>
            </w:r>
          </w:p>
        </w:tc>
        <w:tc>
          <w:tcPr>
            <w:tcW w:w="1007" w:type="pct"/>
            <w:vAlign w:val="center"/>
          </w:tcPr>
          <w:p w:rsidRPr="005A2A93" w:rsidR="001A1F2E" w:rsidP="001A1F2E" w:rsidRDefault="001A1F2E" w14:paraId="13F0A2B1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81</w:t>
            </w:r>
          </w:p>
        </w:tc>
        <w:tc>
          <w:tcPr>
            <w:tcW w:w="1007" w:type="pct"/>
            <w:vAlign w:val="center"/>
          </w:tcPr>
          <w:p w:rsidRPr="005A2A93" w:rsidR="001A1F2E" w:rsidP="001A1F2E" w:rsidRDefault="001A1F2E" w14:paraId="119E2131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87</w:t>
            </w:r>
          </w:p>
        </w:tc>
        <w:tc>
          <w:tcPr>
            <w:tcW w:w="803" w:type="pct"/>
            <w:vAlign w:val="center"/>
          </w:tcPr>
          <w:p w:rsidRPr="005A2A93" w:rsidR="001A1F2E" w:rsidP="001A1F2E" w:rsidRDefault="001A1F2E" w14:paraId="7A6C13D0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750DDE" w14:paraId="6548CA63" w14:textId="77777777">
        <w:trPr>
          <w:trHeight w:val="340"/>
          <w:jc w:val="center"/>
        </w:trPr>
        <w:tc>
          <w:tcPr>
            <w:tcW w:w="1343" w:type="pct"/>
            <w:vAlign w:val="center"/>
          </w:tcPr>
          <w:p w:rsidRPr="005A2A93" w:rsidR="001A1F2E" w:rsidP="001A1F2E" w:rsidRDefault="001A1F2E" w14:paraId="1D182AC9" w14:textId="7E8B8406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Repeatability</w:t>
            </w:r>
          </w:p>
        </w:tc>
        <w:tc>
          <w:tcPr>
            <w:tcW w:w="840" w:type="pct"/>
            <w:vAlign w:val="center"/>
          </w:tcPr>
          <w:p w:rsidRPr="005A2A93" w:rsidR="001A1F2E" w:rsidP="001A1F2E" w:rsidRDefault="001A1F2E" w14:paraId="432E1C37" w14:textId="408B7269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</w:t>
            </w:r>
            <w:r w:rsidRPr="005A2A93" w:rsidR="000C5CD1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63</w:t>
            </w:r>
          </w:p>
        </w:tc>
        <w:tc>
          <w:tcPr>
            <w:tcW w:w="1007" w:type="pct"/>
            <w:vAlign w:val="center"/>
          </w:tcPr>
          <w:p w:rsidRPr="005A2A93" w:rsidR="001A1F2E" w:rsidP="001A1F2E" w:rsidRDefault="0086253D" w14:paraId="5AFD307D" w14:textId="02DAC976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57</w:t>
            </w:r>
          </w:p>
        </w:tc>
        <w:tc>
          <w:tcPr>
            <w:tcW w:w="1007" w:type="pct"/>
            <w:vAlign w:val="center"/>
          </w:tcPr>
          <w:p w:rsidRPr="005A2A93" w:rsidR="001A1F2E" w:rsidP="001A1F2E" w:rsidRDefault="0086253D" w14:paraId="3E3A0254" w14:textId="06149476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55</w:t>
            </w:r>
          </w:p>
        </w:tc>
        <w:tc>
          <w:tcPr>
            <w:tcW w:w="803" w:type="pct"/>
            <w:vAlign w:val="center"/>
          </w:tcPr>
          <w:p w:rsidRPr="005A2A93" w:rsidR="001A1F2E" w:rsidP="001A1F2E" w:rsidRDefault="001A1F2E" w14:paraId="52781EF7" w14:textId="77777777">
            <w:pPr>
              <w:spacing w:line="276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</w:tbl>
    <w:p w:rsidRPr="005A2A93" w:rsidR="00750DDE" w:rsidP="001A1F2E" w:rsidRDefault="00750DDE" w14:paraId="6EAFF696" w14:textId="77777777">
      <w:pPr>
        <w:spacing w:before="120"/>
        <w:ind w:firstLine="0" w:firstLineChars="0"/>
        <w:jc w:val="left"/>
        <w:rPr>
          <w:rFonts w:cs="Times New Roman"/>
          <w:bCs/>
          <w:color w:val="000000" w:themeColor="text1"/>
          <w:sz w:val="21"/>
          <w:szCs w:val="18"/>
          <w14:ligatures w14:val="none"/>
        </w:rPr>
      </w:pPr>
      <w:r w:rsidRPr="005A2A93">
        <w:rPr>
          <w:rFonts w:cs="Times New Roman"/>
          <w:b/>
          <w:color w:val="000000" w:themeColor="text1"/>
          <w:sz w:val="21"/>
          <w:szCs w:val="18"/>
          <w14:ligatures w14:val="none"/>
        </w:rPr>
        <w:t>Notes:</w:t>
      </w:r>
      <w:r w:rsidRPr="005A2A93">
        <w:rPr>
          <w:rFonts w:cs="Times New Roman"/>
          <w:color w:val="000000" w:themeColor="text1"/>
          <w14:ligatures w14:val="none"/>
        </w:rPr>
        <w:t xml:space="preserve"> 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>* stands for interactive effects.</w:t>
      </w:r>
    </w:p>
    <w:p w:rsidRPr="005A2A93" w:rsidR="005D7588" w:rsidP="001A1F2E" w:rsidRDefault="005D7588" w14:paraId="1D92D409" w14:textId="77777777">
      <w:pPr>
        <w:spacing w:before="120"/>
        <w:ind w:firstLine="0" w:firstLineChars="0"/>
        <w:jc w:val="left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5D7588" w:rsidP="001A1F2E" w:rsidRDefault="005D7588" w14:paraId="52B81FF3" w14:textId="77777777">
      <w:pPr>
        <w:spacing w:before="120"/>
        <w:ind w:firstLine="0" w:firstLineChars="0"/>
        <w:jc w:val="left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5D7588" w:rsidP="005D7588" w:rsidRDefault="005D7588" w14:paraId="738040C9" w14:textId="77777777">
      <w:pPr>
        <w:ind w:firstLine="480"/>
        <w:rPr>
          <w:rFonts w:cs="Times New Roman"/>
          <w:color w:val="000000" w:themeColor="text1"/>
          <w14:ligatures w14:val="none"/>
        </w:rPr>
      </w:pPr>
    </w:p>
    <w:p w:rsidRPr="005A2A93" w:rsidR="005D7588" w:rsidP="005D7588" w:rsidRDefault="00D11576" w14:paraId="1A4263A5" w14:textId="41361893">
      <w:pPr>
        <w:spacing w:after="240"/>
        <w:ind w:firstLine="0" w:firstLineChars="0"/>
        <w:jc w:val="left"/>
        <w:rPr>
          <w:rFonts w:eastAsia="等线" w:cs="Times New Roman"/>
          <w:color w:val="000000" w:themeColor="text1"/>
          <w:sz w:val="21"/>
          <w:szCs w:val="21"/>
          <w14:ligatures w14:val="none"/>
        </w:rPr>
      </w:pPr>
      <w:r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t>Suppl.</w:t>
      </w:r>
      <w:r w:rsidRPr="005A2A93" w:rsidR="005D7588"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t xml:space="preserve"> Table 6 Comparison of candidate models of maximum metabolic rate in</w:t>
      </w:r>
      <w:r w:rsidRPr="005A2A93" w:rsidR="005D7588">
        <w:rPr>
          <w:rFonts w:cs="Times New Roman"/>
          <w:b/>
          <w:color w:val="000000" w:themeColor="text1"/>
          <w:sz w:val="21"/>
          <w:szCs w:val="20"/>
          <w:shd w:val="clear" w:color="auto" w:fill="FFFFFF"/>
          <w14:ligatures w14:val="none"/>
        </w:rPr>
        <w:t xml:space="preserve"> </w:t>
      </w:r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 xml:space="preserve">Bufo </w:t>
      </w:r>
      <w:proofErr w:type="spellStart"/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gargarizans</w:t>
      </w:r>
      <w:proofErr w:type="spellEnd"/>
    </w:p>
    <w:tbl>
      <w:tblPr>
        <w:tblW w:w="5000" w:type="pct"/>
        <w:tblBorders>
          <w:top w:val="single" w:color="auto" w:sz="6" w:space="0"/>
          <w:bottom w:val="single" w:color="auto" w:sz="6" w:space="0"/>
        </w:tblBorders>
        <w:tblLook w:val="0000" w:firstRow="0" w:lastRow="0" w:firstColumn="0" w:lastColumn="0" w:noHBand="0" w:noVBand="0"/>
      </w:tblPr>
      <w:tblGrid>
        <w:gridCol w:w="10424"/>
        <w:gridCol w:w="1939"/>
        <w:gridCol w:w="1811"/>
      </w:tblGrid>
      <w:tr w:rsidRPr="00570735" w:rsidR="00570735" w:rsidTr="00F0158F" w14:paraId="2E23FE27" w14:textId="77777777">
        <w:trPr>
          <w:trHeight w:val="340"/>
        </w:trPr>
        <w:tc>
          <w:tcPr>
            <w:tcW w:w="3677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D7588" w:rsidP="00742816" w:rsidRDefault="005D7588" w14:paraId="7FF577E5" w14:textId="77777777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Candidate models</w:t>
            </w:r>
          </w:p>
        </w:tc>
        <w:tc>
          <w:tcPr>
            <w:tcW w:w="684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D7588" w:rsidP="00742816" w:rsidRDefault="005D7588" w14:paraId="07058CEC" w14:textId="77777777">
            <w:pPr>
              <w:spacing w:line="360" w:lineRule="auto"/>
              <w:ind w:firstLine="0" w:firstLineChars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DIC</w:t>
            </w:r>
          </w:p>
        </w:tc>
        <w:tc>
          <w:tcPr>
            <w:tcW w:w="639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D7588" w:rsidP="00742816" w:rsidRDefault="005D7588" w14:paraId="7AFBEF9B" w14:textId="77777777">
            <w:pPr>
              <w:spacing w:line="360" w:lineRule="auto"/>
              <w:ind w:firstLine="0" w:firstLineChars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微软雅黑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∆</w:t>
            </w: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DIC</w:t>
            </w:r>
          </w:p>
        </w:tc>
      </w:tr>
      <w:tr w:rsidRPr="00570735" w:rsidR="00D11576" w:rsidTr="00F0158F" w14:paraId="03849414" w14:textId="77777777">
        <w:trPr>
          <w:trHeight w:val="340"/>
        </w:trPr>
        <w:tc>
          <w:tcPr>
            <w:tcW w:w="3677" w:type="pct"/>
            <w:vAlign w:val="center"/>
          </w:tcPr>
          <w:p w:rsidRPr="005A2A93" w:rsidR="00D11576" w:rsidP="00D11576" w:rsidRDefault="00D11576" w14:paraId="55E80139" w14:textId="0B5800B2">
            <w:pPr>
              <w:spacing w:line="360" w:lineRule="auto"/>
              <w:ind w:left="1050" w:hanging="1050" w:hangingChars="50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 (full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)</w:t>
            </w:r>
            <w:r w:rsidRPr="005A2A93">
              <w:rPr>
                <w:rFonts w:hint="eastAsia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hint="eastAsia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~ Elev +Ta +Tt+ SE + Se + body mass + Ta*Tt + Ta*SE + Tt*SE + Ta*Elev +Tt*Elev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SE*Elev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Elev*SE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SE*Tt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Tt*Elev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Elev*Tt*SE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SE*Elev*Tt + (1|ID)</w:t>
            </w:r>
          </w:p>
        </w:tc>
        <w:tc>
          <w:tcPr>
            <w:tcW w:w="684" w:type="pct"/>
            <w:vAlign w:val="center"/>
          </w:tcPr>
          <w:p w:rsidRPr="005A2A93" w:rsidR="00D11576" w:rsidP="00D11576" w:rsidRDefault="00D11576" w14:paraId="4083DB66" w14:textId="0EFF861F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923.518</w:t>
            </w:r>
          </w:p>
        </w:tc>
        <w:tc>
          <w:tcPr>
            <w:tcW w:w="6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1D849CEB" w14:textId="336A893E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6.435</w:t>
            </w:r>
          </w:p>
        </w:tc>
      </w:tr>
      <w:tr w:rsidRPr="00570735" w:rsidR="00D11576" w:rsidTr="00F0158F" w14:paraId="0F28C066" w14:textId="77777777">
        <w:trPr>
          <w:trHeight w:val="340"/>
        </w:trPr>
        <w:tc>
          <w:tcPr>
            <w:tcW w:w="3677" w:type="pct"/>
            <w:vAlign w:val="center"/>
          </w:tcPr>
          <w:p w:rsidRPr="005A2A93" w:rsidR="00D11576" w:rsidP="00D11576" w:rsidRDefault="00D11576" w14:paraId="21F169DF" w14:textId="27216671">
            <w:pPr>
              <w:spacing w:line="360" w:lineRule="auto"/>
              <w:ind w:left="1050" w:hanging="1050" w:hangingChars="50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2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684" w:type="pct"/>
            <w:vAlign w:val="center"/>
          </w:tcPr>
          <w:p w:rsidRPr="005A2A93" w:rsidR="00D11576" w:rsidP="00D11576" w:rsidRDefault="00D11576" w14:paraId="45774549" w14:textId="5A015FA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921.27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0BA9E0FB" w14:textId="191FD343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4.194</w:t>
            </w:r>
          </w:p>
        </w:tc>
      </w:tr>
      <w:tr w:rsidRPr="00570735" w:rsidR="00D11576" w:rsidTr="00F0158F" w14:paraId="5DB210C2" w14:textId="77777777">
        <w:trPr>
          <w:trHeight w:val="340"/>
        </w:trPr>
        <w:tc>
          <w:tcPr>
            <w:tcW w:w="3677" w:type="pct"/>
            <w:vAlign w:val="center"/>
          </w:tcPr>
          <w:p w:rsidRPr="005A2A93" w:rsidR="00D11576" w:rsidP="00D11576" w:rsidRDefault="00D11576" w14:paraId="4A1FC801" w14:textId="3630F267">
            <w:pPr>
              <w:spacing w:line="360" w:lineRule="auto"/>
              <w:ind w:left="1050" w:hanging="1050" w:hangingChars="50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3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1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Tt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684" w:type="pct"/>
            <w:vAlign w:val="center"/>
          </w:tcPr>
          <w:p w:rsidRPr="005A2A93" w:rsidR="00D11576" w:rsidP="00D11576" w:rsidRDefault="00D11576" w14:paraId="4048BD68" w14:textId="4816F7F4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921.328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41971FF7" w14:textId="74F86C9B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4.245</w:t>
            </w:r>
          </w:p>
        </w:tc>
      </w:tr>
      <w:tr w:rsidRPr="00570735" w:rsidR="00D11576" w:rsidTr="00F0158F" w14:paraId="198C6A07" w14:textId="77777777">
        <w:trPr>
          <w:trHeight w:val="340"/>
        </w:trPr>
        <w:tc>
          <w:tcPr>
            <w:tcW w:w="3677" w:type="pct"/>
            <w:tcBorders>
              <w:top w:val="nil"/>
            </w:tcBorders>
            <w:vAlign w:val="center"/>
          </w:tcPr>
          <w:p w:rsidRPr="005A2A93" w:rsidR="00D11576" w:rsidP="00D11576" w:rsidRDefault="00D11576" w14:paraId="78118CF9" w14:textId="2C2C9B32">
            <w:pPr>
              <w:spacing w:line="360" w:lineRule="auto"/>
              <w:ind w:left="1050" w:hanging="1050" w:hangingChars="50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4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1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- Ta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t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Elev*Tt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SE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  <w:r w:rsidRPr="005A2A93" w:rsidDel="0085077A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</w:p>
        </w:tc>
        <w:tc>
          <w:tcPr>
            <w:tcW w:w="684" w:type="pct"/>
            <w:tcBorders>
              <w:top w:val="nil"/>
            </w:tcBorders>
            <w:vAlign w:val="center"/>
          </w:tcPr>
          <w:p w:rsidRPr="005A2A93" w:rsidR="00D11576" w:rsidP="00D11576" w:rsidRDefault="00D11576" w14:paraId="545A24B7" w14:textId="466BC39C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919.247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213F6EDA" w14:textId="796B6A25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2.164</w:t>
            </w:r>
          </w:p>
        </w:tc>
      </w:tr>
      <w:tr w:rsidRPr="00570735" w:rsidR="00D11576" w:rsidTr="00F0158F" w14:paraId="58E045E9" w14:textId="77777777">
        <w:trPr>
          <w:trHeight w:val="340"/>
        </w:trPr>
        <w:tc>
          <w:tcPr>
            <w:tcW w:w="3677" w:type="pct"/>
            <w:tcBorders>
              <w:top w:val="nil"/>
              <w:bottom w:val="nil"/>
            </w:tcBorders>
            <w:vAlign w:val="center"/>
          </w:tcPr>
          <w:p w:rsidRPr="005A2A93" w:rsidR="00D11576" w:rsidP="00D11576" w:rsidRDefault="00D11576" w14:paraId="6713FDBA" w14:textId="3689165A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5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1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- Ta*SE*Tt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 Ta*Tt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Elev*Tt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SE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:rsidRPr="005A2A93" w:rsidR="00D11576" w:rsidP="00D11576" w:rsidRDefault="00D11576" w14:paraId="04F9C4F5" w14:textId="3C06E215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920.384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7D058C32" w14:textId="28D406C1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3.301</w:t>
            </w:r>
          </w:p>
        </w:tc>
      </w:tr>
      <w:tr w:rsidRPr="00570735" w:rsidR="00D11576" w:rsidTr="00F0158F" w14:paraId="03D2B1CC" w14:textId="77777777">
        <w:trPr>
          <w:trHeight w:val="340"/>
        </w:trPr>
        <w:tc>
          <w:tcPr>
            <w:tcW w:w="3677" w:type="pct"/>
            <w:tcBorders>
              <w:bottom w:val="nil"/>
            </w:tcBorders>
            <w:vAlign w:val="center"/>
          </w:tcPr>
          <w:p w:rsidRPr="005A2A93" w:rsidR="00D11576" w:rsidP="00D11576" w:rsidRDefault="00D11576" w14:paraId="4666E0DE" w14:textId="5A04219B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6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Ta*Elev*SE - Ta*SE*Tt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 Ta*Tt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Elev*Tt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SE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684" w:type="pct"/>
            <w:tcBorders>
              <w:bottom w:val="nil"/>
            </w:tcBorders>
            <w:vAlign w:val="center"/>
          </w:tcPr>
          <w:p w:rsidRPr="005A2A93" w:rsidR="00D11576" w:rsidP="00D11576" w:rsidRDefault="00D11576" w14:paraId="73CD817B" w14:textId="30E79E7B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920.956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2DED4DE9" w14:textId="6913D095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3.873</w:t>
            </w:r>
          </w:p>
        </w:tc>
      </w:tr>
      <w:tr w:rsidRPr="00570735" w:rsidR="00D11576" w:rsidTr="00F0158F" w14:paraId="2DFD728F" w14:textId="77777777">
        <w:trPr>
          <w:trHeight w:val="340"/>
        </w:trPr>
        <w:tc>
          <w:tcPr>
            <w:tcW w:w="3677" w:type="pct"/>
            <w:vAlign w:val="center"/>
          </w:tcPr>
          <w:p w:rsidRPr="005A2A93" w:rsidR="00D11576" w:rsidP="00D11576" w:rsidRDefault="00D11576" w14:paraId="2443E46A" w14:textId="01C76E5C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7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1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SE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Elev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*Elev*SE - Ta*SE*Tt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 Ta*Tt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Elev*Tt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SE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684" w:type="pct"/>
            <w:vAlign w:val="center"/>
          </w:tcPr>
          <w:p w:rsidRPr="005A2A93" w:rsidR="00D11576" w:rsidP="00D11576" w:rsidRDefault="00D11576" w14:paraId="5B9E8375" w14:textId="1694F6AE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920.5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6B260E3F" w14:textId="3835E65B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3.427</w:t>
            </w:r>
          </w:p>
        </w:tc>
      </w:tr>
      <w:tr w:rsidRPr="00570735" w:rsidR="00D11576" w:rsidTr="00F0158F" w14:paraId="579C79F9" w14:textId="77777777">
        <w:trPr>
          <w:trHeight w:val="340"/>
        </w:trPr>
        <w:tc>
          <w:tcPr>
            <w:tcW w:w="3677" w:type="pct"/>
            <w:vAlign w:val="center"/>
          </w:tcPr>
          <w:p w:rsidRPr="005A2A93" w:rsidR="00D11576" w:rsidP="00D11576" w:rsidRDefault="00D11576" w14:paraId="344DA466" w14:textId="223DADCB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8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1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-Tt*Elev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SE*Elev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 Ta*Elev*SE - Ta*SE*Tt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 Ta*Tt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Elev*Tt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SE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684" w:type="pct"/>
            <w:vAlign w:val="center"/>
          </w:tcPr>
          <w:p w:rsidRPr="005A2A93" w:rsidR="00D11576" w:rsidP="00D11576" w:rsidRDefault="00D11576" w14:paraId="21A8BEEA" w14:textId="3F5A5D96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  <w:t>919.422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61B0D306" w14:textId="06D2FF10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2.339</w:t>
            </w:r>
          </w:p>
        </w:tc>
      </w:tr>
      <w:tr w:rsidRPr="00570735" w:rsidR="00D11576" w:rsidTr="00F0158F" w14:paraId="3EDF3569" w14:textId="77777777">
        <w:trPr>
          <w:trHeight w:val="340"/>
        </w:trPr>
        <w:tc>
          <w:tcPr>
            <w:tcW w:w="3677" w:type="pct"/>
            <w:vAlign w:val="center"/>
          </w:tcPr>
          <w:p w:rsidRPr="005A2A93" w:rsidR="00D11576" w:rsidP="00D11576" w:rsidRDefault="00D11576" w14:paraId="35D9E6ED" w14:textId="674B0C1A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9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1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 Ta*Elev -Tt*Elev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SE*Elev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 Ta*Elev*SE - Ta*SE*Tt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 Ta*Tt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Elev*Tt*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SE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Ta*SE*Elev*Tt </w:t>
            </w:r>
          </w:p>
        </w:tc>
        <w:tc>
          <w:tcPr>
            <w:tcW w:w="684" w:type="pct"/>
            <w:vAlign w:val="center"/>
          </w:tcPr>
          <w:p w:rsidRPr="005A2A93" w:rsidR="00D11576" w:rsidP="00D11576" w:rsidRDefault="00D11576" w14:paraId="037CD3E4" w14:textId="472EC945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917.083</w:t>
            </w:r>
          </w:p>
        </w:tc>
        <w:tc>
          <w:tcPr>
            <w:tcW w:w="6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66D9715F" w14:textId="678FBFA8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0</w:t>
            </w:r>
          </w:p>
        </w:tc>
      </w:tr>
    </w:tbl>
    <w:p w:rsidRPr="005A2A93" w:rsidR="005D7588" w:rsidP="005D7588" w:rsidRDefault="005D7588" w14:paraId="0E9A00FF" w14:textId="451C227A">
      <w:pPr>
        <w:spacing w:before="120"/>
        <w:ind w:left="2" w:hanging="2" w:firstLineChars="0"/>
        <w:jc w:val="left"/>
        <w:rPr>
          <w:rFonts w:cs="Times New Roman"/>
          <w:bCs/>
          <w:color w:val="000000" w:themeColor="text1"/>
          <w:sz w:val="21"/>
          <w:szCs w:val="18"/>
          <w14:ligatures w14:val="none"/>
        </w:rPr>
      </w:pPr>
      <w:r w:rsidRPr="005A2A93">
        <w:rPr>
          <w:rFonts w:cs="Times New Roman"/>
          <w:b/>
          <w:color w:val="000000" w:themeColor="text1"/>
          <w:sz w:val="21"/>
          <w:szCs w:val="18"/>
          <w14:ligatures w14:val="none"/>
        </w:rPr>
        <w:t>Notes:</w:t>
      </w:r>
      <w:r w:rsidRPr="005A2A93">
        <w:rPr>
          <w:rFonts w:cs="Times New Roman"/>
          <w:color w:val="000000" w:themeColor="text1"/>
          <w14:ligatures w14:val="none"/>
        </w:rPr>
        <w:t xml:space="preserve"> </w:t>
      </w:r>
      <w:r w:rsidRPr="005A2A93" w:rsidR="0005761E">
        <w:rPr>
          <w:rFonts w:cs="Times New Roman"/>
          <w:bCs/>
          <w:color w:val="000000" w:themeColor="text1"/>
          <w:sz w:val="21"/>
          <w:szCs w:val="18"/>
          <w14:ligatures w14:val="none"/>
        </w:rPr>
        <w:t>Elev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 xml:space="preserve">: </w:t>
      </w:r>
      <w:r w:rsidR="00D352A3">
        <w:rPr>
          <w:rFonts w:hint="eastAsia" w:cs="Times New Roman"/>
          <w:bCs/>
          <w:color w:val="000000" w:themeColor="text1"/>
          <w:sz w:val="21"/>
          <w:szCs w:val="18"/>
          <w14:ligatures w14:val="none"/>
        </w:rPr>
        <w:t>elevation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>; Ta: acclimation temperature; Tt: test temperature; SE: acclimation temperature order; se: test temperature order; BM: body mass; ID: indicates the ID of an individual; * stands for interactive effects.</w:t>
      </w:r>
    </w:p>
    <w:p w:rsidRPr="005A2A93" w:rsidR="005D7588" w:rsidP="005D7588" w:rsidRDefault="005D7588" w14:paraId="4524E012" w14:textId="77777777">
      <w:pPr>
        <w:spacing w:before="120"/>
        <w:ind w:left="900" w:leftChars="200" w:hanging="420" w:hangingChars="200"/>
        <w:jc w:val="left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5D7588" w:rsidP="001A1F2E" w:rsidRDefault="005D7588" w14:paraId="5150FB3D" w14:textId="77777777">
      <w:pPr>
        <w:spacing w:before="120"/>
        <w:ind w:firstLine="0" w:firstLineChars="0"/>
        <w:jc w:val="left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5D7588" w:rsidP="001A1F2E" w:rsidRDefault="005D7588" w14:paraId="237CB825" w14:textId="77777777">
      <w:pPr>
        <w:spacing w:before="120"/>
        <w:ind w:firstLine="0" w:firstLineChars="0"/>
        <w:jc w:val="left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5D7588" w:rsidP="001A1F2E" w:rsidRDefault="005D7588" w14:paraId="1D65A1E1" w14:textId="77777777">
      <w:pPr>
        <w:spacing w:before="120"/>
        <w:ind w:firstLine="0" w:firstLineChars="0"/>
        <w:jc w:val="left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EE417C" w:rsidP="00EE417C" w:rsidRDefault="00EE417C" w14:paraId="42CD1B35" w14:textId="77777777">
      <w:pPr>
        <w:spacing w:before="120"/>
        <w:ind w:left="900" w:leftChars="200" w:hanging="420" w:hangingChars="200"/>
        <w:jc w:val="left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5D7588" w:rsidP="005D7588" w:rsidRDefault="00D11576" w14:paraId="5BD38D96" w14:textId="2CF8BC83">
      <w:pPr>
        <w:spacing w:after="240"/>
        <w:ind w:firstLine="0" w:firstLineChars="0"/>
        <w:jc w:val="left"/>
        <w:rPr>
          <w:rFonts w:cs="Times New Roman"/>
          <w:b/>
          <w:color w:val="000000" w:themeColor="text1"/>
          <w:sz w:val="21"/>
          <w:szCs w:val="18"/>
          <w14:ligatures w14:val="none"/>
        </w:rPr>
      </w:pPr>
      <w:r>
        <w:rPr>
          <w:rFonts w:cs="Times New Roman"/>
          <w:b/>
          <w:color w:val="000000" w:themeColor="text1"/>
          <w:sz w:val="21"/>
          <w:szCs w:val="18"/>
          <w14:ligatures w14:val="none"/>
        </w:rPr>
        <w:t>Suppl.</w:t>
      </w:r>
      <w:r w:rsidRPr="005A2A93" w:rsidR="005D7588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</w:t>
      </w:r>
      <w:r w:rsidRPr="005A2A93" w:rsidR="005D7588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Table </w:t>
      </w:r>
      <w:r w:rsidRPr="005A2A93" w:rsidR="005D7588">
        <w:rPr>
          <w:rFonts w:cs="Times New Roman"/>
          <w:b/>
          <w:color w:val="000000" w:themeColor="text1"/>
          <w:sz w:val="21"/>
          <w:szCs w:val="18"/>
          <w14:ligatures w14:val="none"/>
        </w:rPr>
        <w:t>7</w:t>
      </w:r>
      <w:r w:rsidRPr="005A2A93" w:rsidR="005D7588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The interactive effects of </w:t>
      </w:r>
      <w:r w:rsidR="00D352A3">
        <w:rPr>
          <w:rFonts w:hint="eastAsia" w:cs="Times New Roman"/>
          <w:b/>
          <w:color w:val="000000" w:themeColor="text1"/>
          <w:sz w:val="21"/>
          <w:szCs w:val="18"/>
          <w14:ligatures w14:val="none"/>
        </w:rPr>
        <w:t>elevation</w:t>
      </w:r>
      <w:r w:rsidRPr="005A2A93" w:rsidR="005D7588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, acclimation temperature, test temperature and acclimation temperature order on the maximum metabolic rate of </w:t>
      </w:r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 xml:space="preserve">Bufo </w:t>
      </w:r>
      <w:proofErr w:type="spellStart"/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gargarizans</w:t>
      </w:r>
      <w:proofErr w:type="spellEnd"/>
    </w:p>
    <w:tbl>
      <w:tblPr>
        <w:tblW w:w="5000" w:type="pct"/>
        <w:jc w:val="center"/>
        <w:tblBorders>
          <w:top w:val="single" w:color="auto" w:sz="4" w:space="0"/>
          <w:bottom w:val="single" w:color="auto" w:sz="4" w:space="0"/>
          <w:insideH w:val="single" w:color="auto" w:sz="4" w:space="0"/>
        </w:tblBorders>
        <w:tblLook w:val="0000" w:firstRow="0" w:lastRow="0" w:firstColumn="0" w:lastColumn="0" w:noHBand="0" w:noVBand="0"/>
      </w:tblPr>
      <w:tblGrid>
        <w:gridCol w:w="3808"/>
        <w:gridCol w:w="2382"/>
        <w:gridCol w:w="2855"/>
        <w:gridCol w:w="2855"/>
        <w:gridCol w:w="2274"/>
      </w:tblGrid>
      <w:tr w:rsidRPr="00570735" w:rsidR="00570735" w:rsidTr="00077D73" w14:paraId="61A9780E" w14:textId="77777777">
        <w:trPr>
          <w:trHeight w:val="340"/>
          <w:jc w:val="center"/>
        </w:trPr>
        <w:tc>
          <w:tcPr>
            <w:tcW w:w="1343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5D7588" w:rsidP="005D7588" w:rsidRDefault="005D7588" w14:paraId="5DEB9F76" w14:textId="33E043EB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840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5D7588" w:rsidP="005D7588" w:rsidRDefault="005D7588" w14:paraId="33516841" w14:textId="64D6B13B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Posterior mean</w:t>
            </w:r>
          </w:p>
        </w:tc>
        <w:tc>
          <w:tcPr>
            <w:tcW w:w="1007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5D7588" w:rsidP="005D7588" w:rsidRDefault="005D7588" w14:paraId="55195F27" w14:textId="697C1292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Lower 95%CI</w:t>
            </w:r>
          </w:p>
        </w:tc>
        <w:tc>
          <w:tcPr>
            <w:tcW w:w="1007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5D7588" w:rsidP="005D7588" w:rsidRDefault="005D7588" w14:paraId="49643754" w14:textId="79DF891A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Upper 95%CI</w:t>
            </w:r>
          </w:p>
        </w:tc>
        <w:tc>
          <w:tcPr>
            <w:tcW w:w="802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5D7588" w:rsidP="005D7588" w:rsidRDefault="005D7588" w14:paraId="24AB7B64" w14:textId="62A38BFA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proofErr w:type="spellStart"/>
            <w:r w:rsidRPr="005A2A93">
              <w:rPr>
                <w:rFonts w:cs="Times New Roman"/>
                <w:b/>
                <w:bCs/>
                <w:color w:val="000000" w:themeColor="text1"/>
              </w:rPr>
              <w:t>pMCMC</w:t>
            </w:r>
            <w:proofErr w:type="spellEnd"/>
          </w:p>
        </w:tc>
      </w:tr>
      <w:tr w:rsidRPr="00570735" w:rsidR="00570735" w:rsidTr="005D7588" w14:paraId="4E647446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59057997" w14:textId="7EF1EC68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42168D37" w14:textId="1AC5A382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Fixed effects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76345E6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5215A28D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309EA0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5D7588" w14:paraId="73A3BA2F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7ECD77D2" w14:textId="4B53CE30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Intercept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B7A9DB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54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1A00401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03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16A722A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07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4E8020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90</w:t>
            </w:r>
          </w:p>
        </w:tc>
      </w:tr>
      <w:tr w:rsidRPr="00570735" w:rsidR="00570735" w:rsidTr="005D7588" w14:paraId="49B67E4D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6B2A9AE0" w14:textId="615EED28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5C8482AD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52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6296181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69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33260943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67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553E14F2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92</w:t>
            </w:r>
          </w:p>
        </w:tc>
      </w:tr>
      <w:tr w:rsidRPr="00570735" w:rsidR="00570735" w:rsidTr="005D7588" w14:paraId="57CEFF59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79182982" w14:textId="2FB0BEA2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E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EFD62C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12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49C249C6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233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3D950B98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06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19EA97D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930</w:t>
            </w:r>
          </w:p>
        </w:tc>
      </w:tr>
      <w:tr w:rsidRPr="00570735" w:rsidR="00570735" w:rsidTr="005D7588" w14:paraId="0F57A219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3B26CBAE" w14:textId="57E565F0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t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5A609D96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87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478A795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41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65E672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531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0EA948B9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＜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5D7588" w14:paraId="04E282E1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FF25819" w14:textId="48044EF6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7F2A87B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86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1DA4EF5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22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5B7DB1B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51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0016C72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＜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5D7588" w14:paraId="22454D5E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05761E" w14:paraId="00C39A35" w14:textId="2204ACC8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6AFF815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343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6710F28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629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10364DF7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37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0E59B36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24</w:t>
            </w:r>
          </w:p>
        </w:tc>
      </w:tr>
      <w:tr w:rsidRPr="00570735" w:rsidR="00570735" w:rsidTr="005D7588" w14:paraId="445ADC3A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57B5D0C9" w14:textId="30B9CAB5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B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ody mass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75178D5A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51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396A9D6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24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65FE3F32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82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65CB53CD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＜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5D7588" w14:paraId="24E2393D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6CBF8777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E*Ta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0ABCDDBD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58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0A9358B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331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51BFB2D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8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423C785C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73</w:t>
            </w:r>
          </w:p>
        </w:tc>
      </w:tr>
      <w:tr w:rsidRPr="00570735" w:rsidR="00570735" w:rsidTr="005D7588" w14:paraId="48AFFD9E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15BAAE82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E*Tt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35C5606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51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7011466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03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61C7EE6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11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4E12F78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79</w:t>
            </w:r>
          </w:p>
        </w:tc>
      </w:tr>
      <w:tr w:rsidRPr="00570735" w:rsidR="00570735" w:rsidTr="005D7588" w14:paraId="05A1A352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2A179F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*Tt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7D1550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71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4B77B8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14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E0BCF27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31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1616D979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16</w:t>
            </w:r>
          </w:p>
        </w:tc>
      </w:tr>
      <w:tr w:rsidRPr="00570735" w:rsidR="00570735" w:rsidTr="005D7588" w14:paraId="660E8E69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5032249" w14:textId="2D9565E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0447056B" w14:textId="242FC0AA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Random effects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33A78482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3C93304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75AF6DA7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A02C7E" w14:paraId="52EA76D9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</w:tcPr>
          <w:p w:rsidRPr="005A2A93" w:rsidR="005D7588" w:rsidP="005D7588" w:rsidRDefault="005D7588" w14:paraId="577A3DF7" w14:textId="3D22B4C1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</w:rPr>
              <w:t>Inter-individual variance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07A8152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65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5641677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99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62C283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47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070E83F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A02C7E" w14:paraId="0DDDC8D0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nil"/>
            </w:tcBorders>
          </w:tcPr>
          <w:p w:rsidRPr="005A2A93" w:rsidR="005D7588" w:rsidP="005D7588" w:rsidRDefault="005D7588" w14:paraId="07DE38EE" w14:textId="19B370D0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</w:rPr>
              <w:t>Intra-individual variance</w:t>
            </w:r>
          </w:p>
        </w:tc>
        <w:tc>
          <w:tcPr>
            <w:tcW w:w="840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733AAA9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53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2CB07D6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24</w:t>
            </w:r>
          </w:p>
        </w:tc>
        <w:tc>
          <w:tcPr>
            <w:tcW w:w="1007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09C720E6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88</w:t>
            </w:r>
          </w:p>
        </w:tc>
        <w:tc>
          <w:tcPr>
            <w:tcW w:w="802" w:type="pct"/>
            <w:tcBorders>
              <w:top w:val="nil"/>
              <w:bottom w:val="nil"/>
            </w:tcBorders>
            <w:vAlign w:val="center"/>
          </w:tcPr>
          <w:p w:rsidRPr="005A2A93" w:rsidR="005D7588" w:rsidP="005D7588" w:rsidRDefault="005D7588" w14:paraId="3745DA8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A02C7E" w14:paraId="69FE2024" w14:textId="77777777">
        <w:trPr>
          <w:trHeight w:val="340"/>
          <w:jc w:val="center"/>
        </w:trPr>
        <w:tc>
          <w:tcPr>
            <w:tcW w:w="1343" w:type="pct"/>
            <w:tcBorders>
              <w:top w:val="nil"/>
              <w:bottom w:val="single" w:color="auto" w:sz="6" w:space="0"/>
            </w:tcBorders>
          </w:tcPr>
          <w:p w:rsidRPr="005A2A93" w:rsidR="005D7588" w:rsidP="005D7588" w:rsidRDefault="005D7588" w14:paraId="106D7D87" w14:textId="366030A6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</w:rPr>
              <w:t>Repeatability</w:t>
            </w:r>
          </w:p>
        </w:tc>
        <w:tc>
          <w:tcPr>
            <w:tcW w:w="840" w:type="pct"/>
            <w:tcBorders>
              <w:top w:val="nil"/>
              <w:bottom w:val="single" w:color="auto" w:sz="6" w:space="0"/>
            </w:tcBorders>
            <w:vAlign w:val="center"/>
          </w:tcPr>
          <w:p w:rsidRPr="005A2A93" w:rsidR="005D7588" w:rsidP="005D7588" w:rsidRDefault="005D7588" w14:paraId="53754CBA" w14:textId="48C5D7FD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</w:t>
            </w:r>
            <w:r w:rsidRPr="005A2A93" w:rsidR="008735FB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79</w:t>
            </w:r>
          </w:p>
        </w:tc>
        <w:tc>
          <w:tcPr>
            <w:tcW w:w="1007" w:type="pct"/>
            <w:tcBorders>
              <w:top w:val="nil"/>
              <w:bottom w:val="single" w:color="auto" w:sz="6" w:space="0"/>
            </w:tcBorders>
            <w:vAlign w:val="center"/>
          </w:tcPr>
          <w:p w:rsidRPr="005A2A93" w:rsidR="005D7588" w:rsidP="005D7588" w:rsidRDefault="008735FB" w14:paraId="560D6D9C" w14:textId="31BC937F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74</w:t>
            </w:r>
          </w:p>
        </w:tc>
        <w:tc>
          <w:tcPr>
            <w:tcW w:w="1007" w:type="pct"/>
            <w:tcBorders>
              <w:top w:val="nil"/>
              <w:bottom w:val="single" w:color="auto" w:sz="6" w:space="0"/>
            </w:tcBorders>
            <w:vAlign w:val="center"/>
          </w:tcPr>
          <w:p w:rsidRPr="005A2A93" w:rsidR="005D7588" w:rsidP="005D7588" w:rsidRDefault="008735FB" w14:paraId="5C32E50B" w14:textId="3BF352C5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97</w:t>
            </w:r>
          </w:p>
        </w:tc>
        <w:tc>
          <w:tcPr>
            <w:tcW w:w="802" w:type="pct"/>
            <w:tcBorders>
              <w:top w:val="nil"/>
              <w:bottom w:val="single" w:color="auto" w:sz="6" w:space="0"/>
            </w:tcBorders>
            <w:vAlign w:val="center"/>
          </w:tcPr>
          <w:p w:rsidRPr="005A2A93" w:rsidR="005D7588" w:rsidP="005D7588" w:rsidRDefault="005D7588" w14:paraId="2789BC0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</w:tbl>
    <w:p w:rsidRPr="005A2A93" w:rsidR="005D7588" w:rsidP="005D7588" w:rsidRDefault="005D7588" w14:paraId="61D18DFE" w14:textId="77777777">
      <w:pPr>
        <w:spacing w:before="120"/>
        <w:ind w:left="2" w:hanging="2" w:firstLineChars="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  <w:r w:rsidRPr="005A2A93">
        <w:rPr>
          <w:rFonts w:cs="Times New Roman"/>
          <w:b/>
          <w:color w:val="000000" w:themeColor="text1"/>
          <w:sz w:val="21"/>
          <w:szCs w:val="18"/>
          <w14:ligatures w14:val="none"/>
        </w:rPr>
        <w:t>Notes:</w:t>
      </w:r>
      <w:r w:rsidRPr="005A2A93">
        <w:rPr>
          <w:rFonts w:cs="Times New Roman"/>
          <w:color w:val="000000" w:themeColor="text1"/>
          <w14:ligatures w14:val="none"/>
        </w:rPr>
        <w:t xml:space="preserve"> 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>* stands for interactive effects.</w:t>
      </w:r>
    </w:p>
    <w:p w:rsidRPr="00E15FBF" w:rsidR="00E15FBF" w:rsidP="00E15FBF" w:rsidRDefault="00E15FBF" w14:paraId="09F6235B" w14:textId="6CA416FC">
      <w:pPr>
        <w:spacing w:after="240"/>
        <w:ind w:firstLine="0" w:firstLineChars="0"/>
        <w:jc w:val="left"/>
        <w:rPr>
          <w:rFonts w:cs="Times New Roman"/>
          <w:b/>
          <w:sz w:val="21"/>
          <w:szCs w:val="18"/>
          <w14:ligatures w14:val="none"/>
        </w:rPr>
      </w:pPr>
      <w:r>
        <w:rPr>
          <w:rFonts w:hint="eastAsia" w:cs="Times New Roman"/>
          <w:b/>
          <w:sz w:val="21"/>
          <w:szCs w:val="18"/>
          <w14:ligatures w14:val="none"/>
        </w:rPr>
        <w:lastRenderedPageBreak/>
        <w:t xml:space="preserve">Suppl. </w:t>
      </w:r>
      <w:r w:rsidRPr="00E15FBF">
        <w:rPr>
          <w:rFonts w:cs="Times New Roman"/>
          <w:b/>
          <w:sz w:val="21"/>
          <w:szCs w:val="18"/>
          <w14:ligatures w14:val="none"/>
        </w:rPr>
        <w:t xml:space="preserve">Table </w:t>
      </w:r>
      <w:r>
        <w:rPr>
          <w:rFonts w:hint="eastAsia" w:cs="Times New Roman"/>
          <w:b/>
          <w:sz w:val="21"/>
          <w:szCs w:val="18"/>
          <w14:ligatures w14:val="none"/>
        </w:rPr>
        <w:t>8</w:t>
      </w:r>
      <w:r w:rsidRPr="00E15FBF">
        <w:rPr>
          <w:rFonts w:cs="Times New Roman"/>
          <w:b/>
          <w:sz w:val="21"/>
          <w:szCs w:val="18"/>
          <w14:ligatures w14:val="none"/>
        </w:rPr>
        <w:t xml:space="preserve"> </w:t>
      </w:r>
      <w:r w:rsidRPr="00E15FBF">
        <w:rPr>
          <w:rFonts w:cs="Times New Roman"/>
          <w:b/>
          <w:color w:val="000000"/>
          <w:sz w:val="21"/>
          <w:szCs w:val="20"/>
          <w:shd w:val="clear" w:color="auto" w:fill="FFFFFF"/>
          <w14:ligatures w14:val="none"/>
        </w:rPr>
        <w:t>Correlation between standard metabolic rate and maximum metabolic rate</w:t>
      </w:r>
      <w:r w:rsidRPr="00E15FBF">
        <w:rPr>
          <w:rFonts w:hint="eastAsia" w:cs="Times New Roman"/>
          <w:b/>
          <w:bCs/>
          <w:color w:val="000000"/>
          <w:sz w:val="21"/>
          <w:szCs w:val="18"/>
          <w14:ligatures w14:val="none"/>
        </w:rPr>
        <w:t xml:space="preserve"> in </w:t>
      </w:r>
      <w:r w:rsidRPr="00E15FBF">
        <w:rPr>
          <w:rFonts w:cs="Times New Roman"/>
          <w:b/>
          <w:i/>
          <w:iCs/>
          <w:sz w:val="21"/>
          <w:szCs w:val="18"/>
          <w14:ligatures w14:val="none"/>
        </w:rPr>
        <w:t>B</w:t>
      </w:r>
      <w:r>
        <w:rPr>
          <w:rFonts w:hint="eastAsia" w:cs="Times New Roman"/>
          <w:b/>
          <w:i/>
          <w:iCs/>
          <w:sz w:val="21"/>
          <w:szCs w:val="18"/>
          <w14:ligatures w14:val="none"/>
        </w:rPr>
        <w:t>ufo</w:t>
      </w:r>
      <w:r w:rsidRPr="00E15FBF">
        <w:rPr>
          <w:rFonts w:cs="Times New Roman"/>
          <w:b/>
          <w:i/>
          <w:iCs/>
          <w:sz w:val="21"/>
          <w:szCs w:val="18"/>
          <w14:ligatures w14:val="none"/>
        </w:rPr>
        <w:t xml:space="preserve"> </w:t>
      </w:r>
      <w:proofErr w:type="spellStart"/>
      <w:r w:rsidRPr="00E15FBF">
        <w:rPr>
          <w:rFonts w:cs="Times New Roman"/>
          <w:b/>
          <w:i/>
          <w:iCs/>
          <w:sz w:val="21"/>
          <w:szCs w:val="18"/>
          <w14:ligatures w14:val="none"/>
        </w:rPr>
        <w:t>gargarizans</w:t>
      </w:r>
      <w:proofErr w:type="spellEnd"/>
      <w:r w:rsidRPr="00E15FBF" w:rsidDel="00E11F5B">
        <w:rPr>
          <w:rFonts w:cs="Times New Roman"/>
          <w:b/>
          <w:sz w:val="21"/>
          <w:szCs w:val="18"/>
          <w14:ligatures w14:val="none"/>
        </w:rPr>
        <w:t xml:space="preserve"> </w:t>
      </w:r>
    </w:p>
    <w:tbl>
      <w:tblPr>
        <w:tblW w:w="5000" w:type="pct"/>
        <w:jc w:val="center"/>
        <w:tblBorders>
          <w:top w:val="single" w:color="auto" w:sz="4" w:space="0"/>
          <w:bottom w:val="single" w:color="auto" w:sz="4" w:space="0"/>
          <w:insideH w:val="single" w:color="auto" w:sz="4" w:space="0"/>
        </w:tblBorders>
        <w:tblLook w:val="0000" w:firstRow="0" w:lastRow="0" w:firstColumn="0" w:lastColumn="0" w:noHBand="0" w:noVBand="0"/>
      </w:tblPr>
      <w:tblGrid>
        <w:gridCol w:w="3941"/>
        <w:gridCol w:w="2463"/>
        <w:gridCol w:w="2954"/>
        <w:gridCol w:w="2954"/>
        <w:gridCol w:w="1862"/>
        <w:tblGridChange w:id="5">
          <w:tblGrid>
            <w:gridCol w:w="3941"/>
            <w:gridCol w:w="2463"/>
            <w:gridCol w:w="2954"/>
            <w:gridCol w:w="2954"/>
            <w:gridCol w:w="1862"/>
          </w:tblGrid>
        </w:tblGridChange>
      </w:tblGrid>
      <w:tr w:rsidRPr="00E15FBF" w:rsidR="00E15FBF" w:rsidTr="00742816" w14:paraId="49F27709" w14:textId="77777777">
        <w:trPr>
          <w:trHeight w:val="340"/>
          <w:jc w:val="center"/>
        </w:trPr>
        <w:tc>
          <w:tcPr>
            <w:tcW w:w="1390" w:type="pct"/>
            <w:tcBorders>
              <w:top w:val="single" w:color="auto" w:sz="6" w:space="0"/>
              <w:bottom w:val="single" w:color="auto" w:sz="4" w:space="0"/>
            </w:tcBorders>
          </w:tcPr>
          <w:p w:rsidRPr="00E15FBF" w:rsidR="00E15FBF" w:rsidP="00742816" w:rsidRDefault="00E15FBF" w14:paraId="42B70B36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 w:rsidRPr="00742816">
              <w:rPr>
                <w:b/>
                <w:bCs/>
              </w:rPr>
              <w:t>Variables</w:t>
            </w:r>
          </w:p>
        </w:tc>
        <w:tc>
          <w:tcPr>
            <w:tcW w:w="869" w:type="pct"/>
            <w:tcBorders>
              <w:top w:val="single" w:color="auto" w:sz="6" w:space="0"/>
              <w:bottom w:val="single" w:color="auto" w:sz="4" w:space="0"/>
            </w:tcBorders>
          </w:tcPr>
          <w:p w:rsidRPr="00E15FBF" w:rsidR="00E15FBF" w:rsidP="00742816" w:rsidRDefault="00E15FBF" w14:paraId="0335F674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 w:rsidRPr="00742816">
              <w:rPr>
                <w:b/>
                <w:bCs/>
              </w:rPr>
              <w:t>Posterior mean</w:t>
            </w:r>
          </w:p>
        </w:tc>
        <w:tc>
          <w:tcPr>
            <w:tcW w:w="1042" w:type="pct"/>
            <w:tcBorders>
              <w:top w:val="single" w:color="auto" w:sz="6" w:space="0"/>
              <w:bottom w:val="single" w:color="auto" w:sz="4" w:space="0"/>
            </w:tcBorders>
          </w:tcPr>
          <w:p w:rsidRPr="00E15FBF" w:rsidR="00E15FBF" w:rsidP="00742816" w:rsidRDefault="00E15FBF" w14:paraId="483C7FD4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 w:rsidRPr="00742816">
              <w:rPr>
                <w:b/>
                <w:bCs/>
              </w:rPr>
              <w:t>Lower 95%CI</w:t>
            </w:r>
          </w:p>
        </w:tc>
        <w:tc>
          <w:tcPr>
            <w:tcW w:w="1042" w:type="pct"/>
            <w:tcBorders>
              <w:top w:val="single" w:color="auto" w:sz="6" w:space="0"/>
              <w:bottom w:val="single" w:color="auto" w:sz="4" w:space="0"/>
            </w:tcBorders>
          </w:tcPr>
          <w:p w:rsidRPr="00E15FBF" w:rsidR="00E15FBF" w:rsidP="00742816" w:rsidRDefault="00E15FBF" w14:paraId="5400D0FE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 w:rsidRPr="00742816">
              <w:rPr>
                <w:b/>
                <w:bCs/>
              </w:rPr>
              <w:t>Upper 95%CI</w:t>
            </w:r>
          </w:p>
        </w:tc>
        <w:tc>
          <w:tcPr>
            <w:tcW w:w="657" w:type="pct"/>
            <w:tcBorders>
              <w:top w:val="single" w:color="auto" w:sz="6" w:space="0"/>
              <w:bottom w:val="single" w:color="auto" w:sz="4" w:space="0"/>
            </w:tcBorders>
          </w:tcPr>
          <w:p w:rsidRPr="00E15FBF" w:rsidR="00E15FBF" w:rsidP="00742816" w:rsidRDefault="00E15FBF" w14:paraId="3E5E7D1C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proofErr w:type="spellStart"/>
            <w:r w:rsidRPr="00742816">
              <w:rPr>
                <w:b/>
                <w:bCs/>
              </w:rPr>
              <w:t>pMCMC</w:t>
            </w:r>
            <w:proofErr w:type="spellEnd"/>
          </w:p>
        </w:tc>
      </w:tr>
      <w:tr w:rsidRPr="00E15FBF" w:rsidR="00E15FBF" w:rsidTr="00742816" w14:paraId="0D5229B6" w14:textId="77777777">
        <w:trPr>
          <w:trHeight w:val="340"/>
          <w:jc w:val="center"/>
        </w:trPr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75CD6244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633FCE46" w14:textId="77777777">
            <w:pPr>
              <w:spacing w:line="240" w:lineRule="auto"/>
              <w:ind w:firstLine="0" w:firstLineChars="0"/>
              <w:jc w:val="left"/>
              <w:rPr>
                <w:rFonts w:hint="eastAsia" w:cs="Times New Roman"/>
                <w:b/>
                <w:bCs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14:ligatures w14:val="none"/>
              </w:rPr>
              <w:t>Fixed effects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21D95223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2930C21D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4E938B41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</w:p>
        </w:tc>
      </w:tr>
      <w:tr w:rsidRPr="00E15FBF" w:rsidR="00E15FBF" w:rsidTr="00742816" w14:paraId="552E6145" w14:textId="77777777">
        <w:trPr>
          <w:trHeight w:val="340"/>
          <w:jc w:val="center"/>
        </w:trPr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2416F094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sz w:val="21"/>
                <w:szCs w:val="21"/>
                <w14:ligatures w14:val="none"/>
              </w:rPr>
              <w:t>R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MR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1F181FDB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011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7B8ACFF9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-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0.112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1759853C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144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60591959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893</w:t>
            </w:r>
          </w:p>
        </w:tc>
      </w:tr>
      <w:tr w:rsidRPr="00E15FBF" w:rsidR="00E15FBF" w:rsidTr="00742816" w14:paraId="60CD0376" w14:textId="77777777">
        <w:trPr>
          <w:trHeight w:val="340"/>
          <w:jc w:val="center"/>
        </w:trPr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6F566A28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cs="Times New Roman"/>
                <w:sz w:val="21"/>
                <w:szCs w:val="21"/>
                <w14:ligatures w14:val="none"/>
              </w:rPr>
              <w:t>MMR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6133756B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cs="Times New Roman"/>
                <w:sz w:val="21"/>
                <w:szCs w:val="21"/>
                <w14:ligatures w14:val="none"/>
              </w:rPr>
              <w:t>0.045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0E2C7180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cs="Times New Roman"/>
                <w:sz w:val="21"/>
                <w:szCs w:val="21"/>
                <w14:ligatures w14:val="none"/>
              </w:rPr>
              <w:t>-0.059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5A0AF6FE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156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71B250A7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415</w:t>
            </w:r>
          </w:p>
        </w:tc>
      </w:tr>
      <w:tr w:rsidRPr="00E15FBF" w:rsidR="00E15FBF" w:rsidTr="00742816" w14:paraId="524C0C05" w14:textId="77777777">
        <w:trPr>
          <w:trHeight w:val="340"/>
          <w:jc w:val="center"/>
        </w:trPr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340ABC2E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B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M</w:t>
            </w: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_</w:t>
            </w:r>
            <w:r w:rsidRPr="00742816">
              <w:rPr>
                <w:rFonts w:hint="eastAsia" w:cs="Times New Roman"/>
                <w:sz w:val="21"/>
                <w:szCs w:val="21"/>
                <w:vertAlign w:val="subscript"/>
                <w14:ligatures w14:val="none"/>
              </w:rPr>
              <w:t>R</w:t>
            </w:r>
            <w:r w:rsidRPr="00E15FBF">
              <w:rPr>
                <w:rFonts w:cs="Times New Roman"/>
                <w:sz w:val="21"/>
                <w:szCs w:val="21"/>
                <w:vertAlign w:val="subscript"/>
                <w14:ligatures w14:val="none"/>
              </w:rPr>
              <w:t>MR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1AE20349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cs="Times New Roman"/>
                <w:sz w:val="21"/>
                <w:szCs w:val="21"/>
                <w14:ligatures w14:val="none"/>
              </w:rPr>
              <w:t>0.194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6BA4C170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cs="Times New Roman"/>
                <w:sz w:val="21"/>
                <w:szCs w:val="21"/>
                <w14:ligatures w14:val="none"/>
              </w:rPr>
              <w:t>0.063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2A9DCF30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cs="Times New Roman"/>
                <w:sz w:val="21"/>
                <w:szCs w:val="21"/>
                <w14:ligatures w14:val="none"/>
              </w:rPr>
              <w:t>0.337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032234B1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009</w:t>
            </w:r>
          </w:p>
        </w:tc>
      </w:tr>
      <w:tr w:rsidRPr="00E15FBF" w:rsidR="00E15FBF" w:rsidTr="00742816" w14:paraId="1A83025B" w14:textId="77777777">
        <w:trPr>
          <w:trHeight w:val="340"/>
          <w:jc w:val="center"/>
        </w:trPr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4A75EB9E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B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M_</w:t>
            </w:r>
            <w:r w:rsidRPr="00E15FBF">
              <w:rPr>
                <w:rFonts w:cs="Times New Roman"/>
                <w:sz w:val="21"/>
                <w:szCs w:val="21"/>
                <w:vertAlign w:val="subscript"/>
                <w14:ligatures w14:val="none"/>
              </w:rPr>
              <w:t>MMR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28DCE80A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499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3DBE80BB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397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505D4925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615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25CBE7A9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＜</w:t>
            </w: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001</w:t>
            </w:r>
          </w:p>
        </w:tc>
      </w:tr>
      <w:tr w:rsidRPr="00E15FBF" w:rsidR="00E15FBF" w:rsidTr="00742816" w14:paraId="49D1F901" w14:textId="77777777">
        <w:trPr>
          <w:trHeight w:val="340"/>
          <w:jc w:val="center"/>
        </w:trPr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2EFE2D3C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681A17E8" w14:textId="77777777">
            <w:pPr>
              <w:spacing w:line="240" w:lineRule="auto"/>
              <w:ind w:firstLine="0" w:firstLineChars="0"/>
              <w:jc w:val="left"/>
              <w:rPr>
                <w:rFonts w:hint="eastAsia" w:cs="Times New Roman"/>
                <w:b/>
                <w:bCs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14:ligatures w14:val="none"/>
              </w:rPr>
              <w:t>Inter-individual random effects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4C141990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3A2593F0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4EA923DF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</w:p>
        </w:tc>
      </w:tr>
      <w:tr w:rsidRPr="00E15FBF" w:rsidR="00E15FBF" w:rsidTr="00742816" w14:paraId="49233AAA" w14:textId="77777777">
        <w:trPr>
          <w:trHeight w:val="340"/>
          <w:jc w:val="center"/>
        </w:trPr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174A70C9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proofErr w:type="spellStart"/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Va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r_</w:t>
            </w:r>
            <w:r>
              <w:rPr>
                <w:rFonts w:hint="eastAsia" w:cs="Times New Roman"/>
                <w:sz w:val="21"/>
                <w:szCs w:val="21"/>
                <w:vertAlign w:val="subscript"/>
                <w14:ligatures w14:val="none"/>
              </w:rPr>
              <w:t>R</w:t>
            </w:r>
            <w:r w:rsidRPr="00E15FBF">
              <w:rPr>
                <w:rFonts w:cs="Times New Roman"/>
                <w:sz w:val="21"/>
                <w:szCs w:val="21"/>
                <w:vertAlign w:val="subscript"/>
                <w14:ligatures w14:val="none"/>
              </w:rPr>
              <w:t>MR</w:t>
            </w:r>
            <w:proofErr w:type="spellEnd"/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1DD58532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174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23638F28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075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3D77A9A7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284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32B44762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</w:p>
        </w:tc>
      </w:tr>
      <w:tr w:rsidRPr="00E15FBF" w:rsidR="00E15FBF" w:rsidTr="00742816" w14:paraId="0BB4E227" w14:textId="77777777">
        <w:trPr>
          <w:trHeight w:val="340"/>
          <w:jc w:val="center"/>
        </w:trPr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678E7135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proofErr w:type="spellStart"/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V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ar_</w:t>
            </w:r>
            <w:r w:rsidRPr="00E15FBF">
              <w:rPr>
                <w:rFonts w:cs="Times New Roman"/>
                <w:sz w:val="21"/>
                <w:szCs w:val="21"/>
                <w:vertAlign w:val="subscript"/>
                <w14:ligatures w14:val="none"/>
              </w:rPr>
              <w:t>MMR</w:t>
            </w:r>
            <w:proofErr w:type="spellEnd"/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5E99FC35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116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546D640E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060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03A44F05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183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517835CD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</w:p>
        </w:tc>
      </w:tr>
      <w:tr w:rsidRPr="00E15FBF" w:rsidR="00E15FBF" w:rsidTr="00742816" w14:paraId="76C949A3" w14:textId="77777777">
        <w:trPr>
          <w:trHeight w:val="340"/>
          <w:jc w:val="center"/>
        </w:trPr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35549C21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proofErr w:type="spellStart"/>
            <w:r w:rsidRPr="00E15FBF">
              <w:rPr>
                <w:rFonts w:cs="Times New Roman"/>
                <w:sz w:val="21"/>
                <w:szCs w:val="21"/>
                <w14:ligatures w14:val="none"/>
              </w:rPr>
              <w:t>Covar_</w:t>
            </w:r>
            <w:r>
              <w:rPr>
                <w:rFonts w:hint="eastAsia" w:cs="Times New Roman"/>
                <w:sz w:val="21"/>
                <w:szCs w:val="21"/>
                <w:vertAlign w:val="subscript"/>
                <w14:ligatures w14:val="none"/>
              </w:rPr>
              <w:t>R</w:t>
            </w:r>
            <w:r w:rsidRPr="00E15FBF">
              <w:rPr>
                <w:rFonts w:cs="Times New Roman"/>
                <w:sz w:val="21"/>
                <w:szCs w:val="21"/>
                <w:vertAlign w:val="subscript"/>
                <w14:ligatures w14:val="none"/>
              </w:rPr>
              <w:t>MR</w:t>
            </w:r>
            <w:proofErr w:type="spellEnd"/>
            <w:r w:rsidRPr="00E15FBF">
              <w:rPr>
                <w:rFonts w:cs="Times New Roman"/>
                <w:sz w:val="21"/>
                <w:szCs w:val="21"/>
                <w:vertAlign w:val="subscript"/>
                <w14:ligatures w14:val="none"/>
              </w:rPr>
              <w:t xml:space="preserve"> vs MMR</w:t>
            </w: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09F66D0B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028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4DC1E44F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-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0.029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22609613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093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6E6A158A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</w:p>
        </w:tc>
      </w:tr>
      <w:tr w:rsidRPr="00E15FBF" w:rsidR="00E15FBF" w:rsidTr="00742816" w14:paraId="5A7DB62E" w14:textId="77777777">
        <w:trPr>
          <w:trHeight w:val="340"/>
          <w:jc w:val="center"/>
        </w:trPr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231AF1D2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5BBBC5A7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14:ligatures w14:val="none"/>
              </w:rPr>
              <w:t>Intra-individual random effects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4D9A72A1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392C77F6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7A02DA4D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b/>
                <w:bCs/>
                <w:sz w:val="21"/>
                <w:szCs w:val="21"/>
                <w14:ligatures w14:val="none"/>
              </w:rPr>
            </w:pPr>
          </w:p>
        </w:tc>
      </w:tr>
      <w:tr w:rsidRPr="00E15FBF" w:rsidR="00E15FBF" w:rsidTr="00742816" w14:paraId="1C4A2F31" w14:textId="77777777">
        <w:trPr>
          <w:trHeight w:val="340"/>
          <w:jc w:val="center"/>
        </w:trPr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23C2E671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proofErr w:type="spellStart"/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Va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r_</w:t>
            </w:r>
            <w:r>
              <w:rPr>
                <w:rFonts w:hint="eastAsia" w:cs="Times New Roman"/>
                <w:sz w:val="21"/>
                <w:szCs w:val="21"/>
                <w:vertAlign w:val="subscript"/>
                <w14:ligatures w14:val="none"/>
              </w:rPr>
              <w:t>R</w:t>
            </w:r>
            <w:r w:rsidRPr="00E15FBF">
              <w:rPr>
                <w:rFonts w:cs="Times New Roman"/>
                <w:sz w:val="21"/>
                <w:szCs w:val="21"/>
                <w:vertAlign w:val="subscript"/>
                <w14:ligatures w14:val="none"/>
              </w:rPr>
              <w:t>MR</w:t>
            </w:r>
            <w:proofErr w:type="spellEnd"/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070F4DD4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794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71296A25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704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5CDA0D1E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896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34362585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</w:p>
        </w:tc>
      </w:tr>
      <w:tr w:rsidRPr="00E15FBF" w:rsidR="00E15FBF" w:rsidTr="00742816" w14:paraId="4BC9B280" w14:textId="77777777">
        <w:trPr>
          <w:trHeight w:val="340"/>
          <w:jc w:val="center"/>
        </w:trPr>
        <w:tc>
          <w:tcPr>
            <w:tcW w:w="1390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65013667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proofErr w:type="spellStart"/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V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ar_</w:t>
            </w:r>
            <w:r w:rsidRPr="00E15FBF">
              <w:rPr>
                <w:rFonts w:cs="Times New Roman"/>
                <w:sz w:val="21"/>
                <w:szCs w:val="21"/>
                <w:vertAlign w:val="subscript"/>
                <w14:ligatures w14:val="none"/>
              </w:rPr>
              <w:t>MMR</w:t>
            </w:r>
            <w:proofErr w:type="spellEnd"/>
          </w:p>
        </w:tc>
        <w:tc>
          <w:tcPr>
            <w:tcW w:w="869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7A90F1D2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654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2599EE6A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578</w:t>
            </w:r>
          </w:p>
        </w:tc>
        <w:tc>
          <w:tcPr>
            <w:tcW w:w="1042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1D5C2C5B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736</w:t>
            </w:r>
          </w:p>
        </w:tc>
        <w:tc>
          <w:tcPr>
            <w:tcW w:w="657" w:type="pct"/>
            <w:tcBorders>
              <w:top w:val="nil"/>
              <w:bottom w:val="nil"/>
            </w:tcBorders>
            <w:vAlign w:val="center"/>
          </w:tcPr>
          <w:p w:rsidRPr="00E15FBF" w:rsidR="00E15FBF" w:rsidP="00742816" w:rsidRDefault="00E15FBF" w14:paraId="741E5C59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</w:p>
        </w:tc>
      </w:tr>
      <w:tr w:rsidRPr="00E15FBF" w:rsidR="00E15FBF" w:rsidTr="00742816" w14:paraId="1117635F" w14:textId="77777777">
        <w:trPr>
          <w:trHeight w:val="340"/>
          <w:jc w:val="center"/>
        </w:trPr>
        <w:tc>
          <w:tcPr>
            <w:tcW w:w="1390" w:type="pct"/>
            <w:tcBorders>
              <w:top w:val="nil"/>
              <w:bottom w:val="single" w:color="auto" w:sz="4" w:space="0"/>
            </w:tcBorders>
            <w:vAlign w:val="center"/>
          </w:tcPr>
          <w:p w:rsidRPr="00E15FBF" w:rsidR="00E15FBF" w:rsidP="00742816" w:rsidRDefault="00E15FBF" w14:paraId="13D1AF32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proofErr w:type="spellStart"/>
            <w:r w:rsidRPr="00E15FBF">
              <w:rPr>
                <w:rFonts w:cs="Times New Roman"/>
                <w:sz w:val="21"/>
                <w:szCs w:val="21"/>
                <w14:ligatures w14:val="none"/>
              </w:rPr>
              <w:t>Covar_</w:t>
            </w:r>
            <w:r>
              <w:rPr>
                <w:rFonts w:hint="eastAsia" w:cs="Times New Roman"/>
                <w:sz w:val="21"/>
                <w:szCs w:val="21"/>
                <w:vertAlign w:val="subscript"/>
                <w14:ligatures w14:val="none"/>
              </w:rPr>
              <w:t>R</w:t>
            </w:r>
            <w:r w:rsidRPr="00E15FBF">
              <w:rPr>
                <w:rFonts w:cs="Times New Roman"/>
                <w:sz w:val="21"/>
                <w:szCs w:val="21"/>
                <w:vertAlign w:val="subscript"/>
                <w14:ligatures w14:val="none"/>
              </w:rPr>
              <w:t>MR</w:t>
            </w:r>
            <w:proofErr w:type="spellEnd"/>
            <w:r w:rsidRPr="00E15FBF">
              <w:rPr>
                <w:rFonts w:cs="Times New Roman"/>
                <w:sz w:val="21"/>
                <w:szCs w:val="21"/>
                <w:vertAlign w:val="subscript"/>
                <w14:ligatures w14:val="none"/>
              </w:rPr>
              <w:t xml:space="preserve"> vs MMR</w:t>
            </w:r>
          </w:p>
        </w:tc>
        <w:tc>
          <w:tcPr>
            <w:tcW w:w="869" w:type="pct"/>
            <w:tcBorders>
              <w:top w:val="nil"/>
              <w:bottom w:val="single" w:color="auto" w:sz="4" w:space="0"/>
            </w:tcBorders>
            <w:vAlign w:val="center"/>
          </w:tcPr>
          <w:p w:rsidRPr="00E15FBF" w:rsidR="00E15FBF" w:rsidP="00742816" w:rsidRDefault="00E15FBF" w14:paraId="6E3ACAB5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360</w:t>
            </w:r>
          </w:p>
        </w:tc>
        <w:tc>
          <w:tcPr>
            <w:tcW w:w="1042" w:type="pct"/>
            <w:tcBorders>
              <w:top w:val="nil"/>
              <w:bottom w:val="single" w:color="auto" w:sz="4" w:space="0"/>
            </w:tcBorders>
            <w:vAlign w:val="center"/>
          </w:tcPr>
          <w:p w:rsidRPr="00E15FBF" w:rsidR="00E15FBF" w:rsidP="00742816" w:rsidRDefault="00E15FBF" w14:paraId="607F6EC6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294</w:t>
            </w:r>
          </w:p>
        </w:tc>
        <w:tc>
          <w:tcPr>
            <w:tcW w:w="1042" w:type="pct"/>
            <w:tcBorders>
              <w:top w:val="nil"/>
              <w:bottom w:val="single" w:color="auto" w:sz="4" w:space="0"/>
            </w:tcBorders>
            <w:vAlign w:val="center"/>
          </w:tcPr>
          <w:p w:rsidRPr="00E15FBF" w:rsidR="00E15FBF" w:rsidP="00742816" w:rsidRDefault="00E15FBF" w14:paraId="13C986DC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  <w:r w:rsidRPr="00E15FBF">
              <w:rPr>
                <w:rFonts w:hint="eastAsia" w:cs="Times New Roman"/>
                <w:sz w:val="21"/>
                <w:szCs w:val="21"/>
                <w14:ligatures w14:val="none"/>
              </w:rPr>
              <w:t>0</w:t>
            </w:r>
            <w:r w:rsidRPr="00E15FBF">
              <w:rPr>
                <w:rFonts w:cs="Times New Roman"/>
                <w:sz w:val="21"/>
                <w:szCs w:val="21"/>
                <w14:ligatures w14:val="none"/>
              </w:rPr>
              <w:t>.419</w:t>
            </w:r>
          </w:p>
        </w:tc>
        <w:tc>
          <w:tcPr>
            <w:tcW w:w="657" w:type="pct"/>
            <w:tcBorders>
              <w:top w:val="nil"/>
              <w:bottom w:val="single" w:color="auto" w:sz="4" w:space="0"/>
            </w:tcBorders>
            <w:vAlign w:val="center"/>
          </w:tcPr>
          <w:p w:rsidRPr="00E15FBF" w:rsidR="00E15FBF" w:rsidP="00742816" w:rsidRDefault="00E15FBF" w14:paraId="35477319" w14:textId="77777777">
            <w:pPr>
              <w:spacing w:line="240" w:lineRule="auto"/>
              <w:ind w:firstLine="0" w:firstLineChars="0"/>
              <w:jc w:val="left"/>
              <w:rPr>
                <w:rFonts w:cs="Times New Roman"/>
                <w:sz w:val="21"/>
                <w:szCs w:val="21"/>
                <w14:ligatures w14:val="none"/>
              </w:rPr>
            </w:pPr>
          </w:p>
        </w:tc>
      </w:tr>
    </w:tbl>
    <w:p w:rsidRPr="00E15FBF" w:rsidR="00E15FBF" w:rsidP="00E15FBF" w:rsidRDefault="00E15FBF" w14:paraId="494BEC75" w14:textId="77777777">
      <w:pPr>
        <w:spacing w:before="120"/>
        <w:ind w:firstLine="0" w:firstLineChars="0"/>
        <w:rPr>
          <w:rFonts w:cs="Times New Roman"/>
          <w:bCs/>
          <w:color w:val="FF0000"/>
          <w:sz w:val="21"/>
          <w:szCs w:val="18"/>
          <w14:ligatures w14:val="none"/>
        </w:rPr>
      </w:pPr>
      <w:r w:rsidRPr="00E15FBF">
        <w:rPr>
          <w:rFonts w:cs="Times New Roman"/>
          <w:b/>
          <w:sz w:val="21"/>
          <w:szCs w:val="18"/>
          <w14:ligatures w14:val="none"/>
        </w:rPr>
        <w:t>N</w:t>
      </w:r>
      <w:r w:rsidRPr="00E15FBF">
        <w:rPr>
          <w:rFonts w:hint="eastAsia" w:cs="Times New Roman"/>
          <w:b/>
          <w:sz w:val="21"/>
          <w:szCs w:val="18"/>
          <w14:ligatures w14:val="none"/>
        </w:rPr>
        <w:t>otes</w:t>
      </w:r>
      <w:r w:rsidRPr="00E15FBF">
        <w:rPr>
          <w:rFonts w:cs="Times New Roman"/>
          <w:b/>
          <w:sz w:val="21"/>
          <w:szCs w:val="18"/>
          <w14:ligatures w14:val="none"/>
        </w:rPr>
        <w:t>:</w:t>
      </w:r>
      <w:r w:rsidRPr="00E15FBF">
        <w:rPr>
          <w14:ligatures w14:val="none"/>
        </w:rPr>
        <w:t xml:space="preserve"> </w:t>
      </w:r>
      <w:r w:rsidRPr="00E15FBF">
        <w:rPr>
          <w:rFonts w:cs="Times New Roman"/>
          <w:bCs/>
          <w:sz w:val="21"/>
          <w:szCs w:val="18"/>
          <w14:ligatures w14:val="none"/>
        </w:rPr>
        <w:t xml:space="preserve">Var represents variance; Covar represents the covariance </w:t>
      </w:r>
      <w:r>
        <w:rPr>
          <w:rFonts w:hint="eastAsia" w:cs="Times New Roman"/>
          <w:bCs/>
          <w:sz w:val="21"/>
          <w:szCs w:val="18"/>
          <w14:ligatures w14:val="none"/>
        </w:rPr>
        <w:t>of intra-individuals</w:t>
      </w:r>
      <w:r w:rsidRPr="00E15FBF">
        <w:rPr>
          <w:rFonts w:cs="Times New Roman"/>
          <w:bCs/>
          <w:sz w:val="21"/>
          <w:szCs w:val="18"/>
          <w14:ligatures w14:val="none"/>
        </w:rPr>
        <w:t xml:space="preserve"> or </w:t>
      </w:r>
      <w:r>
        <w:rPr>
          <w:rFonts w:hint="eastAsia" w:cs="Times New Roman"/>
          <w:bCs/>
          <w:sz w:val="21"/>
          <w:szCs w:val="18"/>
          <w14:ligatures w14:val="none"/>
        </w:rPr>
        <w:t>inter-</w:t>
      </w:r>
      <w:r w:rsidRPr="00E15FBF">
        <w:rPr>
          <w:rFonts w:cs="Times New Roman"/>
          <w:bCs/>
          <w:sz w:val="21"/>
          <w:szCs w:val="18"/>
          <w14:ligatures w14:val="none"/>
        </w:rPr>
        <w:t>individuals.</w:t>
      </w:r>
    </w:p>
    <w:p w:rsidR="00E15FBF" w:rsidP="00E15FBF" w:rsidRDefault="00E15FBF" w14:paraId="00BB2025" w14:textId="77777777">
      <w:pPr>
        <w:spacing w:before="120"/>
        <w:ind w:firstLine="0" w:firstLineChars="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="00E15FBF" w:rsidP="00E15FBF" w:rsidRDefault="00E15FBF" w14:paraId="25CCE48A" w14:textId="77777777">
      <w:pPr>
        <w:spacing w:before="120"/>
        <w:ind w:firstLine="0" w:firstLineChars="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="00246483" w:rsidP="005D7588" w:rsidRDefault="00246483" w14:paraId="535740B6" w14:textId="77777777">
      <w:pPr>
        <w:spacing w:before="120"/>
        <w:ind w:left="2" w:hanging="2" w:firstLineChars="0"/>
        <w:rPr>
          <w:rFonts w:cs="Times New Roman"/>
          <w:color w:val="000000" w:themeColor="text1"/>
          <w:sz w:val="21"/>
          <w:szCs w:val="18"/>
        </w:rPr>
      </w:pPr>
    </w:p>
    <w:p w:rsidRPr="005A2A93" w:rsidR="00E15FBF" w:rsidP="005D7588" w:rsidRDefault="00E15FBF" w14:paraId="62F76FA9" w14:textId="77777777">
      <w:pPr>
        <w:spacing w:before="120"/>
        <w:ind w:left="2" w:hanging="2" w:firstLineChars="0"/>
        <w:rPr>
          <w:rFonts w:cs="Times New Roman"/>
          <w:color w:val="000000" w:themeColor="text1"/>
          <w:sz w:val="21"/>
          <w:szCs w:val="18"/>
        </w:rPr>
      </w:pPr>
    </w:p>
    <w:p w:rsidRPr="005A2A93" w:rsidR="0081334F" w:rsidP="0081334F" w:rsidRDefault="0081334F" w14:paraId="2E302290" w14:textId="77777777">
      <w:pPr>
        <w:spacing w:after="240"/>
        <w:ind w:firstLine="0" w:firstLineChars="0"/>
        <w:jc w:val="left"/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</w:pPr>
      <w:bookmarkStart w:name="_Toc133355348" w:id="6"/>
    </w:p>
    <w:p w:rsidRPr="005A2A93" w:rsidR="0081334F" w:rsidP="0081334F" w:rsidRDefault="00D11576" w14:paraId="22174737" w14:textId="7C1031FA">
      <w:pPr>
        <w:spacing w:after="240"/>
        <w:ind w:firstLine="0" w:firstLineChars="0"/>
        <w:jc w:val="left"/>
        <w:rPr>
          <w:rFonts w:eastAsia="等线" w:cs="Times New Roman"/>
          <w:color w:val="000000" w:themeColor="text1"/>
          <w:sz w:val="21"/>
          <w:szCs w:val="21"/>
          <w14:ligatures w14:val="none"/>
        </w:rPr>
      </w:pPr>
      <w:r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lastRenderedPageBreak/>
        <w:t>Suppl.</w:t>
      </w:r>
      <w:r w:rsidRPr="005A2A93" w:rsidR="0081334F"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t xml:space="preserve"> Table </w:t>
      </w:r>
      <w:r w:rsidR="00E15FBF">
        <w:rPr>
          <w:rFonts w:hint="eastAsia" w:eastAsia="等线" w:cs="Times New Roman"/>
          <w:b/>
          <w:color w:val="000000" w:themeColor="text1"/>
          <w:sz w:val="21"/>
          <w:szCs w:val="21"/>
          <w14:ligatures w14:val="none"/>
        </w:rPr>
        <w:t>9</w:t>
      </w:r>
      <w:r w:rsidRPr="005A2A93" w:rsidR="0081334F"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t xml:space="preserve"> Comparison</w:t>
      </w:r>
      <w:r w:rsidRPr="005A2A93" w:rsidR="0081334F"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t xml:space="preserve"> of candidate models of</w:t>
      </w:r>
      <w:r w:rsidRPr="005A2A93" w:rsidR="0081334F">
        <w:rPr>
          <w:rFonts w:cs="Times New Roman"/>
          <w:b/>
          <w:bCs/>
          <w:color w:val="000000" w:themeColor="text1"/>
          <w:sz w:val="21"/>
          <w:szCs w:val="18"/>
          <w14:ligatures w14:val="none"/>
        </w:rPr>
        <w:t xml:space="preserve"> aerobic scope in</w:t>
      </w:r>
      <w:r w:rsidRPr="005A2A93" w:rsidR="0081334F">
        <w:rPr>
          <w:rFonts w:cs="Times New Roman"/>
          <w:b/>
          <w:color w:val="000000" w:themeColor="text1"/>
          <w:sz w:val="21"/>
          <w:szCs w:val="20"/>
          <w:shd w:val="clear" w:color="auto" w:fill="FFFFFF"/>
          <w14:ligatures w14:val="none"/>
        </w:rPr>
        <w:t xml:space="preserve"> </w:t>
      </w:r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 xml:space="preserve">Bufo </w:t>
      </w:r>
      <w:proofErr w:type="spellStart"/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gargarizans</w:t>
      </w:r>
      <w:proofErr w:type="spellEnd"/>
    </w:p>
    <w:tbl>
      <w:tblPr>
        <w:tblW w:w="5000" w:type="pct"/>
        <w:tblBorders>
          <w:top w:val="single" w:color="auto" w:sz="6" w:space="0"/>
          <w:bottom w:val="single" w:color="auto" w:sz="6" w:space="0"/>
        </w:tblBorders>
        <w:tblLook w:val="0000" w:firstRow="0" w:lastRow="0" w:firstColumn="0" w:lastColumn="0" w:noHBand="0" w:noVBand="0"/>
      </w:tblPr>
      <w:tblGrid>
        <w:gridCol w:w="10171"/>
        <w:gridCol w:w="2183"/>
        <w:gridCol w:w="1820"/>
        <w:tblGridChange w:id="7">
          <w:tblGrid>
            <w:gridCol w:w="10171"/>
            <w:gridCol w:w="2183"/>
            <w:gridCol w:w="1820"/>
          </w:tblGrid>
        </w:tblGridChange>
      </w:tblGrid>
      <w:tr w:rsidRPr="00570735" w:rsidR="00570735" w:rsidTr="00F0158F" w14:paraId="502C99D0" w14:textId="77777777">
        <w:trPr>
          <w:trHeight w:val="340"/>
        </w:trPr>
        <w:tc>
          <w:tcPr>
            <w:tcW w:w="3588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81334F" w:rsidP="00742816" w:rsidRDefault="0081334F" w14:paraId="7213BF73" w14:textId="77777777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bookmarkStart w:name="_Hlk184719955" w:id="8"/>
            <w:r w:rsidRPr="005A2A93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Candidate models</w:t>
            </w:r>
          </w:p>
        </w:tc>
        <w:tc>
          <w:tcPr>
            <w:tcW w:w="770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81334F" w:rsidP="00742816" w:rsidRDefault="0081334F" w14:paraId="7AA4A100" w14:textId="77777777">
            <w:pPr>
              <w:spacing w:line="360" w:lineRule="auto"/>
              <w:ind w:firstLine="0" w:firstLineChars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DIC</w:t>
            </w:r>
          </w:p>
        </w:tc>
        <w:tc>
          <w:tcPr>
            <w:tcW w:w="642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81334F" w:rsidP="00742816" w:rsidRDefault="0081334F" w14:paraId="18C17184" w14:textId="77777777">
            <w:pPr>
              <w:spacing w:line="360" w:lineRule="auto"/>
              <w:ind w:firstLine="0" w:firstLineChars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微软雅黑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∆</w:t>
            </w: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DIC</w:t>
            </w:r>
          </w:p>
        </w:tc>
      </w:tr>
      <w:tr w:rsidRPr="005A2A93" w:rsidR="00D11576" w:rsidTr="00F0158F" w14:paraId="12F4F795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5AB3B54B" w14:textId="6B463FCA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 (full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)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~ Elev +Ta +Tt+ SE + Se + body mass + Ta*Tt + Ta*SE + Tt*SE + Ta*Elev +</w:t>
            </w:r>
            <w:r w:rsidRPr="00570735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t*Elev</w:t>
            </w:r>
            <w:r w:rsidRPr="00570735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70735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SE*Elev</w:t>
            </w:r>
            <w:r w:rsidRPr="00570735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70735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Elev*SE</w:t>
            </w:r>
            <w:r w:rsidRPr="00570735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70735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SE*Tt</w:t>
            </w:r>
            <w:r w:rsidRPr="00570735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70735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Tt*Elev</w:t>
            </w:r>
            <w:r w:rsidRPr="00570735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70735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+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Elev*Tt*SE</w:t>
            </w:r>
            <w:r w:rsidRPr="00570735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70735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SE*Elev*Tt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+ </w:t>
            </w:r>
            <w:r w:rsidRPr="00570735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(1|ID)</w:t>
            </w:r>
          </w:p>
        </w:tc>
        <w:tc>
          <w:tcPr>
            <w:tcW w:w="770" w:type="pct"/>
            <w:vAlign w:val="center"/>
          </w:tcPr>
          <w:p w:rsidRPr="005A2A93" w:rsidR="00D11576" w:rsidP="00D11576" w:rsidRDefault="00D11576" w14:paraId="3B3EEA4B" w14:textId="33183D9F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028.690</w:t>
            </w:r>
          </w:p>
        </w:tc>
        <w:tc>
          <w:tcPr>
            <w:tcW w:w="6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77AF163C" w14:textId="57CC53E0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4.161</w:t>
            </w:r>
          </w:p>
        </w:tc>
      </w:tr>
      <w:tr w:rsidRPr="005A2A93" w:rsidR="00D11576" w:rsidTr="008239F9" w14:paraId="52401A1B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10CB48B2" w14:textId="063854CA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2: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~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770" w:type="pct"/>
            <w:vAlign w:val="center"/>
          </w:tcPr>
          <w:p w:rsidRPr="005A2A93" w:rsidR="00D11576" w:rsidP="00D11576" w:rsidRDefault="00D11576" w14:paraId="61B081FE" w14:textId="7ED8769D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026.62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4B77E95B" w14:textId="54BA8F4A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2.1</w:t>
            </w:r>
          </w:p>
        </w:tc>
      </w:tr>
      <w:tr w:rsidRPr="005A2A93" w:rsidR="00D11576" w:rsidTr="008239F9" w14:paraId="20A8D097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54FA1B9C" w14:textId="2A469634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3: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~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1 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t*SE*Elev 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770" w:type="pct"/>
            <w:vAlign w:val="center"/>
          </w:tcPr>
          <w:p w:rsidRPr="005A2A93" w:rsidR="00D11576" w:rsidP="00D11576" w:rsidRDefault="00D11576" w14:paraId="1A022456" w14:textId="7F976F4B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026.59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5F38C9F6" w14:textId="1417FEB3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2.061</w:t>
            </w:r>
          </w:p>
        </w:tc>
      </w:tr>
      <w:tr w:rsidRPr="005A2A93" w:rsidR="00D11576" w:rsidTr="00F0158F" w14:paraId="7FF13186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35725A04" w14:textId="50D8CCA4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4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: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~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1 -</w:t>
            </w:r>
            <w:r w:rsidRPr="00570735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70735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Tt*Elev</w:t>
            </w:r>
            <w:r w:rsidRPr="00570735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-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Tt*SE*Elev 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770" w:type="pct"/>
            <w:vAlign w:val="center"/>
          </w:tcPr>
          <w:p w:rsidRPr="005A2A93" w:rsidR="00D11576" w:rsidP="00D11576" w:rsidRDefault="00D11576" w14:paraId="7EF408AB" w14:textId="5C498CFF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024.529</w:t>
            </w:r>
          </w:p>
        </w:tc>
        <w:tc>
          <w:tcPr>
            <w:tcW w:w="6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72FD7151" w14:textId="7792D352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0</w:t>
            </w:r>
          </w:p>
        </w:tc>
      </w:tr>
    </w:tbl>
    <w:bookmarkEnd w:id="8"/>
    <w:p w:rsidRPr="005A2A93" w:rsidR="0081334F" w:rsidP="0081334F" w:rsidRDefault="0081334F" w14:paraId="2BAC4E47" w14:textId="7BE993B1">
      <w:pPr>
        <w:spacing w:before="120"/>
        <w:ind w:firstLine="0" w:firstLineChars="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  <w:r w:rsidRPr="005A2A93">
        <w:rPr>
          <w:rFonts w:cs="Times New Roman"/>
          <w:b/>
          <w:color w:val="000000" w:themeColor="text1"/>
          <w:sz w:val="21"/>
          <w:szCs w:val="18"/>
          <w14:ligatures w14:val="none"/>
        </w:rPr>
        <w:t>Notes:</w:t>
      </w:r>
      <w:r w:rsidRPr="005A2A93">
        <w:rPr>
          <w:rFonts w:cs="Times New Roman"/>
          <w:color w:val="000000" w:themeColor="text1"/>
          <w14:ligatures w14:val="none"/>
        </w:rPr>
        <w:t xml:space="preserve"> </w:t>
      </w:r>
      <w:r w:rsidRPr="005A2A93" w:rsidR="0005761E">
        <w:rPr>
          <w:rFonts w:cs="Times New Roman"/>
          <w:bCs/>
          <w:color w:val="000000" w:themeColor="text1"/>
          <w:sz w:val="21"/>
          <w:szCs w:val="18"/>
          <w14:ligatures w14:val="none"/>
        </w:rPr>
        <w:t>Elev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 xml:space="preserve">: </w:t>
      </w:r>
      <w:r w:rsidR="00D352A3">
        <w:rPr>
          <w:rFonts w:hint="eastAsia" w:cs="Times New Roman"/>
          <w:bCs/>
          <w:color w:val="000000" w:themeColor="text1"/>
          <w:sz w:val="21"/>
          <w:szCs w:val="18"/>
          <w14:ligatures w14:val="none"/>
        </w:rPr>
        <w:t>elevation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>; Ta: acclimation temperature; Tt: test temperature; SE: acclimation temperature order; se: test temperature order; BM: body mass; ID: indicates the ID of an individual; * stands for interactive effects.</w:t>
      </w:r>
    </w:p>
    <w:p w:rsidRPr="005A2A93" w:rsidR="0081334F" w:rsidP="0081334F" w:rsidRDefault="0081334F" w14:paraId="0C43C7A6" w14:textId="77777777">
      <w:pPr>
        <w:spacing w:before="120"/>
        <w:ind w:left="2" w:hanging="2" w:firstLineChars="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p w:rsidRPr="005A2A93" w:rsidR="0081334F" w:rsidP="00246483" w:rsidRDefault="0081334F" w14:paraId="4E80635E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81334F" w:rsidP="00246483" w:rsidRDefault="0081334F" w14:paraId="3A8E5E46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81334F" w:rsidP="00246483" w:rsidRDefault="0081334F" w14:paraId="21AC461A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81334F" w:rsidP="00246483" w:rsidRDefault="0081334F" w14:paraId="428FDF33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81334F" w:rsidP="00246483" w:rsidRDefault="0081334F" w14:paraId="58A01BE5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81334F" w:rsidP="00246483" w:rsidRDefault="0081334F" w14:paraId="6D86D06D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81334F" w:rsidP="00246483" w:rsidRDefault="0081334F" w14:paraId="01D2C994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="0081334F" w:rsidP="00246483" w:rsidRDefault="0081334F" w14:paraId="24D38C45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E15FBF" w:rsidP="00246483" w:rsidRDefault="00E15FBF" w14:paraId="46B2AB6D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81334F" w:rsidP="00246483" w:rsidRDefault="0081334F" w14:paraId="257A67D1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bookmarkEnd w:id="6"/>
    <w:p w:rsidRPr="005A2A93" w:rsidR="00246483" w:rsidP="0081334F" w:rsidRDefault="00D11576" w14:paraId="0F4D35A2" w14:textId="50DC8E11">
      <w:pPr>
        <w:spacing w:after="240"/>
        <w:ind w:firstLine="0" w:firstLineChars="0"/>
        <w:jc w:val="left"/>
        <w:rPr>
          <w:rFonts w:cs="Times New Roman"/>
          <w:b/>
          <w:color w:val="000000" w:themeColor="text1"/>
          <w:sz w:val="21"/>
          <w:szCs w:val="18"/>
          <w14:ligatures w14:val="none"/>
        </w:rPr>
      </w:pPr>
      <w:r>
        <w:rPr>
          <w:rFonts w:cs="Times New Roman"/>
          <w:b/>
          <w:color w:val="000000" w:themeColor="text1"/>
          <w:sz w:val="21"/>
          <w:szCs w:val="18"/>
          <w14:ligatures w14:val="none"/>
        </w:rPr>
        <w:lastRenderedPageBreak/>
        <w:t>Suppl.</w:t>
      </w:r>
      <w:r w:rsidRPr="005A2A93" w:rsidR="0081334F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</w:t>
      </w:r>
      <w:r w:rsidRPr="005A2A93" w:rsidR="00246483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Table </w:t>
      </w:r>
      <w:r w:rsidRPr="005A2A93" w:rsidR="0005761E">
        <w:rPr>
          <w:rFonts w:cs="Times New Roman"/>
          <w:b/>
          <w:color w:val="000000" w:themeColor="text1"/>
          <w:sz w:val="21"/>
          <w:szCs w:val="18"/>
          <w14:ligatures w14:val="none"/>
        </w:rPr>
        <w:t>10</w:t>
      </w:r>
      <w:r w:rsidRPr="005A2A93" w:rsidR="00246483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</w:t>
      </w:r>
      <w:r w:rsidRPr="005A2A93" w:rsidR="00246483">
        <w:rPr>
          <w:rFonts w:cs="Times New Roman"/>
          <w:b/>
          <w:color w:val="000000" w:themeColor="text1"/>
          <w:sz w:val="21"/>
          <w:szCs w:val="20"/>
          <w:shd w:val="clear" w:color="auto" w:fill="FFFFFF"/>
          <w14:ligatures w14:val="none"/>
        </w:rPr>
        <w:t xml:space="preserve">The interactive effects of </w:t>
      </w:r>
      <w:r w:rsidR="00D352A3">
        <w:rPr>
          <w:rFonts w:hint="eastAsia" w:cs="Times New Roman"/>
          <w:b/>
          <w:color w:val="000000" w:themeColor="text1"/>
          <w:sz w:val="21"/>
          <w:szCs w:val="20"/>
          <w:shd w:val="clear" w:color="auto" w:fill="FFFFFF"/>
          <w14:ligatures w14:val="none"/>
        </w:rPr>
        <w:t>elevation</w:t>
      </w:r>
      <w:r w:rsidRPr="005A2A93" w:rsidR="00246483">
        <w:rPr>
          <w:rFonts w:cs="Times New Roman"/>
          <w:b/>
          <w:color w:val="000000" w:themeColor="text1"/>
          <w:sz w:val="21"/>
          <w:szCs w:val="20"/>
          <w:shd w:val="clear" w:color="auto" w:fill="FFFFFF"/>
          <w14:ligatures w14:val="none"/>
        </w:rPr>
        <w:t>, acclimation temperature, test temperature and acclimation temperature order on</w:t>
      </w:r>
      <w:r w:rsidRPr="005A2A93" w:rsidR="00246483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aerobic scope of </w:t>
      </w:r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 xml:space="preserve">Bufo </w:t>
      </w:r>
      <w:proofErr w:type="spellStart"/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gargarizans</w:t>
      </w:r>
      <w:proofErr w:type="spellEnd"/>
      <w:r w:rsidRPr="005A2A93" w:rsidR="00246483">
        <w:rPr>
          <w:rFonts w:cs="Times New Roman"/>
          <w:b/>
          <w:color w:val="000000" w:themeColor="text1"/>
          <w:sz w:val="21"/>
          <w:szCs w:val="20"/>
          <w:shd w:val="clear" w:color="auto" w:fill="FFFFFF"/>
          <w14:ligatures w14:val="none"/>
        </w:rPr>
        <w:t xml:space="preserve"> </w:t>
      </w:r>
    </w:p>
    <w:tbl>
      <w:tblPr>
        <w:tblW w:w="5000" w:type="pct"/>
        <w:jc w:val="center"/>
        <w:tblBorders>
          <w:top w:val="single" w:color="auto" w:sz="4" w:space="0"/>
          <w:bottom w:val="single" w:color="auto" w:sz="4" w:space="0"/>
          <w:insideH w:val="single" w:color="auto" w:sz="4" w:space="0"/>
        </w:tblBorders>
        <w:tblLook w:val="0000" w:firstRow="0" w:lastRow="0" w:firstColumn="0" w:lastColumn="0" w:noHBand="0" w:noVBand="0"/>
      </w:tblPr>
      <w:tblGrid>
        <w:gridCol w:w="3631"/>
        <w:gridCol w:w="2421"/>
        <w:gridCol w:w="2903"/>
        <w:gridCol w:w="2903"/>
        <w:gridCol w:w="2316"/>
      </w:tblGrid>
      <w:tr w:rsidRPr="00570735" w:rsidR="00570735" w:rsidTr="004F7C38" w14:paraId="7463DCC0" w14:textId="77777777">
        <w:trPr>
          <w:trHeight w:val="340"/>
          <w:jc w:val="center"/>
        </w:trPr>
        <w:tc>
          <w:tcPr>
            <w:tcW w:w="1281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81334F" w:rsidP="0081334F" w:rsidRDefault="0081334F" w14:paraId="200F4DC3" w14:textId="2CCECF54">
            <w:pPr>
              <w:spacing w:line="360" w:lineRule="auto"/>
              <w:ind w:firstLine="0" w:firstLineChars="0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854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81334F" w:rsidP="0081334F" w:rsidRDefault="0081334F" w14:paraId="0626F761" w14:textId="0531EE01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Posterior mean</w:t>
            </w:r>
          </w:p>
        </w:tc>
        <w:tc>
          <w:tcPr>
            <w:tcW w:w="1024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81334F" w:rsidP="0081334F" w:rsidRDefault="0081334F" w14:paraId="1FECE6EF" w14:textId="5C957EA5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Lower 95%CI</w:t>
            </w:r>
          </w:p>
        </w:tc>
        <w:tc>
          <w:tcPr>
            <w:tcW w:w="1024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81334F" w:rsidP="0081334F" w:rsidRDefault="0081334F" w14:paraId="5E64161F" w14:textId="1CCCC20C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Upper 95%CI</w:t>
            </w:r>
          </w:p>
        </w:tc>
        <w:tc>
          <w:tcPr>
            <w:tcW w:w="817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81334F" w:rsidP="0081334F" w:rsidRDefault="0081334F" w14:paraId="40B17F0D" w14:textId="1DB3881F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proofErr w:type="spellStart"/>
            <w:r w:rsidRPr="005A2A93">
              <w:rPr>
                <w:rFonts w:cs="Times New Roman"/>
                <w:b/>
                <w:bCs/>
                <w:color w:val="000000" w:themeColor="text1"/>
              </w:rPr>
              <w:t>pMCMC</w:t>
            </w:r>
            <w:proofErr w:type="spellEnd"/>
          </w:p>
        </w:tc>
      </w:tr>
      <w:tr w:rsidRPr="00570735" w:rsidR="00570735" w:rsidTr="0081334F" w14:paraId="75AAA9DA" w14:textId="77777777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4BB09BE8" w14:textId="5530F36C">
            <w:pPr>
              <w:spacing w:line="360" w:lineRule="auto"/>
              <w:ind w:firstLine="0" w:firstLineChars="0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81334F" w14:paraId="5159ED7F" w14:textId="4F260AB1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Fixed effects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01F8EF4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4600AEA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2339A639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81334F" w14:paraId="7526D4BC" w14:textId="77777777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2F430589" w14:textId="10799DB1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Intercept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9381DA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35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8D5808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90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71B1A3F8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29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46EC5FD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662</w:t>
            </w:r>
          </w:p>
        </w:tc>
      </w:tr>
      <w:tr w:rsidRPr="00570735" w:rsidR="00570735" w:rsidTr="0081334F" w14:paraId="6DBEC60A" w14:textId="77777777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6DBC319F" w14:textId="3CE86504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67C88E6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06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140B158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27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084694CC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32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16C71008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908</w:t>
            </w:r>
          </w:p>
        </w:tc>
      </w:tr>
      <w:tr w:rsidRPr="00570735" w:rsidR="00570735" w:rsidTr="0081334F" w14:paraId="331E2F78" w14:textId="77777777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4AC0643E" w14:textId="5AEE02BF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E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51D28D0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77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1579B5C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28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793EE0B7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12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7C3FB56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62</w:t>
            </w:r>
          </w:p>
        </w:tc>
      </w:tr>
      <w:tr w:rsidRPr="00570735" w:rsidR="00570735" w:rsidTr="0081334F" w14:paraId="35A680C0" w14:textId="77777777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280FD15B" w14:textId="74B7E150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t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01DF63D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60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720598B3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10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5BBFFF5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512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6FB2B3B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＜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81334F" w14:paraId="75C474CD" w14:textId="77777777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81334F" w14:paraId="4FA621FC" w14:textId="31515A90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</w:t>
            </w:r>
            <w:r w:rsidRPr="005A2A93" w:rsidR="0024648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372B16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86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520C11E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24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418D80A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45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824C5C9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＜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81334F" w14:paraId="1C52FCB3" w14:textId="77777777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05761E" w14:paraId="6713F0FB" w14:textId="7B524EBD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0310CC1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9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67342D6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388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7ED7DE76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17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A7E5A17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941</w:t>
            </w:r>
          </w:p>
        </w:tc>
      </w:tr>
      <w:tr w:rsidRPr="00570735" w:rsidR="00570735" w:rsidTr="0081334F" w14:paraId="28D1780A" w14:textId="77777777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6B5186C" w14:textId="47C0A39C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BM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5C76C65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60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53A2FE8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26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2F0B202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604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58DCC72A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＜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81334F" w14:paraId="72EFDB0F" w14:textId="14867EA2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06F6F30D" w14:textId="1BE429F5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*</w:t>
            </w:r>
            <w:r w:rsidRPr="005A2A93" w:rsidR="0005761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4AD6DDEA" w14:textId="3DF2EFAB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8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00C2995" w14:textId="45B35810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445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5DA40F38" w14:textId="0CBFBD30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95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79E8CC3B" w14:textId="65980862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65</w:t>
            </w:r>
          </w:p>
        </w:tc>
      </w:tr>
      <w:tr w:rsidRPr="00570735" w:rsidR="00570735" w:rsidTr="0081334F" w14:paraId="72A27AFB" w14:textId="4FD14A4F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76B3B061" w14:textId="06EF73E6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t*</w:t>
            </w:r>
            <w:r w:rsidRPr="005A2A93" w:rsidR="0005761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668262A9" w14:textId="72403D24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3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30FDD1D" w14:textId="7E4DBE8F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97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02A274B6" w14:textId="2FD9407D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26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2D640F0F" w14:textId="70DC55B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10</w:t>
            </w:r>
          </w:p>
        </w:tc>
      </w:tr>
      <w:tr w:rsidRPr="00570735" w:rsidR="00570735" w:rsidTr="0081334F" w14:paraId="76DB1675" w14:textId="1D71E32D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5E54D96E" w14:textId="5228E85E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E*</w:t>
            </w:r>
            <w:r w:rsidRPr="005A2A93" w:rsidR="0005761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782640AD" w14:textId="1FFCA888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210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6E8C2661" w14:textId="62D23849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628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11A9490F" w14:textId="1A46B1D8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54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266474A1" w14:textId="72ED8771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36</w:t>
            </w:r>
          </w:p>
        </w:tc>
      </w:tr>
      <w:tr w:rsidRPr="00570735" w:rsidR="00570735" w:rsidTr="0081334F" w14:paraId="0CA22579" w14:textId="77777777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4DF97BC4" w14:textId="77777777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E*Ta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770DF26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204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6D186DD2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388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5D39F16C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27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12EF97E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25</w:t>
            </w:r>
          </w:p>
        </w:tc>
      </w:tr>
      <w:tr w:rsidRPr="00570735" w:rsidR="00570735" w:rsidTr="0081334F" w14:paraId="74DF9031" w14:textId="3474F1E2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4384562B" w14:textId="3ABC89EB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E*Tt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46EA86D6" w14:textId="5662E5DD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54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2E43AA11" w14:textId="6F0DF5CC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18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74E01E59" w14:textId="22DE6795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7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54F923CF" w14:textId="2D83CDA5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93</w:t>
            </w:r>
          </w:p>
        </w:tc>
      </w:tr>
      <w:tr w:rsidRPr="00570735" w:rsidR="00570735" w:rsidTr="0081334F" w14:paraId="2A73230C" w14:textId="1A3D7B0C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FAB9964" w14:textId="174642B7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*Tt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5287941" w14:textId="4F72506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3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6CC089FA" w14:textId="2F84E3F0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45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17A3415" w14:textId="32841103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25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82CD1A3" w14:textId="0DAF5430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7</w:t>
            </w:r>
          </w:p>
        </w:tc>
      </w:tr>
      <w:tr w:rsidRPr="00570735" w:rsidR="00570735" w:rsidTr="0081334F" w14:paraId="7B3E1A8C" w14:textId="20C5348B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1E144C1E" w14:textId="07F8B30A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*SE*</w:t>
            </w:r>
            <w:r w:rsidRPr="005A2A93" w:rsidR="0005761E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0BB8DCB0" w14:textId="582B7611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93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4DF711D8" w14:textId="7B764E64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10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1A74775E" w14:textId="3185DC7A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843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01141A35" w14:textId="3168E926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15</w:t>
            </w:r>
          </w:p>
        </w:tc>
      </w:tr>
      <w:tr w:rsidRPr="00570735" w:rsidR="00570735" w:rsidTr="0081334F" w14:paraId="0306DE95" w14:textId="5F619C42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188D6F04" w14:textId="0787615F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*SE*Tt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04E898BD" w14:textId="588AE08A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19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6A384B8C" w14:textId="625E365E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239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0CB71F3E" w14:textId="5C29666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5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683637C8" w14:textId="70A40506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57</w:t>
            </w:r>
          </w:p>
        </w:tc>
      </w:tr>
      <w:tr w:rsidRPr="00570735" w:rsidR="00570735" w:rsidTr="0081334F" w14:paraId="08745ADC" w14:textId="77777777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3995B553" w14:textId="152B17D6">
            <w:pPr>
              <w:spacing w:line="360" w:lineRule="auto"/>
              <w:ind w:firstLine="0" w:firstLineChars="0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81334F" w14:paraId="3F59F7AA" w14:textId="66D73BA1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Random effects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797EFC5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17A274D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246483" w:rsidP="00246483" w:rsidRDefault="00246483" w14:paraId="4E680AD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8076E3" w14:paraId="6D0D2D1E" w14:textId="77777777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</w:tcPr>
          <w:p w:rsidRPr="005A2A93" w:rsidR="0081334F" w:rsidP="0081334F" w:rsidRDefault="0081334F" w14:paraId="72CE565A" w14:textId="592B1DC8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</w:rPr>
              <w:t>Inter-individual variance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81334F" w:rsidP="0081334F" w:rsidRDefault="0081334F" w14:paraId="70D3AFE1" w14:textId="05BE0188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49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81334F" w:rsidP="0081334F" w:rsidRDefault="0081334F" w14:paraId="040F4E3E" w14:textId="62581016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83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81334F" w:rsidP="0081334F" w:rsidRDefault="0081334F" w14:paraId="5A394B9B" w14:textId="4EE00F43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25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81334F" w:rsidP="0081334F" w:rsidRDefault="0081334F" w14:paraId="63166428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8076E3" w14:paraId="72E0E2D9" w14:textId="77777777">
        <w:trPr>
          <w:trHeight w:val="340"/>
          <w:jc w:val="center"/>
        </w:trPr>
        <w:tc>
          <w:tcPr>
            <w:tcW w:w="1281" w:type="pct"/>
            <w:tcBorders>
              <w:top w:val="nil"/>
              <w:bottom w:val="nil"/>
            </w:tcBorders>
          </w:tcPr>
          <w:p w:rsidRPr="005A2A93" w:rsidR="0081334F" w:rsidP="0081334F" w:rsidRDefault="0081334F" w14:paraId="2D88C8E4" w14:textId="53A354B0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</w:rPr>
              <w:lastRenderedPageBreak/>
              <w:t>Intra-individual variance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81334F" w:rsidP="0081334F" w:rsidRDefault="0081334F" w14:paraId="738FA95E" w14:textId="04FA32E5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02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81334F" w:rsidP="0081334F" w:rsidRDefault="0081334F" w14:paraId="6961737B" w14:textId="65694769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67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81334F" w:rsidP="0081334F" w:rsidRDefault="0081334F" w14:paraId="5A982B18" w14:textId="65730FA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42</w:t>
            </w:r>
          </w:p>
        </w:tc>
        <w:tc>
          <w:tcPr>
            <w:tcW w:w="817" w:type="pct"/>
            <w:tcBorders>
              <w:top w:val="nil"/>
              <w:bottom w:val="nil"/>
            </w:tcBorders>
            <w:vAlign w:val="center"/>
          </w:tcPr>
          <w:p w:rsidRPr="005A2A93" w:rsidR="0081334F" w:rsidP="0081334F" w:rsidRDefault="0081334F" w14:paraId="1ABA29C3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8076E3" w14:paraId="59E5ED4C" w14:textId="77777777">
        <w:trPr>
          <w:trHeight w:val="340"/>
          <w:jc w:val="center"/>
        </w:trPr>
        <w:tc>
          <w:tcPr>
            <w:tcW w:w="1281" w:type="pct"/>
            <w:tcBorders>
              <w:top w:val="nil"/>
              <w:bottom w:val="single" w:color="auto" w:sz="6" w:space="0"/>
            </w:tcBorders>
          </w:tcPr>
          <w:p w:rsidRPr="005A2A93" w:rsidR="0081334F" w:rsidP="0081334F" w:rsidRDefault="0081334F" w14:paraId="386B83D6" w14:textId="3B237ECC">
            <w:pPr>
              <w:spacing w:line="360" w:lineRule="auto"/>
              <w:ind w:firstLine="0" w:firstLineChars="0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</w:rPr>
              <w:t>Repeatability</w:t>
            </w:r>
          </w:p>
        </w:tc>
        <w:tc>
          <w:tcPr>
            <w:tcW w:w="854" w:type="pct"/>
            <w:tcBorders>
              <w:top w:val="nil"/>
              <w:bottom w:val="single" w:color="auto" w:sz="6" w:space="0"/>
            </w:tcBorders>
            <w:vAlign w:val="center"/>
          </w:tcPr>
          <w:p w:rsidRPr="005A2A93" w:rsidR="0081334F" w:rsidP="0081334F" w:rsidRDefault="0081334F" w14:paraId="0FAD7CE4" w14:textId="401E2589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</w:t>
            </w:r>
            <w:r w:rsidRPr="005A2A93" w:rsidR="00570735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024" w:type="pct"/>
            <w:tcBorders>
              <w:top w:val="nil"/>
              <w:bottom w:val="single" w:color="auto" w:sz="6" w:space="0"/>
            </w:tcBorders>
            <w:vAlign w:val="center"/>
          </w:tcPr>
          <w:p w:rsidRPr="005A2A93" w:rsidR="0081334F" w:rsidP="0081334F" w:rsidRDefault="00570735" w14:paraId="0D9CE9A2" w14:textId="7AA4BA74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26</w:t>
            </w:r>
          </w:p>
        </w:tc>
        <w:tc>
          <w:tcPr>
            <w:tcW w:w="1024" w:type="pct"/>
            <w:tcBorders>
              <w:top w:val="nil"/>
              <w:bottom w:val="single" w:color="auto" w:sz="6" w:space="0"/>
            </w:tcBorders>
            <w:vAlign w:val="center"/>
          </w:tcPr>
          <w:p w:rsidRPr="005A2A93" w:rsidR="0081334F" w:rsidP="0081334F" w:rsidRDefault="00570735" w14:paraId="57BBA52C" w14:textId="75CA5243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42</w:t>
            </w:r>
          </w:p>
        </w:tc>
        <w:tc>
          <w:tcPr>
            <w:tcW w:w="817" w:type="pct"/>
            <w:tcBorders>
              <w:top w:val="nil"/>
              <w:bottom w:val="single" w:color="auto" w:sz="6" w:space="0"/>
            </w:tcBorders>
            <w:vAlign w:val="center"/>
          </w:tcPr>
          <w:p w:rsidRPr="005A2A93" w:rsidR="0081334F" w:rsidP="0081334F" w:rsidRDefault="0081334F" w14:paraId="54BC6119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</w:tbl>
    <w:p w:rsidRPr="005A2A93" w:rsidR="00246483" w:rsidP="0081334F" w:rsidRDefault="00246483" w14:paraId="371DCD0F" w14:textId="77777777">
      <w:pPr>
        <w:spacing w:before="120"/>
        <w:ind w:firstLine="0" w:firstLineChars="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  <w:r w:rsidRPr="005A2A93">
        <w:rPr>
          <w:rFonts w:cs="Times New Roman"/>
          <w:b/>
          <w:color w:val="000000" w:themeColor="text1"/>
          <w:sz w:val="21"/>
          <w:szCs w:val="18"/>
          <w14:ligatures w14:val="none"/>
        </w:rPr>
        <w:t>Notes:</w:t>
      </w:r>
      <w:r w:rsidRPr="005A2A93">
        <w:rPr>
          <w:rFonts w:cs="Times New Roman"/>
          <w:color w:val="000000" w:themeColor="text1"/>
          <w14:ligatures w14:val="none"/>
        </w:rPr>
        <w:t xml:space="preserve"> 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>* stands for interactive effects.</w:t>
      </w:r>
    </w:p>
    <w:p w:rsidRPr="005A2A93" w:rsidR="00246483" w:rsidP="00246483" w:rsidRDefault="00246483" w14:paraId="0D50887A" w14:textId="77777777">
      <w:pPr>
        <w:ind w:firstLine="480"/>
        <w:rPr>
          <w:rFonts w:cs="Times New Roman"/>
          <w:color w:val="000000" w:themeColor="text1"/>
          <w14:ligatures w14:val="none"/>
        </w:rPr>
      </w:pPr>
    </w:p>
    <w:p w:rsidRPr="005A2A93" w:rsidR="006C1133" w:rsidP="00246483" w:rsidRDefault="006C1133" w14:paraId="435B131E" w14:textId="77777777">
      <w:pPr>
        <w:ind w:firstLine="480"/>
        <w:rPr>
          <w:rFonts w:cs="Times New Roman"/>
          <w:color w:val="000000" w:themeColor="text1"/>
          <w14:ligatures w14:val="none"/>
        </w:rPr>
      </w:pPr>
    </w:p>
    <w:p w:rsidRPr="005A2A93" w:rsidR="0005761E" w:rsidP="0005761E" w:rsidRDefault="0005761E" w14:paraId="2A112E77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  <w:bookmarkStart w:name="_Toc133355350" w:id="9"/>
      <w:bookmarkStart w:name="_Toc131530983" w:id="10"/>
    </w:p>
    <w:p w:rsidRPr="005A2A93" w:rsidR="0005761E" w:rsidP="0005761E" w:rsidRDefault="0005761E" w14:paraId="09BC6B12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1CFAAB8A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51BF4693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453D2119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05BE5DEB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064C5635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7C594FFA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7CD5360B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52028DB1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4915F31F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6D8C7DBE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1EED45D1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76782C85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6A2DA2E4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4E8D328E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D11576" w14:paraId="3595C1A7" w14:textId="005FEDE0">
      <w:pPr>
        <w:spacing w:after="240"/>
        <w:ind w:firstLine="0" w:firstLineChars="0"/>
        <w:jc w:val="left"/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</w:pPr>
      <w:r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t>Suppl.</w:t>
      </w:r>
      <w:r w:rsidRPr="005A2A93" w:rsidR="0005761E"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t xml:space="preserve"> Table 1</w:t>
      </w:r>
      <w:r w:rsidR="00E15FBF">
        <w:rPr>
          <w:rFonts w:hint="eastAsia" w:eastAsia="等线" w:cs="Times New Roman"/>
          <w:b/>
          <w:color w:val="000000" w:themeColor="text1"/>
          <w:sz w:val="21"/>
          <w:szCs w:val="21"/>
          <w14:ligatures w14:val="none"/>
        </w:rPr>
        <w:t>1</w:t>
      </w:r>
      <w:r w:rsidRPr="005A2A93" w:rsidR="0005761E"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t xml:space="preserve"> Comparison of candidate models of respiratory </w:t>
      </w:r>
      <w:r w:rsidRPr="005A2A93" w:rsidR="006A4958"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t>quotient</w:t>
      </w:r>
      <w:r w:rsidRPr="005A2A93" w:rsidR="0005761E">
        <w:rPr>
          <w:rFonts w:eastAsia="等线" w:cs="Times New Roman"/>
          <w:b/>
          <w:color w:val="000000" w:themeColor="text1"/>
          <w:sz w:val="21"/>
          <w:szCs w:val="21"/>
          <w14:ligatures w14:val="none"/>
        </w:rPr>
        <w:t xml:space="preserve"> in</w:t>
      </w:r>
      <w:r w:rsidRPr="005A2A93" w:rsidR="0005761E">
        <w:rPr>
          <w:rFonts w:cs="Times New Roman"/>
          <w:b/>
          <w:color w:val="000000" w:themeColor="text1"/>
          <w:sz w:val="21"/>
          <w:szCs w:val="20"/>
          <w:shd w:val="clear" w:color="auto" w:fill="FFFFFF"/>
          <w14:ligatures w14:val="none"/>
        </w:rPr>
        <w:t xml:space="preserve"> </w:t>
      </w:r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 xml:space="preserve">Bufo </w:t>
      </w:r>
      <w:proofErr w:type="spellStart"/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gargarizans</w:t>
      </w:r>
      <w:proofErr w:type="spellEnd"/>
    </w:p>
    <w:tbl>
      <w:tblPr>
        <w:tblW w:w="5000" w:type="pct"/>
        <w:tblBorders>
          <w:top w:val="single" w:color="auto" w:sz="6" w:space="0"/>
          <w:bottom w:val="single" w:color="auto" w:sz="6" w:space="0"/>
        </w:tblBorders>
        <w:tblLook w:val="0000" w:firstRow="0" w:lastRow="0" w:firstColumn="0" w:lastColumn="0" w:noHBand="0" w:noVBand="0"/>
      </w:tblPr>
      <w:tblGrid>
        <w:gridCol w:w="10171"/>
        <w:gridCol w:w="2183"/>
        <w:gridCol w:w="1820"/>
        <w:tblGridChange w:id="11">
          <w:tblGrid>
            <w:gridCol w:w="10171"/>
            <w:gridCol w:w="2183"/>
            <w:gridCol w:w="1820"/>
          </w:tblGrid>
        </w:tblGridChange>
      </w:tblGrid>
      <w:tr w:rsidRPr="00570735" w:rsidR="00570735" w:rsidTr="00F0158F" w14:paraId="3718B5A4" w14:textId="77777777">
        <w:trPr>
          <w:trHeight w:val="340"/>
        </w:trPr>
        <w:tc>
          <w:tcPr>
            <w:tcW w:w="3588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70735" w:rsidP="00742816" w:rsidRDefault="00570735" w14:paraId="7E9A582A" w14:textId="77777777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Candidate models</w:t>
            </w:r>
          </w:p>
        </w:tc>
        <w:tc>
          <w:tcPr>
            <w:tcW w:w="770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70735" w:rsidP="00742816" w:rsidRDefault="00570735" w14:paraId="02353647" w14:textId="77777777">
            <w:pPr>
              <w:spacing w:line="360" w:lineRule="auto"/>
              <w:ind w:firstLine="0" w:firstLineChars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DIC</w:t>
            </w:r>
          </w:p>
        </w:tc>
        <w:tc>
          <w:tcPr>
            <w:tcW w:w="642" w:type="pct"/>
            <w:tcBorders>
              <w:top w:val="single" w:color="auto" w:sz="6" w:space="0"/>
              <w:bottom w:val="single" w:color="auto" w:sz="4" w:space="0"/>
            </w:tcBorders>
            <w:vAlign w:val="center"/>
          </w:tcPr>
          <w:p w:rsidRPr="005A2A93" w:rsidR="00570735" w:rsidP="00742816" w:rsidRDefault="00570735" w14:paraId="4E6FEE60" w14:textId="77777777">
            <w:pPr>
              <w:spacing w:line="360" w:lineRule="auto"/>
              <w:ind w:firstLine="0" w:firstLineChars="0"/>
              <w:rPr>
                <w:rFonts w:eastAsia="等线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微软雅黑"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∆</w:t>
            </w: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DIC</w:t>
            </w:r>
          </w:p>
        </w:tc>
      </w:tr>
      <w:tr w:rsidRPr="005A2A93" w:rsidR="00D11576" w:rsidTr="00F0158F" w14:paraId="5CCAD4BD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49FD1A1C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 (full model)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~ Elev +Ta +Tt+ SE + Se + body mass + Ta*Tt + Ta*SE + Tt*SE + Ta*Elev +Tt*Elev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SE*Elev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Elev*SE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SE*Tt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Tt*Elev</w:t>
            </w:r>
            <w:r w:rsidRPr="005A2A93" w:rsidDel="0055649D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Elev*Tt*SE</w:t>
            </w:r>
            <w:r w:rsidRPr="005A2A93" w:rsidDel="0055649D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+ Ta*SE*Elev*Tt + (1|ID)</w:t>
            </w:r>
          </w:p>
        </w:tc>
        <w:tc>
          <w:tcPr>
            <w:tcW w:w="770" w:type="pct"/>
            <w:vAlign w:val="center"/>
          </w:tcPr>
          <w:p w:rsidRPr="005A2A93" w:rsidR="00D11576" w:rsidP="00D11576" w:rsidRDefault="00D11576" w14:paraId="0DDF9398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611.306</w:t>
            </w:r>
          </w:p>
        </w:tc>
        <w:tc>
          <w:tcPr>
            <w:tcW w:w="6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552DE584" w14:textId="645F960C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5.779</w:t>
            </w:r>
          </w:p>
        </w:tc>
      </w:tr>
      <w:tr w:rsidRPr="005A2A93" w:rsidR="00D11576" w:rsidTr="00306055" w14:paraId="6FF2D2E4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6C50440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2: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770" w:type="pct"/>
            <w:vAlign w:val="center"/>
          </w:tcPr>
          <w:p w:rsidRPr="005A2A93" w:rsidR="00D11576" w:rsidP="00D11576" w:rsidRDefault="00D11576" w14:paraId="5E4FAE6B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618.16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31E316EA" w14:textId="420C33DC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12.638</w:t>
            </w:r>
          </w:p>
        </w:tc>
      </w:tr>
      <w:tr w:rsidRPr="005A2A93" w:rsidR="00D11576" w:rsidTr="00306055" w14:paraId="7923A1A1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5191646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3: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 -Ta*Tt*SE 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770" w:type="pct"/>
            <w:vAlign w:val="center"/>
          </w:tcPr>
          <w:p w:rsidRPr="005A2A93" w:rsidR="00D11576" w:rsidP="00D11576" w:rsidRDefault="00D11576" w14:paraId="51C5625D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618.15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1C5B644D" w14:textId="692E4F2B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12.627</w:t>
            </w:r>
          </w:p>
        </w:tc>
      </w:tr>
      <w:tr w:rsidRPr="005A2A93" w:rsidR="00D11576" w:rsidTr="00306055" w14:paraId="7A05DE11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66FC9E83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4: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 -Tt*SE*Elev -Ta*Tt*SE 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770" w:type="pct"/>
            <w:vAlign w:val="center"/>
          </w:tcPr>
          <w:p w:rsidRPr="005A2A93" w:rsidR="00D11576" w:rsidP="00D11576" w:rsidRDefault="00D11576" w14:paraId="0459FFB4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616.64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0BB35663" w14:textId="30A01311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11.116</w:t>
            </w:r>
          </w:p>
        </w:tc>
      </w:tr>
      <w:tr w:rsidRPr="005A2A93" w:rsidR="00D11576" w:rsidTr="00306055" w14:paraId="22A8AA65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4E2524AA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5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: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1 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Ta*Tt*SE -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Tt*SE*Elev -Ta*Tt*SE 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770" w:type="pct"/>
            <w:vAlign w:val="center"/>
          </w:tcPr>
          <w:p w:rsidRPr="005A2A93" w:rsidR="00D11576" w:rsidP="00D11576" w:rsidRDefault="00D11576" w14:paraId="01FC7C95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614.67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4E44060B" w14:textId="080842FA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9.143</w:t>
            </w:r>
          </w:p>
        </w:tc>
      </w:tr>
      <w:tr w:rsidRPr="00570735" w:rsidR="00D11576" w:rsidTr="00F0158F" w14:paraId="4358CFAF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3B9D995E" w14:textId="77777777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6: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- Elev*Ta*SE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Ta*Tt*SE -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Tt*SE*Elev -Ta*Tt*SE 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770" w:type="pct"/>
            <w:vAlign w:val="center"/>
          </w:tcPr>
          <w:p w:rsidRPr="005A2A93" w:rsidR="00D11576" w:rsidP="00D11576" w:rsidRDefault="00D11576" w14:paraId="2811793A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612.82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416463E3" w14:textId="3FFE3574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7.302</w:t>
            </w:r>
          </w:p>
        </w:tc>
      </w:tr>
      <w:tr w:rsidRPr="00570735" w:rsidR="00D11576" w:rsidTr="00F0158F" w14:paraId="094DBCB5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41244CB5" w14:textId="77777777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7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- Tt*SE - Elev*Ta*SE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Ta*Tt*SE -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Tt*SE*Elev -Ta*Tt*SE 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770" w:type="pct"/>
            <w:vAlign w:val="center"/>
          </w:tcPr>
          <w:p w:rsidRPr="005A2A93" w:rsidR="00D11576" w:rsidP="00D11576" w:rsidRDefault="00D11576" w14:paraId="289F9751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610.84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0D7CD6EB" w14:textId="16558BAB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5.318</w:t>
            </w:r>
          </w:p>
        </w:tc>
      </w:tr>
      <w:tr w:rsidRPr="00570735" w:rsidR="00D11576" w:rsidTr="00F0158F" w14:paraId="33C967A5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064D1C3D" w14:textId="77777777">
            <w:pPr>
              <w:spacing w:line="360" w:lineRule="auto"/>
              <w:ind w:firstLine="0" w:firstLineChars="0"/>
              <w:jc w:val="left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8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- Elev*SE - Tt*SE - Elev*Ta*SE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-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Ta*Tt*SE -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Tt*SE*Elev -Ta*Tt*SE 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770" w:type="pct"/>
            <w:vAlign w:val="center"/>
          </w:tcPr>
          <w:p w:rsidRPr="005A2A93" w:rsidR="00D11576" w:rsidP="00D11576" w:rsidRDefault="00D11576" w14:paraId="5740F147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609.84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P="00D11576" w:rsidRDefault="00D11576" w14:paraId="71751592" w14:textId="6ADBE181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4.322</w:t>
            </w:r>
          </w:p>
        </w:tc>
      </w:tr>
      <w:tr w:rsidRPr="005A2A93" w:rsidR="00D11576" w:rsidTr="00306055" w14:paraId="00F3ED53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5099E41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Model 8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-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Elev*Tt -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Elev*SE - Tt*SE - Elev*Ta*SE -Ta*Tt*SE - Tt*SE*Elev -Ta*Tt*SE 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770" w:type="pct"/>
            <w:vAlign w:val="center"/>
          </w:tcPr>
          <w:p w:rsidRPr="005A2A93" w:rsidR="00D11576" w:rsidDel="00130369" w:rsidP="00D11576" w:rsidRDefault="00D11576" w14:paraId="3AD0BE5E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607.75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Del="00130369" w:rsidP="00D11576" w:rsidRDefault="00D11576" w14:paraId="7523FED3" w14:textId="10670F85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2.231</w:t>
            </w:r>
          </w:p>
        </w:tc>
      </w:tr>
      <w:tr w:rsidRPr="005A2A93" w:rsidR="00D11576" w:rsidTr="00306055" w14:paraId="081E8F61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28E4489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9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-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Elev*Ta -Elev*Tt -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Elev*SE - Tt*SE - Elev*Ta*SE -Ta*Tt*SE - Tt*SE*Elev -Ta*Tt*SE 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770" w:type="pct"/>
            <w:vAlign w:val="center"/>
          </w:tcPr>
          <w:p w:rsidRPr="005A2A93" w:rsidR="00D11576" w:rsidDel="00130369" w:rsidP="00D11576" w:rsidRDefault="00D11576" w14:paraId="58C2A978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605.84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Pr="00D11576" w:rsidR="00D11576" w:rsidDel="00130369" w:rsidP="00D11576" w:rsidRDefault="00D11576" w14:paraId="3EEC3E4B" w14:textId="5CCB2C51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0.318</w:t>
            </w:r>
          </w:p>
        </w:tc>
      </w:tr>
      <w:tr w:rsidRPr="00570735" w:rsidR="00D11576" w:rsidTr="00F0158F" w14:paraId="134C7323" w14:textId="77777777">
        <w:trPr>
          <w:trHeight w:val="340"/>
        </w:trPr>
        <w:tc>
          <w:tcPr>
            <w:tcW w:w="3588" w:type="pct"/>
            <w:vAlign w:val="center"/>
          </w:tcPr>
          <w:p w:rsidRPr="005A2A93" w:rsidR="00D11576" w:rsidP="00D11576" w:rsidRDefault="00D11576" w14:paraId="176F1E5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0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：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~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Model 1-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Ta*Tt - Elev*Ta -Elev*Tt - 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 xml:space="preserve">Elev*SE - Tt*SE - Elev*Ta*SE -Ta*Tt*SE - Tt*SE*Elev -Ta*Tt*SE - </w:t>
            </w: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Ta*SE*Elev*Tt</w:t>
            </w:r>
          </w:p>
        </w:tc>
        <w:tc>
          <w:tcPr>
            <w:tcW w:w="770" w:type="pct"/>
            <w:vAlign w:val="center"/>
          </w:tcPr>
          <w:p w:rsidRPr="005A2A93" w:rsidR="00D11576" w:rsidDel="00130369" w:rsidP="00D11576" w:rsidRDefault="00D11576" w14:paraId="1CEB6F29" w14:textId="77777777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5A2A93"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  <w:t>1605.527</w:t>
            </w:r>
          </w:p>
        </w:tc>
        <w:tc>
          <w:tcPr>
            <w:tcW w:w="6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:rsidRPr="00D11576" w:rsidR="00D11576" w:rsidDel="00130369" w:rsidP="00D11576" w:rsidRDefault="00D11576" w14:paraId="0F1427ED" w14:textId="797018CE">
            <w:pPr>
              <w:spacing w:line="360" w:lineRule="auto"/>
              <w:ind w:firstLine="0" w:firstLineChars="0"/>
              <w:rPr>
                <w:rFonts w:eastAsia="等线" w:cs="Times New Roman"/>
                <w:color w:val="000000" w:themeColor="text1"/>
                <w:sz w:val="21"/>
                <w:szCs w:val="21"/>
                <w:shd w:val="clear" w:color="auto" w:fill="FFFFFF"/>
                <w14:ligatures w14:val="none"/>
              </w:rPr>
            </w:pPr>
            <w:r w:rsidRPr="00F0158F">
              <w:rPr>
                <w:rFonts w:cs="Times New Roman"/>
                <w:color w:val="000000"/>
                <w:sz w:val="22"/>
              </w:rPr>
              <w:t>0</w:t>
            </w:r>
          </w:p>
        </w:tc>
      </w:tr>
    </w:tbl>
    <w:p w:rsidRPr="005A2A93" w:rsidR="0005761E" w:rsidP="0005761E" w:rsidRDefault="0005761E" w14:paraId="0A6A7521" w14:textId="3A95CA4C">
      <w:pPr>
        <w:spacing w:before="120"/>
        <w:ind w:left="2" w:hanging="2" w:firstLineChars="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  <w:r w:rsidRPr="005A2A93">
        <w:rPr>
          <w:rFonts w:cs="Times New Roman"/>
          <w:b/>
          <w:color w:val="000000" w:themeColor="text1"/>
          <w:sz w:val="21"/>
          <w:szCs w:val="18"/>
          <w14:ligatures w14:val="none"/>
        </w:rPr>
        <w:t>Notes:</w:t>
      </w:r>
      <w:r w:rsidRPr="005A2A93">
        <w:rPr>
          <w:rFonts w:cs="Times New Roman"/>
          <w:color w:val="000000" w:themeColor="text1"/>
          <w14:ligatures w14:val="none"/>
        </w:rPr>
        <w:t xml:space="preserve"> 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>Elev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>: altitude; Ta: acclimation temperature; Tt: test temperature; SE: acclimation temperature order; se: test temperature order; BM: body mass; ID: indicates the ID of an individual * stands for interactive effects.</w:t>
      </w:r>
    </w:p>
    <w:p w:rsidRPr="005A2A93" w:rsidR="0005761E" w:rsidP="0005761E" w:rsidRDefault="0005761E" w14:paraId="311C397F" w14:textId="77777777">
      <w:pPr>
        <w:ind w:firstLine="480"/>
        <w:rPr>
          <w:rFonts w:cs="Times New Roman"/>
          <w:color w:val="000000" w:themeColor="text1"/>
          <w14:ligatures w14:val="none"/>
        </w:rPr>
      </w:pPr>
    </w:p>
    <w:p w:rsidRPr="005A2A93" w:rsidR="0005761E" w:rsidP="0005761E" w:rsidRDefault="0005761E" w14:paraId="4068E3AF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4DF1F8B8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p w:rsidRPr="005A2A93" w:rsidR="0005761E" w:rsidP="0005761E" w:rsidRDefault="0005761E" w14:paraId="568AAF69" w14:textId="77777777">
      <w:pPr>
        <w:spacing w:before="120"/>
        <w:ind w:firstLine="0" w:firstLineChars="0"/>
        <w:jc w:val="center"/>
        <w:rPr>
          <w:rFonts w:cs="Times New Roman"/>
          <w:b/>
          <w:color w:val="000000" w:themeColor="text1"/>
          <w:sz w:val="21"/>
          <w:szCs w:val="20"/>
          <w14:ligatures w14:val="none"/>
        </w:rPr>
      </w:pPr>
    </w:p>
    <w:bookmarkEnd w:id="9"/>
    <w:bookmarkEnd w:id="10"/>
    <w:p w:rsidRPr="005A2A93" w:rsidR="0005761E" w:rsidP="0005761E" w:rsidRDefault="00D11576" w14:paraId="69EC28BB" w14:textId="37262ACF">
      <w:pPr>
        <w:spacing w:after="240"/>
        <w:ind w:firstLine="0" w:firstLineChars="0"/>
        <w:jc w:val="left"/>
        <w:rPr>
          <w:rFonts w:cs="Times New Roman"/>
          <w:b/>
          <w:color w:val="000000" w:themeColor="text1"/>
          <w:sz w:val="21"/>
          <w:szCs w:val="18"/>
          <w14:ligatures w14:val="none"/>
        </w:rPr>
      </w:pPr>
      <w:r>
        <w:rPr>
          <w:rFonts w:cs="Times New Roman"/>
          <w:b/>
          <w:color w:val="000000" w:themeColor="text1"/>
          <w:sz w:val="21"/>
          <w:szCs w:val="18"/>
          <w14:ligatures w14:val="none"/>
        </w:rPr>
        <w:t>Suppl.</w:t>
      </w:r>
      <w:r w:rsidRPr="005A2A93" w:rsidR="0005761E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</w:t>
      </w:r>
      <w:r w:rsidRPr="005A2A93" w:rsidR="0005761E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Table </w:t>
      </w:r>
      <w:r w:rsidRPr="005A2A93" w:rsidR="0005761E">
        <w:rPr>
          <w:rFonts w:cs="Times New Roman"/>
          <w:b/>
          <w:color w:val="000000" w:themeColor="text1"/>
          <w:sz w:val="21"/>
          <w:szCs w:val="18"/>
          <w14:ligatures w14:val="none"/>
        </w:rPr>
        <w:t>1</w:t>
      </w:r>
      <w:r w:rsidR="00E15FBF">
        <w:rPr>
          <w:rFonts w:hint="eastAsia" w:cs="Times New Roman"/>
          <w:b/>
          <w:color w:val="000000" w:themeColor="text1"/>
          <w:sz w:val="21"/>
          <w:szCs w:val="18"/>
          <w14:ligatures w14:val="none"/>
        </w:rPr>
        <w:t>2</w:t>
      </w:r>
      <w:r w:rsidRPr="005A2A93" w:rsidR="0005761E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</w:t>
      </w:r>
      <w:r w:rsidRPr="005A2A93" w:rsidR="0005761E">
        <w:rPr>
          <w:rFonts w:cs="Times New Roman"/>
          <w:b/>
          <w:color w:val="000000" w:themeColor="text1"/>
          <w:sz w:val="21"/>
          <w:szCs w:val="20"/>
          <w:shd w:val="clear" w:color="auto" w:fill="FFFFFF"/>
          <w14:ligatures w14:val="none"/>
        </w:rPr>
        <w:t>The interactive effects of altitude, acclimation temperature, test temperature, acclimation temperature order on</w:t>
      </w:r>
      <w:r w:rsidRPr="005A2A93" w:rsidR="0005761E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</w:t>
      </w:r>
      <w:r w:rsidRPr="005A2A93" w:rsidR="0005761E">
        <w:rPr>
          <w:rFonts w:cs="Times New Roman"/>
          <w:b/>
          <w:bCs/>
          <w:color w:val="000000" w:themeColor="text1"/>
          <w:sz w:val="21"/>
          <w:szCs w:val="18"/>
          <w14:ligatures w14:val="none"/>
        </w:rPr>
        <w:t>respiratory quotient</w:t>
      </w:r>
      <w:r w:rsidRPr="005A2A93" w:rsidR="0005761E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of </w:t>
      </w:r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 xml:space="preserve">Bufo </w:t>
      </w:r>
      <w:proofErr w:type="spellStart"/>
      <w:r w:rsidRPr="005A2A93" w:rsidR="0005761E">
        <w:rPr>
          <w:rFonts w:cs="Times New Roman"/>
          <w:b/>
          <w:i/>
          <w:iCs/>
          <w:color w:val="000000" w:themeColor="text1"/>
          <w:sz w:val="21"/>
          <w:szCs w:val="18"/>
          <w14:ligatures w14:val="none"/>
        </w:rPr>
        <w:t>gargarizans</w:t>
      </w:r>
      <w:proofErr w:type="spellEnd"/>
      <w:r w:rsidRPr="005A2A93" w:rsidDel="00355E18" w:rsidR="0005761E">
        <w:rPr>
          <w:rFonts w:cs="Times New Roman"/>
          <w:b/>
          <w:color w:val="000000" w:themeColor="text1"/>
          <w:sz w:val="21"/>
          <w:szCs w:val="18"/>
          <w14:ligatures w14:val="none"/>
        </w:rPr>
        <w:t xml:space="preserve"> </w:t>
      </w:r>
    </w:p>
    <w:tbl>
      <w:tblPr>
        <w:tblW w:w="5000" w:type="pct"/>
        <w:tblBorders>
          <w:top w:val="single" w:color="auto" w:sz="4" w:space="0"/>
          <w:bottom w:val="single" w:color="auto" w:sz="4" w:space="0"/>
          <w:insideH w:val="single" w:color="auto" w:sz="4" w:space="0"/>
        </w:tblBorders>
        <w:tblLook w:val="0000" w:firstRow="0" w:lastRow="0" w:firstColumn="0" w:lastColumn="0" w:noHBand="0" w:noVBand="0"/>
      </w:tblPr>
      <w:tblGrid>
        <w:gridCol w:w="3872"/>
        <w:gridCol w:w="2421"/>
        <w:gridCol w:w="2903"/>
        <w:gridCol w:w="2665"/>
        <w:gridCol w:w="2313"/>
      </w:tblGrid>
      <w:tr w:rsidRPr="00570735" w:rsidR="00570735" w:rsidTr="00B16637" w14:paraId="0D38690D" w14:textId="77777777">
        <w:trPr>
          <w:trHeight w:val="340"/>
        </w:trPr>
        <w:tc>
          <w:tcPr>
            <w:tcW w:w="1366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05761E" w:rsidP="0005761E" w:rsidRDefault="0005761E" w14:paraId="23E370B1" w14:textId="2EBF8650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854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05761E" w:rsidP="0005761E" w:rsidRDefault="0005761E" w14:paraId="6766F936" w14:textId="361C710A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Posterior mean</w:t>
            </w:r>
          </w:p>
        </w:tc>
        <w:tc>
          <w:tcPr>
            <w:tcW w:w="1024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05761E" w:rsidP="0005761E" w:rsidRDefault="0005761E" w14:paraId="74736E52" w14:textId="5C38B706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Lower 95%CI</w:t>
            </w:r>
          </w:p>
        </w:tc>
        <w:tc>
          <w:tcPr>
            <w:tcW w:w="940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05761E" w:rsidP="0005761E" w:rsidRDefault="0005761E" w14:paraId="0B5C3A9A" w14:textId="4B37749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</w:rPr>
              <w:t>Upper 95%CI</w:t>
            </w:r>
          </w:p>
        </w:tc>
        <w:tc>
          <w:tcPr>
            <w:tcW w:w="816" w:type="pct"/>
            <w:tcBorders>
              <w:top w:val="single" w:color="auto" w:sz="6" w:space="0"/>
              <w:bottom w:val="single" w:color="auto" w:sz="4" w:space="0"/>
            </w:tcBorders>
          </w:tcPr>
          <w:p w:rsidRPr="005A2A93" w:rsidR="0005761E" w:rsidP="0005761E" w:rsidRDefault="0005761E" w14:paraId="6C40CE54" w14:textId="46F01D5A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proofErr w:type="spellStart"/>
            <w:r w:rsidRPr="005A2A93">
              <w:rPr>
                <w:rFonts w:cs="Times New Roman"/>
                <w:b/>
                <w:bCs/>
                <w:color w:val="000000" w:themeColor="text1"/>
              </w:rPr>
              <w:t>pMCMC</w:t>
            </w:r>
            <w:proofErr w:type="spellEnd"/>
          </w:p>
        </w:tc>
      </w:tr>
      <w:tr w:rsidRPr="00570735" w:rsidR="00570735" w:rsidTr="0005761E" w14:paraId="3841C6A0" w14:textId="77777777">
        <w:trPr>
          <w:trHeight w:val="340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489397C7" w14:textId="4CE43D7E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61329943" w14:textId="54ED86FF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Fixed effects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6D2E95B9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2F32DA1C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4CE64068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05761E" w14:paraId="146BCE32" w14:textId="77777777">
        <w:trPr>
          <w:trHeight w:val="340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4E6DB0BB" w14:textId="24B7959E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Intercept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6121D02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8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693B0FF4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252</w:t>
            </w: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19DFEECA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77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3ED88B7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29</w:t>
            </w:r>
          </w:p>
        </w:tc>
      </w:tr>
      <w:tr w:rsidRPr="00570735" w:rsidR="00570735" w:rsidTr="0005761E" w14:paraId="774B3213" w14:textId="77777777">
        <w:trPr>
          <w:trHeight w:val="340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06D205D8" w14:textId="73A647D0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a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4236F35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66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5122B343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451</w:t>
            </w: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3B43FCF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884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3A4B56BC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＜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05761E" w14:paraId="6BD011CE" w14:textId="77777777">
        <w:trPr>
          <w:trHeight w:val="340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1ACD038F" w14:textId="1F80E8DE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E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460E33C8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16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29E5474A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34</w:t>
            </w: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5BECAE3C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41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21E51129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22</w:t>
            </w:r>
          </w:p>
        </w:tc>
      </w:tr>
      <w:tr w:rsidRPr="00570735" w:rsidR="00570735" w:rsidTr="0005761E" w14:paraId="61E00BD0" w14:textId="77777777">
        <w:trPr>
          <w:trHeight w:val="340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284809B8" w14:textId="01B98FA5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Tt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6EA9915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34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7A38901D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95</w:t>
            </w: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66FD91A8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32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28C9D43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98</w:t>
            </w:r>
          </w:p>
        </w:tc>
      </w:tr>
      <w:tr w:rsidRPr="00570735" w:rsidR="00570735" w:rsidTr="0005761E" w14:paraId="3037F85F" w14:textId="77777777">
        <w:trPr>
          <w:trHeight w:val="340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6B321ABA" w14:textId="5125EAB1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7C384E8C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78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172A502A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146</w:t>
            </w: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4D52261C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17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638CEB9E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13</w:t>
            </w:r>
          </w:p>
        </w:tc>
      </w:tr>
      <w:tr w:rsidRPr="00570735" w:rsidR="00570735" w:rsidTr="0005761E" w14:paraId="62F509C8" w14:textId="77777777">
        <w:trPr>
          <w:trHeight w:val="340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6E402488" w14:textId="4C7A51D2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Elev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2DC6754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46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318F33F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285</w:t>
            </w: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5DC848AA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393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679890B9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782</w:t>
            </w:r>
          </w:p>
        </w:tc>
      </w:tr>
      <w:tr w:rsidRPr="00570735" w:rsidR="00570735" w:rsidTr="0005761E" w14:paraId="6AF9646B" w14:textId="77777777">
        <w:trPr>
          <w:trHeight w:val="340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6D85322B" w14:textId="005E0786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Body mass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29E286C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87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725903D0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079</w:t>
            </w: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5BF4310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48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4208E9AD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288</w:t>
            </w:r>
          </w:p>
        </w:tc>
      </w:tr>
      <w:tr w:rsidRPr="00570735" w:rsidR="00570735" w:rsidTr="0005761E" w14:paraId="4D744EEA" w14:textId="77777777">
        <w:trPr>
          <w:trHeight w:val="340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7C8E3D27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SE*Ta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77CCEABD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958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0B565252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1.255</w:t>
            </w: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09A0B86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-0.652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75D026F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＜</w:t>
            </w: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01</w:t>
            </w:r>
          </w:p>
        </w:tc>
      </w:tr>
      <w:tr w:rsidRPr="00570735" w:rsidR="00570735" w:rsidTr="0005761E" w14:paraId="55EDD96E" w14:textId="77777777">
        <w:trPr>
          <w:trHeight w:val="340"/>
        </w:trPr>
        <w:tc>
          <w:tcPr>
            <w:tcW w:w="136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020437DC" w14:textId="121BC34A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76DFA605" w14:textId="5A2BA66D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  <w:t>Random effects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7CF1095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46018682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439212F3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B2476C" w14:paraId="5E57E07F" w14:textId="77777777">
        <w:trPr>
          <w:trHeight w:val="340"/>
        </w:trPr>
        <w:tc>
          <w:tcPr>
            <w:tcW w:w="1366" w:type="pct"/>
            <w:tcBorders>
              <w:top w:val="nil"/>
              <w:bottom w:val="nil"/>
            </w:tcBorders>
          </w:tcPr>
          <w:p w:rsidRPr="005A2A93" w:rsidR="0005761E" w:rsidP="0005761E" w:rsidRDefault="0005761E" w14:paraId="20BB330B" w14:textId="0B536A6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</w:rPr>
              <w:t>Inter-individual variance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48A1FDE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15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099700CF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63</w:t>
            </w: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0106AFEA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83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789745A6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B2476C" w14:paraId="5150DA36" w14:textId="77777777">
        <w:trPr>
          <w:trHeight w:val="340"/>
        </w:trPr>
        <w:tc>
          <w:tcPr>
            <w:tcW w:w="1366" w:type="pct"/>
            <w:tcBorders>
              <w:top w:val="nil"/>
              <w:bottom w:val="nil"/>
            </w:tcBorders>
          </w:tcPr>
          <w:p w:rsidRPr="005A2A93" w:rsidR="0005761E" w:rsidP="0005761E" w:rsidRDefault="0005761E" w14:paraId="6C4C62CB" w14:textId="2F340DE2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</w:rPr>
              <w:t>Intra-individual variance</w:t>
            </w:r>
          </w:p>
        </w:tc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4976ECD9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836</w:t>
            </w:r>
          </w:p>
        </w:tc>
        <w:tc>
          <w:tcPr>
            <w:tcW w:w="1024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72691845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739</w:t>
            </w: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44D50E4B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937</w:t>
            </w:r>
          </w:p>
        </w:tc>
        <w:tc>
          <w:tcPr>
            <w:tcW w:w="816" w:type="pct"/>
            <w:tcBorders>
              <w:top w:val="nil"/>
              <w:bottom w:val="nil"/>
            </w:tcBorders>
            <w:vAlign w:val="center"/>
          </w:tcPr>
          <w:p w:rsidRPr="005A2A93" w:rsidR="0005761E" w:rsidP="0005761E" w:rsidRDefault="0005761E" w14:paraId="3C923D92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  <w:tr w:rsidRPr="00570735" w:rsidR="00570735" w:rsidTr="00B2476C" w14:paraId="0050454C" w14:textId="77777777">
        <w:trPr>
          <w:trHeight w:val="340"/>
        </w:trPr>
        <w:tc>
          <w:tcPr>
            <w:tcW w:w="1366" w:type="pct"/>
            <w:tcBorders>
              <w:top w:val="nil"/>
              <w:bottom w:val="single" w:color="auto" w:sz="6" w:space="0"/>
            </w:tcBorders>
          </w:tcPr>
          <w:p w:rsidRPr="005A2A93" w:rsidR="0005761E" w:rsidP="0005761E" w:rsidRDefault="0005761E" w14:paraId="25D03118" w14:textId="1B6B97FC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</w:rPr>
              <w:t>Repeatability</w:t>
            </w:r>
          </w:p>
        </w:tc>
        <w:tc>
          <w:tcPr>
            <w:tcW w:w="854" w:type="pct"/>
            <w:tcBorders>
              <w:top w:val="nil"/>
              <w:bottom w:val="single" w:color="auto" w:sz="6" w:space="0"/>
            </w:tcBorders>
            <w:vAlign w:val="center"/>
          </w:tcPr>
          <w:p w:rsidRPr="005A2A93" w:rsidR="0005761E" w:rsidP="0005761E" w:rsidRDefault="0005761E" w14:paraId="3EF839A4" w14:textId="3CD5D6F2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1</w:t>
            </w:r>
            <w:r w:rsidRPr="005A2A93" w:rsidR="00570735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024" w:type="pct"/>
            <w:tcBorders>
              <w:top w:val="nil"/>
              <w:bottom w:val="single" w:color="auto" w:sz="6" w:space="0"/>
            </w:tcBorders>
            <w:vAlign w:val="center"/>
          </w:tcPr>
          <w:p w:rsidRPr="005A2A93" w:rsidR="0005761E" w:rsidP="0005761E" w:rsidRDefault="00570735" w14:paraId="53C80CD6" w14:textId="0C56CF3D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068</w:t>
            </w:r>
          </w:p>
        </w:tc>
        <w:tc>
          <w:tcPr>
            <w:tcW w:w="940" w:type="pct"/>
            <w:tcBorders>
              <w:top w:val="nil"/>
              <w:bottom w:val="single" w:color="auto" w:sz="6" w:space="0"/>
            </w:tcBorders>
            <w:vAlign w:val="center"/>
          </w:tcPr>
          <w:p w:rsidRPr="005A2A93" w:rsidR="0005761E" w:rsidP="0005761E" w:rsidRDefault="00570735" w14:paraId="3CA159CA" w14:textId="0034A904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  <w:r w:rsidRPr="005A2A93"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  <w:t>0.184</w:t>
            </w:r>
          </w:p>
        </w:tc>
        <w:tc>
          <w:tcPr>
            <w:tcW w:w="816" w:type="pct"/>
            <w:tcBorders>
              <w:top w:val="nil"/>
              <w:bottom w:val="single" w:color="auto" w:sz="6" w:space="0"/>
            </w:tcBorders>
            <w:vAlign w:val="center"/>
          </w:tcPr>
          <w:p w:rsidRPr="005A2A93" w:rsidR="0005761E" w:rsidP="0005761E" w:rsidRDefault="0005761E" w14:paraId="14FE7161" w14:textId="77777777">
            <w:pPr>
              <w:spacing w:line="360" w:lineRule="auto"/>
              <w:ind w:firstLine="0" w:firstLineChars="0"/>
              <w:jc w:val="left"/>
              <w:rPr>
                <w:rFonts w:cs="Times New Roman"/>
                <w:color w:val="000000" w:themeColor="text1"/>
                <w:sz w:val="21"/>
                <w:szCs w:val="21"/>
                <w14:ligatures w14:val="none"/>
              </w:rPr>
            </w:pPr>
          </w:p>
        </w:tc>
      </w:tr>
    </w:tbl>
    <w:p w:rsidR="0005761E" w:rsidP="0005761E" w:rsidRDefault="0005761E" w14:paraId="03992104" w14:textId="77777777">
      <w:pPr>
        <w:spacing w:before="120"/>
        <w:ind w:firstLine="0" w:firstLineChars="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  <w:r w:rsidRPr="005A2A93">
        <w:rPr>
          <w:rFonts w:cs="Times New Roman"/>
          <w:b/>
          <w:color w:val="000000" w:themeColor="text1"/>
          <w:sz w:val="21"/>
          <w:szCs w:val="18"/>
          <w14:ligatures w14:val="none"/>
        </w:rPr>
        <w:t>Notes:</w:t>
      </w:r>
      <w:r w:rsidRPr="005A2A93">
        <w:rPr>
          <w:rFonts w:cs="Times New Roman"/>
          <w:color w:val="000000" w:themeColor="text1"/>
          <w14:ligatures w14:val="none"/>
        </w:rPr>
        <w:t xml:space="preserve"> </w:t>
      </w:r>
      <w:r w:rsidRPr="005A2A93">
        <w:rPr>
          <w:rFonts w:cs="Times New Roman"/>
          <w:bCs/>
          <w:color w:val="000000" w:themeColor="text1"/>
          <w:sz w:val="21"/>
          <w:szCs w:val="18"/>
          <w14:ligatures w14:val="none"/>
        </w:rPr>
        <w:t>* stands for interactive effects.</w:t>
      </w:r>
    </w:p>
    <w:p w:rsidRPr="005A2A93" w:rsidR="00E15FBF" w:rsidP="00E15FBF" w:rsidRDefault="00E15FBF" w14:paraId="47D2C661" w14:textId="77777777">
      <w:pPr>
        <w:spacing w:before="120"/>
        <w:ind w:firstLine="0" w:firstLineChars="0"/>
        <w:rPr>
          <w:rFonts w:cs="Times New Roman"/>
          <w:bCs/>
          <w:color w:val="000000" w:themeColor="text1"/>
          <w:sz w:val="21"/>
          <w:szCs w:val="18"/>
          <w14:ligatures w14:val="none"/>
        </w:rPr>
      </w:pPr>
    </w:p>
    <w:sectPr w:rsidRPr="005A2A93" w:rsidR="00E15FBF" w:rsidSect="00571A0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92D4FC" w14:textId="77777777" w:rsidR="00CE1569" w:rsidRDefault="00CE1569" w:rsidP="00F656F3">
      <w:pPr>
        <w:spacing w:line="240" w:lineRule="auto"/>
        <w:ind w:firstLine="480"/>
      </w:pPr>
      <w:r>
        <w:separator/>
      </w:r>
    </w:p>
  </w:endnote>
  <w:endnote w:type="continuationSeparator" w:id="0">
    <w:p w14:paraId="45EC29DE" w14:textId="77777777" w:rsidR="00CE1569" w:rsidRDefault="00CE1569" w:rsidP="00F656F3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Times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2DF78B" w14:textId="77777777" w:rsidR="00A74E05" w:rsidRDefault="00A74E05">
    <w:pPr>
      <w:pStyle w:val="a5"/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BAF5F6" w14:textId="77777777" w:rsidR="00A74E05" w:rsidRDefault="00A74E05">
    <w:pPr>
      <w:pStyle w:val="a5"/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3F499C" w14:textId="77777777" w:rsidR="00A74E05" w:rsidRDefault="00A74E05">
    <w:pPr>
      <w:pStyle w:val="a5"/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165723" w14:textId="77777777" w:rsidR="00CE1569" w:rsidRDefault="00CE1569" w:rsidP="00F656F3">
      <w:pPr>
        <w:spacing w:line="240" w:lineRule="auto"/>
        <w:ind w:firstLine="480"/>
      </w:pPr>
      <w:r>
        <w:separator/>
      </w:r>
    </w:p>
  </w:footnote>
  <w:footnote w:type="continuationSeparator" w:id="0">
    <w:p w14:paraId="1007EE6E" w14:textId="77777777" w:rsidR="00CE1569" w:rsidRDefault="00CE1569" w:rsidP="00F656F3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5DB6AB" w14:textId="77777777" w:rsidR="00A74E05" w:rsidRDefault="00A74E05">
    <w:pPr>
      <w:pStyle w:val="a3"/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F5C65A" w14:textId="77777777" w:rsidR="00A74E05" w:rsidRDefault="00A74E05">
    <w:pPr>
      <w:pStyle w:val="a3"/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B192A7" w14:textId="77777777" w:rsidR="00A74E05" w:rsidRDefault="00A74E05">
    <w:pPr>
      <w:pStyle w:val="a3"/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61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98E"/>
    <w:rsid w:val="00002E44"/>
    <w:rsid w:val="0005375A"/>
    <w:rsid w:val="0005761E"/>
    <w:rsid w:val="000C5CD1"/>
    <w:rsid w:val="000D072F"/>
    <w:rsid w:val="00116F3B"/>
    <w:rsid w:val="00130369"/>
    <w:rsid w:val="00136E08"/>
    <w:rsid w:val="001A1F2E"/>
    <w:rsid w:val="00246483"/>
    <w:rsid w:val="0028729F"/>
    <w:rsid w:val="002A6DCD"/>
    <w:rsid w:val="0033639D"/>
    <w:rsid w:val="00344A0A"/>
    <w:rsid w:val="00350FB9"/>
    <w:rsid w:val="004374D7"/>
    <w:rsid w:val="004F5B62"/>
    <w:rsid w:val="005213CF"/>
    <w:rsid w:val="005240CF"/>
    <w:rsid w:val="00544DA9"/>
    <w:rsid w:val="00570735"/>
    <w:rsid w:val="00571A07"/>
    <w:rsid w:val="005A2A93"/>
    <w:rsid w:val="005C3F5F"/>
    <w:rsid w:val="005D7588"/>
    <w:rsid w:val="00632B52"/>
    <w:rsid w:val="006A2366"/>
    <w:rsid w:val="006A4958"/>
    <w:rsid w:val="006C1133"/>
    <w:rsid w:val="00730A0E"/>
    <w:rsid w:val="00750DDE"/>
    <w:rsid w:val="007B32B1"/>
    <w:rsid w:val="0081334F"/>
    <w:rsid w:val="0085077A"/>
    <w:rsid w:val="0086253D"/>
    <w:rsid w:val="0087098E"/>
    <w:rsid w:val="008735FB"/>
    <w:rsid w:val="009520AF"/>
    <w:rsid w:val="009D73CA"/>
    <w:rsid w:val="00A24698"/>
    <w:rsid w:val="00A74E05"/>
    <w:rsid w:val="00B1602D"/>
    <w:rsid w:val="00B54303"/>
    <w:rsid w:val="00C75D71"/>
    <w:rsid w:val="00CD6310"/>
    <w:rsid w:val="00CE1569"/>
    <w:rsid w:val="00D11576"/>
    <w:rsid w:val="00D352A3"/>
    <w:rsid w:val="00D437D2"/>
    <w:rsid w:val="00DA5C22"/>
    <w:rsid w:val="00E15FBF"/>
    <w:rsid w:val="00E732F4"/>
    <w:rsid w:val="00EE417C"/>
    <w:rsid w:val="00F0158F"/>
    <w:rsid w:val="00F21001"/>
    <w:rsid w:val="00F656F3"/>
    <w:rsid w:val="00F67536"/>
    <w:rsid w:val="00F8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4D8607"/>
  <w15:chartTrackingRefBased/>
  <w15:docId w15:val="{03C05719-7FA6-40F1-8BA4-80366FA56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310"/>
    <w:pPr>
      <w:widowControl w:val="0"/>
      <w:spacing w:after="0"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56F3"/>
    <w:pPr>
      <w:tabs>
        <w:tab w:val="center" w:pos="4320"/>
        <w:tab w:val="right" w:pos="8640"/>
      </w:tabs>
      <w:spacing w:line="240" w:lineRule="auto"/>
    </w:pPr>
  </w:style>
  <w:style w:type="character" w:customStyle="1" w:styleId="a4">
    <w:name w:val="页眉 字符"/>
    <w:basedOn w:val="a0"/>
    <w:link w:val="a3"/>
    <w:uiPriority w:val="99"/>
    <w:rsid w:val="00F656F3"/>
    <w:rPr>
      <w:noProof/>
      <w:lang w:val="en-GB"/>
    </w:rPr>
  </w:style>
  <w:style w:type="paragraph" w:styleId="a5">
    <w:name w:val="footer"/>
    <w:basedOn w:val="a"/>
    <w:link w:val="a6"/>
    <w:uiPriority w:val="99"/>
    <w:unhideWhenUsed/>
    <w:rsid w:val="00F656F3"/>
    <w:pPr>
      <w:tabs>
        <w:tab w:val="center" w:pos="4320"/>
        <w:tab w:val="right" w:pos="8640"/>
      </w:tabs>
      <w:spacing w:line="240" w:lineRule="auto"/>
    </w:pPr>
  </w:style>
  <w:style w:type="character" w:customStyle="1" w:styleId="a6">
    <w:name w:val="页脚 字符"/>
    <w:basedOn w:val="a0"/>
    <w:link w:val="a5"/>
    <w:uiPriority w:val="99"/>
    <w:rsid w:val="00F656F3"/>
    <w:rPr>
      <w:noProof/>
      <w:lang w:val="en-GB"/>
    </w:rPr>
  </w:style>
  <w:style w:type="character" w:styleId="a7">
    <w:name w:val="Hyperlink"/>
    <w:basedOn w:val="a0"/>
    <w:uiPriority w:val="99"/>
    <w:unhideWhenUsed/>
    <w:rsid w:val="00F656F3"/>
    <w:rPr>
      <w:color w:val="0563C1" w:themeColor="hyperlink"/>
      <w:u w:val="single"/>
    </w:rPr>
  </w:style>
  <w:style w:type="paragraph" w:styleId="a8">
    <w:name w:val="Revision"/>
    <w:hidden/>
    <w:uiPriority w:val="99"/>
    <w:semiHidden/>
    <w:rsid w:val="0086253D"/>
    <w:pPr>
      <w:spacing w:after="0" w:line="240" w:lineRule="auto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worldclim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0</TotalTime>
  <Pages>12</Pages>
  <Words>1566</Words>
  <Characters>8929</Characters>
  <Application>Microsoft Office Word</Application>
  <DocSecurity>0</DocSecurity>
  <Lines>74</Lines>
  <Paragraphs>20</Paragraphs>
  <ScaleCrop>false</ScaleCrop>
  <Company/>
  <LinksUpToDate>false</LinksUpToDate>
  <CharactersWithSpaces>10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feng Chen</dc:creator>
  <cp:keywords/>
  <dc:description/>
  <cp:lastModifiedBy>Jingfeng Chen</cp:lastModifiedBy>
  <cp:revision>21</cp:revision>
  <dcterms:created xsi:type="dcterms:W3CDTF">2024-12-06T03:08:00Z</dcterms:created>
  <dcterms:modified xsi:type="dcterms:W3CDTF">2024-12-11T07:46:00Z</dcterms:modified>
</cp:coreProperties>
</file>